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rPr>
          <w:rFonts w:asciiTheme="majorBidi" w:eastAsiaTheme="minorHAnsi" w:hAnsiTheme="majorBidi" w:cstheme="minorBidi"/>
          <w:color w:val="auto"/>
          <w:sz w:val="40"/>
          <w:szCs w:val="40"/>
        </w:rPr>
        <w:id w:val="-262064126"/>
        <w:docPartObj>
          <w:docPartGallery w:val="Table of Contents"/>
          <w:docPartUnique/>
        </w:docPartObj>
      </w:sdtPr>
      <w:sdtEndPr>
        <w:rPr>
          <w:b/>
          <w:bCs/>
          <w:noProof/>
          <w:sz w:val="28"/>
          <w:szCs w:val="28"/>
        </w:rPr>
      </w:sdtEndPr>
      <w:sdtContent>
        <w:p w14:paraId="1F8C0E7D" w14:textId="56CFAD1F" w:rsidR="00B0322C" w:rsidRPr="00B0322C" w:rsidRDefault="00B0322C" w:rsidP="00B0322C">
          <w:pPr>
            <w:pStyle w:val="TOCHeading"/>
            <w:jc w:val="center"/>
            <w:rPr>
              <w:rFonts w:asciiTheme="majorBidi" w:hAnsiTheme="majorBidi"/>
              <w:sz w:val="40"/>
              <w:szCs w:val="40"/>
            </w:rPr>
          </w:pPr>
          <w:r w:rsidRPr="00B0322C">
            <w:rPr>
              <w:rFonts w:asciiTheme="majorBidi" w:hAnsiTheme="majorBidi"/>
              <w:sz w:val="40"/>
              <w:szCs w:val="40"/>
            </w:rPr>
            <w:t>Contents</w:t>
          </w:r>
        </w:p>
        <w:p w14:paraId="7C67B45B" w14:textId="6CBA32E5" w:rsidR="00B0322C" w:rsidRPr="00B0322C" w:rsidRDefault="00B0322C" w:rsidP="00B0322C">
          <w:pPr>
            <w:pStyle w:val="TOC1"/>
            <w:tabs>
              <w:tab w:val="right" w:leader="dot" w:pos="10456"/>
            </w:tabs>
            <w:jc w:val="center"/>
            <w:rPr>
              <w:rFonts w:asciiTheme="majorBidi" w:eastAsiaTheme="minorEastAsia" w:hAnsiTheme="majorBidi" w:cstheme="majorBidi"/>
              <w:noProof/>
              <w:sz w:val="28"/>
              <w:szCs w:val="28"/>
            </w:rPr>
          </w:pPr>
          <w:r w:rsidRPr="00B0322C">
            <w:rPr>
              <w:rFonts w:asciiTheme="majorBidi" w:hAnsiTheme="majorBidi" w:cstheme="majorBidi"/>
              <w:sz w:val="28"/>
              <w:szCs w:val="28"/>
            </w:rPr>
            <w:fldChar w:fldCharType="begin"/>
          </w:r>
          <w:r w:rsidRPr="00B0322C">
            <w:rPr>
              <w:rFonts w:asciiTheme="majorBidi" w:hAnsiTheme="majorBidi" w:cstheme="majorBidi"/>
              <w:sz w:val="28"/>
              <w:szCs w:val="28"/>
            </w:rPr>
            <w:instrText xml:space="preserve"> TOC \o "1-3" \h \z \u </w:instrText>
          </w:r>
          <w:r w:rsidRPr="00B0322C">
            <w:rPr>
              <w:rFonts w:asciiTheme="majorBidi" w:hAnsiTheme="majorBidi" w:cstheme="majorBidi"/>
              <w:sz w:val="28"/>
              <w:szCs w:val="28"/>
            </w:rPr>
            <w:fldChar w:fldCharType="separate"/>
          </w:r>
          <w:hyperlink w:anchor="_Toc198746902" w:history="1">
            <w:r w:rsidRPr="00B0322C">
              <w:rPr>
                <w:rStyle w:val="Hyperlink"/>
                <w:rFonts w:asciiTheme="majorBidi" w:hAnsiTheme="majorBidi" w:cstheme="majorBidi"/>
                <w:noProof/>
                <w:sz w:val="28"/>
                <w:szCs w:val="28"/>
              </w:rPr>
              <w:t>Supplemental Table 1:</w:t>
            </w:r>
            <w:r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tab/>
            </w:r>
            <w:r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begin"/>
            </w:r>
            <w:r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instrText xml:space="preserve"> PAGEREF _Toc198746902 \h </w:instrText>
            </w:r>
            <w:r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</w:r>
            <w:r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separate"/>
            </w:r>
            <w:r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t>2</w:t>
            </w:r>
            <w:r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317EEEC3" w14:textId="5BDF436B" w:rsidR="00B0322C" w:rsidRPr="00B0322C" w:rsidRDefault="001C779A" w:rsidP="00B0322C">
          <w:pPr>
            <w:pStyle w:val="TOC1"/>
            <w:tabs>
              <w:tab w:val="right" w:leader="dot" w:pos="10456"/>
            </w:tabs>
            <w:jc w:val="center"/>
            <w:rPr>
              <w:rFonts w:asciiTheme="majorBidi" w:eastAsiaTheme="minorEastAsia" w:hAnsiTheme="majorBidi" w:cstheme="majorBidi"/>
              <w:noProof/>
              <w:sz w:val="28"/>
              <w:szCs w:val="28"/>
            </w:rPr>
          </w:pPr>
          <w:hyperlink w:anchor="_Toc198746903" w:history="1">
            <w:r w:rsidR="00B0322C" w:rsidRPr="00B0322C">
              <w:rPr>
                <w:rStyle w:val="Hyperlink"/>
                <w:rFonts w:asciiTheme="majorBidi" w:hAnsiTheme="majorBidi" w:cstheme="majorBidi"/>
                <w:noProof/>
                <w:sz w:val="28"/>
                <w:szCs w:val="28"/>
              </w:rPr>
              <w:t>Supplemental Table 2:</w: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tab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begin"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instrText xml:space="preserve"> PAGEREF _Toc198746903 \h </w:instrTex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separate"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t>3</w: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6D9A714C" w14:textId="4799C72F" w:rsidR="00B0322C" w:rsidRPr="00B0322C" w:rsidRDefault="001C779A" w:rsidP="00B0322C">
          <w:pPr>
            <w:pStyle w:val="TOC1"/>
            <w:tabs>
              <w:tab w:val="right" w:leader="dot" w:pos="10456"/>
            </w:tabs>
            <w:jc w:val="center"/>
            <w:rPr>
              <w:rFonts w:asciiTheme="majorBidi" w:eastAsiaTheme="minorEastAsia" w:hAnsiTheme="majorBidi" w:cstheme="majorBidi"/>
              <w:noProof/>
              <w:sz w:val="28"/>
              <w:szCs w:val="28"/>
            </w:rPr>
          </w:pPr>
          <w:hyperlink w:anchor="_Toc198746904" w:history="1">
            <w:r w:rsidR="00B0322C" w:rsidRPr="00B0322C">
              <w:rPr>
                <w:rStyle w:val="Hyperlink"/>
                <w:rFonts w:asciiTheme="majorBidi" w:hAnsiTheme="majorBidi" w:cstheme="majorBidi"/>
                <w:noProof/>
                <w:sz w:val="28"/>
                <w:szCs w:val="28"/>
              </w:rPr>
              <w:t>Supplemental Table 3:</w: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tab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begin"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instrText xml:space="preserve"> PAGEREF _Toc198746904 \h </w:instrTex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separate"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t>5</w: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58F9753B" w14:textId="3174DBFA" w:rsidR="00B0322C" w:rsidRPr="00B0322C" w:rsidRDefault="001C779A" w:rsidP="00B0322C">
          <w:pPr>
            <w:pStyle w:val="TOC1"/>
            <w:tabs>
              <w:tab w:val="right" w:leader="dot" w:pos="10456"/>
            </w:tabs>
            <w:jc w:val="center"/>
            <w:rPr>
              <w:rFonts w:asciiTheme="majorBidi" w:eastAsiaTheme="minorEastAsia" w:hAnsiTheme="majorBidi" w:cstheme="majorBidi"/>
              <w:noProof/>
              <w:sz w:val="28"/>
              <w:szCs w:val="28"/>
            </w:rPr>
          </w:pPr>
          <w:hyperlink w:anchor="_Toc198746905" w:history="1">
            <w:r w:rsidR="00B0322C" w:rsidRPr="00B0322C">
              <w:rPr>
                <w:rStyle w:val="Hyperlink"/>
                <w:rFonts w:asciiTheme="majorBidi" w:hAnsiTheme="majorBidi" w:cstheme="majorBidi"/>
                <w:noProof/>
                <w:sz w:val="28"/>
                <w:szCs w:val="28"/>
              </w:rPr>
              <w:t>Supplemental Table 4:</w: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tab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begin"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instrText xml:space="preserve"> PAGEREF _Toc198746905 \h </w:instrTex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separate"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t>6</w: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751345C0" w14:textId="5EDA1307" w:rsidR="00B0322C" w:rsidRPr="00B0322C" w:rsidRDefault="001C779A" w:rsidP="00B0322C">
          <w:pPr>
            <w:pStyle w:val="TOC1"/>
            <w:tabs>
              <w:tab w:val="right" w:leader="dot" w:pos="10456"/>
            </w:tabs>
            <w:jc w:val="center"/>
            <w:rPr>
              <w:rFonts w:asciiTheme="majorBidi" w:eastAsiaTheme="minorEastAsia" w:hAnsiTheme="majorBidi" w:cstheme="majorBidi"/>
              <w:noProof/>
              <w:sz w:val="28"/>
              <w:szCs w:val="28"/>
            </w:rPr>
          </w:pPr>
          <w:hyperlink w:anchor="_Toc198746906" w:history="1">
            <w:r w:rsidR="00B0322C" w:rsidRPr="00B0322C">
              <w:rPr>
                <w:rStyle w:val="Hyperlink"/>
                <w:rFonts w:asciiTheme="majorBidi" w:hAnsiTheme="majorBidi" w:cstheme="majorBidi"/>
                <w:noProof/>
                <w:sz w:val="28"/>
                <w:szCs w:val="28"/>
              </w:rPr>
              <w:t>Supplemental Table 5:</w: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tab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begin"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instrText xml:space="preserve"> PAGEREF _Toc198746906 \h </w:instrTex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separate"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t>7</w: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7F67D779" w14:textId="7ABC7293" w:rsidR="00B0322C" w:rsidRPr="00B0322C" w:rsidRDefault="001C779A" w:rsidP="00B0322C">
          <w:pPr>
            <w:pStyle w:val="TOC1"/>
            <w:tabs>
              <w:tab w:val="right" w:leader="dot" w:pos="10456"/>
            </w:tabs>
            <w:jc w:val="center"/>
            <w:rPr>
              <w:rFonts w:asciiTheme="majorBidi" w:eastAsiaTheme="minorEastAsia" w:hAnsiTheme="majorBidi" w:cstheme="majorBidi"/>
              <w:noProof/>
              <w:sz w:val="28"/>
              <w:szCs w:val="28"/>
            </w:rPr>
          </w:pPr>
          <w:hyperlink w:anchor="_Toc198746907" w:history="1">
            <w:r w:rsidR="00B0322C" w:rsidRPr="00B0322C">
              <w:rPr>
                <w:rStyle w:val="Hyperlink"/>
                <w:rFonts w:asciiTheme="majorBidi" w:hAnsiTheme="majorBidi" w:cstheme="majorBidi"/>
                <w:noProof/>
                <w:sz w:val="28"/>
                <w:szCs w:val="28"/>
              </w:rPr>
              <w:t>Supplemental Table 6:</w: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tab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begin"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instrText xml:space="preserve"> PAGEREF _Toc198746907 \h </w:instrTex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separate"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t>9</w: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4DC23F8E" w14:textId="726477B3" w:rsidR="00B0322C" w:rsidRPr="00B0322C" w:rsidRDefault="001C779A" w:rsidP="00B0322C">
          <w:pPr>
            <w:pStyle w:val="TOC1"/>
            <w:tabs>
              <w:tab w:val="right" w:leader="dot" w:pos="10456"/>
            </w:tabs>
            <w:jc w:val="center"/>
            <w:rPr>
              <w:rFonts w:asciiTheme="majorBidi" w:eastAsiaTheme="minorEastAsia" w:hAnsiTheme="majorBidi" w:cstheme="majorBidi"/>
              <w:noProof/>
              <w:sz w:val="28"/>
              <w:szCs w:val="28"/>
            </w:rPr>
          </w:pPr>
          <w:hyperlink w:anchor="_Toc198746908" w:history="1">
            <w:r w:rsidR="00B0322C" w:rsidRPr="00B0322C">
              <w:rPr>
                <w:rStyle w:val="Hyperlink"/>
                <w:rFonts w:asciiTheme="majorBidi" w:hAnsiTheme="majorBidi" w:cstheme="majorBidi"/>
                <w:noProof/>
                <w:sz w:val="28"/>
                <w:szCs w:val="28"/>
              </w:rPr>
              <w:t>Supplemental Table 7:</w: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tab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begin"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instrText xml:space="preserve"> PAGEREF _Toc198746908 \h </w:instrTex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separate"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t>10</w: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300D1B81" w14:textId="54346004" w:rsidR="00B0322C" w:rsidRPr="00B0322C" w:rsidRDefault="001C779A" w:rsidP="00B0322C">
          <w:pPr>
            <w:pStyle w:val="TOC1"/>
            <w:tabs>
              <w:tab w:val="right" w:leader="dot" w:pos="10456"/>
            </w:tabs>
            <w:jc w:val="center"/>
            <w:rPr>
              <w:rFonts w:asciiTheme="majorBidi" w:eastAsiaTheme="minorEastAsia" w:hAnsiTheme="majorBidi" w:cstheme="majorBidi"/>
              <w:noProof/>
              <w:sz w:val="28"/>
              <w:szCs w:val="28"/>
            </w:rPr>
          </w:pPr>
          <w:hyperlink w:anchor="_Toc198746909" w:history="1">
            <w:r w:rsidR="00B0322C" w:rsidRPr="00B0322C">
              <w:rPr>
                <w:rStyle w:val="Hyperlink"/>
                <w:rFonts w:asciiTheme="majorBidi" w:hAnsiTheme="majorBidi" w:cstheme="majorBidi"/>
                <w:noProof/>
                <w:sz w:val="28"/>
                <w:szCs w:val="28"/>
              </w:rPr>
              <w:t>Supplemental Table 8:</w: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tab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begin"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instrText xml:space="preserve"> PAGEREF _Toc198746909 \h </w:instrTex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separate"/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t>11</w:t>
            </w:r>
            <w:r w:rsidR="00B0322C" w:rsidRPr="00B0322C">
              <w:rPr>
                <w:rFonts w:asciiTheme="majorBidi" w:hAnsiTheme="majorBidi" w:cstheme="majorBidi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5B14A301" w14:textId="78545862" w:rsidR="00B0322C" w:rsidRDefault="00B0322C" w:rsidP="00B0322C">
          <w:pPr>
            <w:jc w:val="center"/>
          </w:pPr>
          <w:r w:rsidRPr="00B0322C">
            <w:rPr>
              <w:rFonts w:asciiTheme="majorBidi" w:hAnsiTheme="majorBidi" w:cstheme="majorBidi"/>
              <w:b/>
              <w:bCs/>
              <w:noProof/>
              <w:sz w:val="28"/>
              <w:szCs w:val="28"/>
            </w:rPr>
            <w:fldChar w:fldCharType="end"/>
          </w:r>
        </w:p>
      </w:sdtContent>
    </w:sdt>
    <w:p w14:paraId="486CE6CB" w14:textId="77777777" w:rsidR="00850686" w:rsidRDefault="00850686"/>
    <w:p w14:paraId="4633C9F7" w14:textId="77777777" w:rsidR="00850686" w:rsidRDefault="00850686"/>
    <w:p w14:paraId="34218C74" w14:textId="77777777" w:rsidR="00850686" w:rsidRDefault="00850686"/>
    <w:p w14:paraId="175558DC" w14:textId="77777777" w:rsidR="00850686" w:rsidRDefault="00850686"/>
    <w:p w14:paraId="40A473FB" w14:textId="77777777" w:rsidR="00850686" w:rsidRDefault="00850686"/>
    <w:p w14:paraId="4DC6243D" w14:textId="403EB4A2" w:rsidR="00850686" w:rsidRDefault="00850686">
      <w:r>
        <w:br w:type="page"/>
      </w:r>
    </w:p>
    <w:p w14:paraId="68E062AA" w14:textId="77777777" w:rsidR="00535AFE" w:rsidRDefault="00535AFE" w:rsidP="00535AFE"/>
    <w:p w14:paraId="173FB479" w14:textId="77777777" w:rsidR="00535AFE" w:rsidRDefault="00535AFE" w:rsidP="00535AFE"/>
    <w:p w14:paraId="24E1F5F4" w14:textId="77777777" w:rsidR="00850686" w:rsidRPr="00B0322C" w:rsidRDefault="00535AFE" w:rsidP="00B0322C">
      <w:pPr>
        <w:pStyle w:val="Heading1"/>
      </w:pPr>
      <w:bookmarkStart w:id="0" w:name="_Toc198746902"/>
      <w:r w:rsidRPr="00B0322C">
        <w:rPr>
          <w:rStyle w:val="Heading2Char"/>
          <w:sz w:val="32"/>
          <w:szCs w:val="32"/>
        </w:rPr>
        <w:t>Supplemental Table 1:</w:t>
      </w:r>
      <w:bookmarkEnd w:id="0"/>
      <w:r w:rsidRPr="00B0322C">
        <w:t xml:space="preserve"> </w:t>
      </w:r>
    </w:p>
    <w:p w14:paraId="7A114BA3" w14:textId="40C50700" w:rsidR="00F54D17" w:rsidRPr="00850686" w:rsidRDefault="00850686">
      <w:r w:rsidRPr="00850686">
        <w:rPr>
          <w:rFonts w:asciiTheme="majorBidi" w:hAnsiTheme="majorBidi" w:cstheme="majorBidi"/>
          <w:sz w:val="24"/>
          <w:szCs w:val="24"/>
        </w:rPr>
        <w:t>Chronic Ischemic Heart Disease Among Neoplasms-related Deaths, Stratified by Sex and Race, in the United States, 1999 to 2020</w:t>
      </w:r>
    </w:p>
    <w:tbl>
      <w:tblPr>
        <w:tblW w:w="10756" w:type="dxa"/>
        <w:jc w:val="center"/>
        <w:tblLook w:val="04A0" w:firstRow="1" w:lastRow="0" w:firstColumn="1" w:lastColumn="0" w:noHBand="0" w:noVBand="1"/>
      </w:tblPr>
      <w:tblGrid>
        <w:gridCol w:w="1048"/>
        <w:gridCol w:w="1139"/>
        <w:gridCol w:w="1130"/>
        <w:gridCol w:w="1053"/>
        <w:gridCol w:w="1089"/>
        <w:gridCol w:w="1321"/>
        <w:gridCol w:w="1167"/>
        <w:gridCol w:w="1321"/>
        <w:gridCol w:w="1212"/>
        <w:gridCol w:w="276"/>
      </w:tblGrid>
      <w:tr w:rsidR="00E46515" w:rsidRPr="00E46515" w14:paraId="1CDC2851" w14:textId="77777777" w:rsidTr="008F14AB">
        <w:trPr>
          <w:gridAfter w:val="1"/>
          <w:wAfter w:w="276" w:type="dxa"/>
          <w:trHeight w:val="450"/>
          <w:jc w:val="center"/>
        </w:trPr>
        <w:tc>
          <w:tcPr>
            <w:tcW w:w="10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2DF18B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432" w:type="dxa"/>
            <w:gridSpan w:val="8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63C522FD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aths</w:t>
            </w:r>
          </w:p>
        </w:tc>
      </w:tr>
      <w:tr w:rsidR="00E46515" w:rsidRPr="00E46515" w14:paraId="7E977779" w14:textId="77777777" w:rsidTr="008F14AB">
        <w:trPr>
          <w:trHeight w:val="316"/>
          <w:jc w:val="center"/>
        </w:trPr>
        <w:tc>
          <w:tcPr>
            <w:tcW w:w="10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036E30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32" w:type="dxa"/>
            <w:gridSpan w:val="8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A6FB35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FCF1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46515" w:rsidRPr="00E46515" w14:paraId="3BB187E9" w14:textId="77777777" w:rsidTr="008F14AB">
        <w:trPr>
          <w:trHeight w:val="1295"/>
          <w:jc w:val="center"/>
        </w:trPr>
        <w:tc>
          <w:tcPr>
            <w:tcW w:w="10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F5991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4ABC5DA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CD1FC30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3EC4758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1DECAAA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H Whit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B119BD3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H Black or African America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5D93ACBE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H Asian or Pacific Islande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556CC9E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H American Indian or Alaska Nativ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DF489D6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276" w:type="dxa"/>
            <w:vAlign w:val="center"/>
            <w:hideMark/>
          </w:tcPr>
          <w:p w14:paraId="5958B8AC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528CAC3A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7BEED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4564D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83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F9765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2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FEC36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54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5AA63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81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6587A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31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D2938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32E92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E802A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36</w:t>
            </w:r>
          </w:p>
        </w:tc>
        <w:tc>
          <w:tcPr>
            <w:tcW w:w="276" w:type="dxa"/>
            <w:vAlign w:val="center"/>
            <w:hideMark/>
          </w:tcPr>
          <w:p w14:paraId="6DA79F06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4C2FDFE3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8216E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77C89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33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16C1B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9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D4DE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39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382B1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41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9BB56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48F75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064B4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42822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76" w:type="dxa"/>
            <w:vAlign w:val="center"/>
            <w:hideMark/>
          </w:tcPr>
          <w:p w14:paraId="6394528D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2E451327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CDA2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B2B4A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395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8BD80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7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ACF02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21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47524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97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EB1D6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9045B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8F7F1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CAD12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54</w:t>
            </w:r>
          </w:p>
        </w:tc>
        <w:tc>
          <w:tcPr>
            <w:tcW w:w="276" w:type="dxa"/>
            <w:vAlign w:val="center"/>
            <w:hideMark/>
          </w:tcPr>
          <w:p w14:paraId="7CC8612E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277856AF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C994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232E2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369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6D101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5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D0973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14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064CE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67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81F7B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C9A10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F0C43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645D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79</w:t>
            </w:r>
          </w:p>
        </w:tc>
        <w:tc>
          <w:tcPr>
            <w:tcW w:w="276" w:type="dxa"/>
            <w:vAlign w:val="center"/>
            <w:hideMark/>
          </w:tcPr>
          <w:p w14:paraId="7C536C8D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5E9DB156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23BFC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4062B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332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D6E60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3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008A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95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9D0B5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36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86CE5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66F6B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D6118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2AE0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1</w:t>
            </w:r>
          </w:p>
        </w:tc>
        <w:tc>
          <w:tcPr>
            <w:tcW w:w="276" w:type="dxa"/>
            <w:vAlign w:val="center"/>
            <w:hideMark/>
          </w:tcPr>
          <w:p w14:paraId="0D3C5536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228EB708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91D56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75811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84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A4643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2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65A1E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63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C32AD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94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0E167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3FBFE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7155D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B85AD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53</w:t>
            </w:r>
          </w:p>
        </w:tc>
        <w:tc>
          <w:tcPr>
            <w:tcW w:w="276" w:type="dxa"/>
            <w:vAlign w:val="center"/>
            <w:hideMark/>
          </w:tcPr>
          <w:p w14:paraId="63F3FF1C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5CDBC49A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069EC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C6F89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68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F845B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0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569A2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67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225C6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79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FE011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3BC6D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069AD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30803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18</w:t>
            </w:r>
          </w:p>
        </w:tc>
        <w:tc>
          <w:tcPr>
            <w:tcW w:w="276" w:type="dxa"/>
            <w:vAlign w:val="center"/>
            <w:hideMark/>
          </w:tcPr>
          <w:p w14:paraId="6A871FCC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32C85A6D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22C92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4DB12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96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50919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7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AC977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22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FBBB6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14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11B18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949B9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E2E86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BAF4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5</w:t>
            </w:r>
          </w:p>
        </w:tc>
        <w:tc>
          <w:tcPr>
            <w:tcW w:w="276" w:type="dxa"/>
            <w:vAlign w:val="center"/>
            <w:hideMark/>
          </w:tcPr>
          <w:p w14:paraId="6CD14170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17F4AB4D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1E170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2575C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44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E3DC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4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622C9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97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16B22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63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7E9B2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D0C55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EFB57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CDFCC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61</w:t>
            </w:r>
          </w:p>
        </w:tc>
        <w:tc>
          <w:tcPr>
            <w:tcW w:w="276" w:type="dxa"/>
            <w:vAlign w:val="center"/>
            <w:hideMark/>
          </w:tcPr>
          <w:p w14:paraId="45924883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611D56B6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C570E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482C4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29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9420B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3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7533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93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17B04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45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92E34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E745A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29D61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C4F4D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67</w:t>
            </w:r>
          </w:p>
        </w:tc>
        <w:tc>
          <w:tcPr>
            <w:tcW w:w="276" w:type="dxa"/>
            <w:vAlign w:val="center"/>
            <w:hideMark/>
          </w:tcPr>
          <w:p w14:paraId="267B3E9A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0998C785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469D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E5D1E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78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F7DB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0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F49A0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76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87163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06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2E351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77A08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17C6A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EE3EC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37</w:t>
            </w:r>
          </w:p>
        </w:tc>
        <w:tc>
          <w:tcPr>
            <w:tcW w:w="276" w:type="dxa"/>
            <w:vAlign w:val="center"/>
            <w:hideMark/>
          </w:tcPr>
          <w:p w14:paraId="046AA06A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006DE904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AF7F5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74627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60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AF8F9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0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E21C7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54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2A769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85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D3200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3EF16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7E499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9B7F8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91</w:t>
            </w:r>
          </w:p>
        </w:tc>
        <w:tc>
          <w:tcPr>
            <w:tcW w:w="276" w:type="dxa"/>
            <w:vAlign w:val="center"/>
            <w:hideMark/>
          </w:tcPr>
          <w:p w14:paraId="47937EA2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06365712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101F7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52D75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98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DC6D9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7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22CD4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25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E8B1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34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BF064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1F4C8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88F4B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E2D00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47</w:t>
            </w:r>
          </w:p>
        </w:tc>
        <w:tc>
          <w:tcPr>
            <w:tcW w:w="276" w:type="dxa"/>
            <w:vAlign w:val="center"/>
            <w:hideMark/>
          </w:tcPr>
          <w:p w14:paraId="1A71437A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39AA2607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70668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DBED1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99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E154A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6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3AF04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36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E2577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31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0071E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2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DEF47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1477E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0784E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58</w:t>
            </w:r>
          </w:p>
        </w:tc>
        <w:tc>
          <w:tcPr>
            <w:tcW w:w="276" w:type="dxa"/>
            <w:vAlign w:val="center"/>
            <w:hideMark/>
          </w:tcPr>
          <w:p w14:paraId="4643FF68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176A958E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1ADF0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AB065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56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DF538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3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56013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20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3A71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01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F3184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7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B8C77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88035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B35F7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76" w:type="dxa"/>
            <w:vAlign w:val="center"/>
            <w:hideMark/>
          </w:tcPr>
          <w:p w14:paraId="6AD20DDC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63A8ECB1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819F6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8E71B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39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6D0A6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3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F41FA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04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2ED36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71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2FED9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0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7703A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906AE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24876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92</w:t>
            </w:r>
          </w:p>
        </w:tc>
        <w:tc>
          <w:tcPr>
            <w:tcW w:w="276" w:type="dxa"/>
            <w:vAlign w:val="center"/>
            <w:hideMark/>
          </w:tcPr>
          <w:p w14:paraId="28B2851A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7BC06732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D2F9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8C120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21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5C4B7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1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85D06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07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58008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53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D6603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F2FEC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E385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53A80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78</w:t>
            </w:r>
          </w:p>
        </w:tc>
        <w:tc>
          <w:tcPr>
            <w:tcW w:w="276" w:type="dxa"/>
            <w:vAlign w:val="center"/>
            <w:hideMark/>
          </w:tcPr>
          <w:p w14:paraId="55821DDC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289A7547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3E70C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370D5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14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C5B12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1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E8426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01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09200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47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DEEED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3EDA4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06381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604CE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79</w:t>
            </w:r>
          </w:p>
        </w:tc>
        <w:tc>
          <w:tcPr>
            <w:tcW w:w="276" w:type="dxa"/>
            <w:vAlign w:val="center"/>
            <w:hideMark/>
          </w:tcPr>
          <w:p w14:paraId="68C354D6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327CD700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1EEF9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9998E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02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4A0EC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9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E4A64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06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88AD7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34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30989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1A5C9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1E1C4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EFC91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79</w:t>
            </w:r>
          </w:p>
        </w:tc>
        <w:tc>
          <w:tcPr>
            <w:tcW w:w="276" w:type="dxa"/>
            <w:vAlign w:val="center"/>
            <w:hideMark/>
          </w:tcPr>
          <w:p w14:paraId="029BEA6C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0F9E23C9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0EEF4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BF0EE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15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69415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1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BB741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03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21958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54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331EA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9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EBBE4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B0A85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F715A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43</w:t>
            </w:r>
          </w:p>
        </w:tc>
        <w:tc>
          <w:tcPr>
            <w:tcW w:w="276" w:type="dxa"/>
            <w:vAlign w:val="center"/>
            <w:hideMark/>
          </w:tcPr>
          <w:p w14:paraId="38CC45CA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249F1FAB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FA1D9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0D4C6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4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FB30F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0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4F521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36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CD30C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68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95375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0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37471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6CAB9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BF378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21</w:t>
            </w:r>
          </w:p>
        </w:tc>
        <w:tc>
          <w:tcPr>
            <w:tcW w:w="276" w:type="dxa"/>
            <w:vAlign w:val="center"/>
            <w:hideMark/>
          </w:tcPr>
          <w:p w14:paraId="131841C0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46515" w:rsidRPr="00E46515" w14:paraId="5C769E0C" w14:textId="77777777" w:rsidTr="008F14AB">
        <w:trPr>
          <w:trHeight w:val="316"/>
          <w:jc w:val="center"/>
        </w:trPr>
        <w:tc>
          <w:tcPr>
            <w:tcW w:w="1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EB073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3F0A4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3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37449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2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0CA8C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82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70EEB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03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3F532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25A9D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B1A4A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C803E" w14:textId="77777777" w:rsidR="00E46515" w:rsidRPr="00E46515" w:rsidRDefault="00E46515" w:rsidP="00E465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651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51</w:t>
            </w:r>
          </w:p>
        </w:tc>
        <w:tc>
          <w:tcPr>
            <w:tcW w:w="276" w:type="dxa"/>
            <w:vAlign w:val="center"/>
            <w:hideMark/>
          </w:tcPr>
          <w:p w14:paraId="55C0B1EC" w14:textId="77777777" w:rsidR="00E46515" w:rsidRPr="00E46515" w:rsidRDefault="00E46515" w:rsidP="00E4651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15F620B5" w14:textId="3055E9DE" w:rsidR="00F54D17" w:rsidRDefault="00F54D17"/>
    <w:p w14:paraId="6AF9B4A6" w14:textId="4E2B8835" w:rsidR="00F54D17" w:rsidRPr="00E46515" w:rsidRDefault="00E46515">
      <w:pPr>
        <w:rPr>
          <w:sz w:val="24"/>
          <w:szCs w:val="24"/>
        </w:rPr>
      </w:pPr>
      <w:r w:rsidRPr="00E46515">
        <w:rPr>
          <w:rFonts w:asciiTheme="majorBidi" w:eastAsia="Times New Roman" w:hAnsiTheme="majorBidi" w:cstheme="majorBidi"/>
          <w:b/>
          <w:bCs/>
          <w:color w:val="000000"/>
        </w:rPr>
        <w:t>NH= non-Hispanic</w:t>
      </w:r>
      <w:r>
        <w:rPr>
          <w:rFonts w:asciiTheme="majorBidi" w:eastAsia="Times New Roman" w:hAnsiTheme="majorBidi" w:cstheme="majorBidi"/>
          <w:b/>
          <w:bCs/>
          <w:color w:val="000000"/>
        </w:rPr>
        <w:t xml:space="preserve"> </w:t>
      </w:r>
    </w:p>
    <w:p w14:paraId="32E70D31" w14:textId="77777777" w:rsidR="00850686" w:rsidRDefault="00850686"/>
    <w:p w14:paraId="3A0F6CAB" w14:textId="37DCF671" w:rsidR="00F54D17" w:rsidRDefault="00F54D17">
      <w:r>
        <w:br w:type="page"/>
      </w:r>
    </w:p>
    <w:p w14:paraId="66966F6C" w14:textId="3F629E33" w:rsidR="00850686" w:rsidRPr="00463BE9" w:rsidRDefault="008C74ED" w:rsidP="00463BE9">
      <w:pPr>
        <w:pStyle w:val="Heading1"/>
      </w:pPr>
      <w:bookmarkStart w:id="1" w:name="_Toc198746903"/>
      <w:r>
        <w:rPr>
          <w:rStyle w:val="Heading2Char"/>
          <w:sz w:val="32"/>
          <w:szCs w:val="32"/>
        </w:rPr>
        <w:lastRenderedPageBreak/>
        <w:t>Supplemental Table 3</w:t>
      </w:r>
      <w:r w:rsidR="00850686" w:rsidRPr="00463BE9">
        <w:rPr>
          <w:rStyle w:val="Heading2Char"/>
          <w:sz w:val="32"/>
          <w:szCs w:val="32"/>
        </w:rPr>
        <w:t>:</w:t>
      </w:r>
      <w:bookmarkEnd w:id="1"/>
      <w:r w:rsidR="00850686" w:rsidRPr="00463BE9">
        <w:t xml:space="preserve"> </w:t>
      </w:r>
    </w:p>
    <w:p w14:paraId="1461843D" w14:textId="65DEFDA7" w:rsidR="00F54D17" w:rsidRPr="00850686" w:rsidRDefault="00850686">
      <w:pPr>
        <w:rPr>
          <w:rFonts w:asciiTheme="majorBidi" w:hAnsiTheme="majorBidi" w:cstheme="majorBidi"/>
          <w:sz w:val="24"/>
          <w:szCs w:val="24"/>
        </w:rPr>
      </w:pPr>
      <w:r w:rsidRPr="00850686">
        <w:rPr>
          <w:rFonts w:asciiTheme="majorBidi" w:hAnsiTheme="majorBidi" w:cstheme="majorBidi"/>
          <w:sz w:val="24"/>
          <w:szCs w:val="24"/>
        </w:rPr>
        <w:t>Annual Percent Change (APC) and Average Annual Percent Change (AAPC) of Chronic Ischemic Heart Disease Among Neoplasms-related Age-Adjusted Rates per 100,000 in the United States, 1999 to 202</w:t>
      </w:r>
      <w:r>
        <w:rPr>
          <w:rFonts w:asciiTheme="majorBidi" w:hAnsiTheme="majorBidi" w:cstheme="majorBidi"/>
          <w:sz w:val="24"/>
          <w:szCs w:val="24"/>
        </w:rPr>
        <w:t>0</w:t>
      </w:r>
    </w:p>
    <w:p w14:paraId="2CCC8965" w14:textId="77777777" w:rsidR="00850686" w:rsidRDefault="00850686"/>
    <w:tbl>
      <w:tblPr>
        <w:tblW w:w="10217" w:type="dxa"/>
        <w:jc w:val="center"/>
        <w:tblLook w:val="04A0" w:firstRow="1" w:lastRow="0" w:firstColumn="1" w:lastColumn="0" w:noHBand="0" w:noVBand="1"/>
      </w:tblPr>
      <w:tblGrid>
        <w:gridCol w:w="1681"/>
        <w:gridCol w:w="873"/>
        <w:gridCol w:w="1460"/>
        <w:gridCol w:w="1094"/>
        <w:gridCol w:w="1048"/>
        <w:gridCol w:w="1506"/>
        <w:gridCol w:w="2555"/>
      </w:tblGrid>
      <w:tr w:rsidR="000E5054" w:rsidRPr="00E46515" w14:paraId="4E2CCBAE" w14:textId="77777777" w:rsidTr="00CD467B">
        <w:trPr>
          <w:trHeight w:val="713"/>
          <w:jc w:val="center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60C5842" w14:textId="77777777" w:rsidR="000E5054" w:rsidRPr="000E5054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E505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Year Interval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2A2D3C9" w14:textId="77777777" w:rsidR="000E5054" w:rsidRPr="000E5054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E505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PC (95% CI)</w:t>
            </w:r>
          </w:p>
        </w:tc>
        <w:tc>
          <w:tcPr>
            <w:tcW w:w="2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A3B0F1" w14:textId="77777777" w:rsidR="000E5054" w:rsidRPr="000E5054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E505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Year Interval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1C7EF1B" w14:textId="77777777" w:rsidR="000E5054" w:rsidRPr="000E5054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E505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APC (95% CI)</w:t>
            </w:r>
          </w:p>
        </w:tc>
      </w:tr>
      <w:tr w:rsidR="000E5054" w:rsidRPr="00787FC2" w14:paraId="26FB2571" w14:textId="77777777" w:rsidTr="008F14AB">
        <w:trPr>
          <w:trHeight w:val="319"/>
          <w:jc w:val="center"/>
        </w:trPr>
        <w:tc>
          <w:tcPr>
            <w:tcW w:w="102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78EA921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</w:rPr>
              <w:t>Overall</w:t>
            </w:r>
          </w:p>
        </w:tc>
      </w:tr>
      <w:tr w:rsidR="00E46515" w:rsidRPr="00787FC2" w14:paraId="73241F7D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81A59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04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787F1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4.09(-4.65 to -3.07)</w:t>
            </w:r>
          </w:p>
        </w:tc>
        <w:tc>
          <w:tcPr>
            <w:tcW w:w="214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730EC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406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C97AF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84*(-4.01 to -3.72)</w:t>
            </w:r>
          </w:p>
        </w:tc>
      </w:tr>
      <w:tr w:rsidR="00E46515" w:rsidRPr="00787FC2" w14:paraId="1CF4B3E0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8F59F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4-2014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3AE4D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5.35(-6.48 to -5.13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29C22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CAE39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46515" w:rsidRPr="00787FC2" w14:paraId="021B065D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552E4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4-2018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9EFB6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2.99(-4.87 to -1.84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DEEC3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D79EB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46515" w:rsidRPr="00787FC2" w14:paraId="66E4BF1D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FD707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8-2020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91F0D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.92*(0.33 to 4.70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94211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841E5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E5054" w:rsidRPr="00787FC2" w14:paraId="2A604A2B" w14:textId="77777777" w:rsidTr="008F14AB">
        <w:trPr>
          <w:trHeight w:val="319"/>
          <w:jc w:val="center"/>
        </w:trPr>
        <w:tc>
          <w:tcPr>
            <w:tcW w:w="102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0849BF7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emale</w:t>
            </w:r>
          </w:p>
        </w:tc>
      </w:tr>
      <w:tr w:rsidR="00E46515" w:rsidRPr="00787FC2" w14:paraId="59675AF3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A1BC7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04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8780F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4.63(-5.54 to -2.26)</w:t>
            </w:r>
          </w:p>
        </w:tc>
        <w:tc>
          <w:tcPr>
            <w:tcW w:w="214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2BE53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406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C5F0E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4.64(-4.99 to -4.39)</w:t>
            </w:r>
          </w:p>
        </w:tc>
      </w:tr>
      <w:tr w:rsidR="00E46515" w:rsidRPr="00787FC2" w14:paraId="0F4F60DC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90553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4-2017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E3450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6.06(-8.91 to -5.82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9E850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1F34B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46515" w:rsidRPr="00787FC2" w14:paraId="2F36B6B1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39EE0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7-2020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2F81B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.74(-1.82 to 6.77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4D9AF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FD90D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E5054" w:rsidRPr="00787FC2" w14:paraId="11015C1B" w14:textId="77777777" w:rsidTr="008F14AB">
        <w:trPr>
          <w:trHeight w:val="319"/>
          <w:jc w:val="center"/>
        </w:trPr>
        <w:tc>
          <w:tcPr>
            <w:tcW w:w="102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10B7E83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le</w:t>
            </w:r>
          </w:p>
        </w:tc>
      </w:tr>
      <w:tr w:rsidR="00E46515" w:rsidRPr="00787FC2" w14:paraId="0AD4A44C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73C97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0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C6351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60(-4.35 to -2.23)</w:t>
            </w:r>
          </w:p>
        </w:tc>
        <w:tc>
          <w:tcPr>
            <w:tcW w:w="214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AFB02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406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C5ACF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69(-3.82 to -3.57)</w:t>
            </w:r>
          </w:p>
        </w:tc>
      </w:tr>
      <w:tr w:rsidR="00E46515" w:rsidRPr="00787FC2" w14:paraId="4C1EBE38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FBD12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3-201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51DA0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5.28(-5.91 to -5.08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E64E7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1F3B2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46515" w:rsidRPr="00787FC2" w14:paraId="31FBA085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439EB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3-2018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EC277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43(-4.24 to -2.54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71DC2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D5CBD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46515" w:rsidRPr="00787FC2" w14:paraId="51041AA5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9CA56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8-2020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40BAD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77*(1.77 to 5.30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0BBCB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153AE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E5054" w:rsidRPr="00787FC2" w14:paraId="13BD4A76" w14:textId="77777777" w:rsidTr="008F14AB">
        <w:trPr>
          <w:trHeight w:val="319"/>
          <w:jc w:val="center"/>
        </w:trPr>
        <w:tc>
          <w:tcPr>
            <w:tcW w:w="102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57EFD04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H American Indian or Alaska Native</w:t>
            </w:r>
          </w:p>
        </w:tc>
      </w:tr>
      <w:tr w:rsidR="00E46515" w:rsidRPr="00787FC2" w14:paraId="2A5F0673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E59B2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3F0C8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2.77(-4.03 to -1.32)</w:t>
            </w:r>
          </w:p>
        </w:tc>
        <w:tc>
          <w:tcPr>
            <w:tcW w:w="21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910CF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4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69B41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2.77(-4.03 to -1.32)</w:t>
            </w:r>
          </w:p>
        </w:tc>
      </w:tr>
      <w:tr w:rsidR="000E5054" w:rsidRPr="00787FC2" w14:paraId="4E7F8102" w14:textId="77777777" w:rsidTr="008F14AB">
        <w:trPr>
          <w:trHeight w:val="319"/>
          <w:jc w:val="center"/>
        </w:trPr>
        <w:tc>
          <w:tcPr>
            <w:tcW w:w="102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A872ABE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H Asian or Pacific Islander</w:t>
            </w:r>
          </w:p>
        </w:tc>
      </w:tr>
      <w:tr w:rsidR="00E46515" w:rsidRPr="00787FC2" w14:paraId="1425CF66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4F63B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18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6FA5E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5.73(-6.95 to -5.23)</w:t>
            </w:r>
          </w:p>
        </w:tc>
        <w:tc>
          <w:tcPr>
            <w:tcW w:w="214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FC62F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406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2D156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4.76(-5.52 to -4.32)</w:t>
            </w:r>
          </w:p>
        </w:tc>
      </w:tr>
      <w:tr w:rsidR="00E46515" w:rsidRPr="00787FC2" w14:paraId="79F6D538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238FA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8-2020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075C8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.93(-4.73 to 10.08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364E1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1E2CE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E5054" w:rsidRPr="00787FC2" w14:paraId="0796BFFE" w14:textId="77777777" w:rsidTr="008F14AB">
        <w:trPr>
          <w:trHeight w:val="319"/>
          <w:jc w:val="center"/>
        </w:trPr>
        <w:tc>
          <w:tcPr>
            <w:tcW w:w="102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D5EC420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H Black or African American</w:t>
            </w:r>
          </w:p>
        </w:tc>
      </w:tr>
      <w:tr w:rsidR="00E46515" w:rsidRPr="00787FC2" w14:paraId="09C7CFFD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027E0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08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6837B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98(-6.70 to -1.13)</w:t>
            </w:r>
          </w:p>
        </w:tc>
        <w:tc>
          <w:tcPr>
            <w:tcW w:w="214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EEDFC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406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CB064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76(-4.20 to -3.47)</w:t>
            </w:r>
          </w:p>
        </w:tc>
      </w:tr>
      <w:tr w:rsidR="00E46515" w:rsidRPr="00787FC2" w14:paraId="49643B8F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2C05A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8-201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A1351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7.27(-10.19 to -1.55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3BD01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69A24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46515" w:rsidRPr="00787FC2" w14:paraId="767CEF46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DA6AE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3-2018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030DC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62(-7.52 to -1.25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F44FC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641F4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46515" w:rsidRPr="00787FC2" w14:paraId="5B7A1B4C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45521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8-2020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2A0D8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.30(-0.41 to 10.57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12762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094D1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E5054" w:rsidRPr="00787FC2" w14:paraId="2B9FD43E" w14:textId="77777777" w:rsidTr="008F14AB">
        <w:trPr>
          <w:trHeight w:val="319"/>
          <w:jc w:val="center"/>
        </w:trPr>
        <w:tc>
          <w:tcPr>
            <w:tcW w:w="102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67618BC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H White</w:t>
            </w:r>
          </w:p>
        </w:tc>
      </w:tr>
      <w:tr w:rsidR="00E46515" w:rsidRPr="00787FC2" w14:paraId="29C3778C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E1063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05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772D8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4.15(-4.51 to -3.43)</w:t>
            </w:r>
          </w:p>
        </w:tc>
        <w:tc>
          <w:tcPr>
            <w:tcW w:w="214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D89E3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406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F6C88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70(-3.82 to -3.59)</w:t>
            </w:r>
          </w:p>
        </w:tc>
      </w:tr>
      <w:tr w:rsidR="00E46515" w:rsidRPr="00787FC2" w14:paraId="366F6169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E0881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5-2011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9241D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5.50(-6.66 to -5.08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B51EB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24EA1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46515" w:rsidRPr="00787FC2" w14:paraId="69929983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8DAB3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1-2017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AF1E7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90(-4.59 to -2.76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EDB78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67F68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46515" w:rsidRPr="00787FC2" w14:paraId="498C8199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82389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7-2020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81CA8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.36*(0.16 to 3.53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0235C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96174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E5054" w:rsidRPr="00787FC2" w14:paraId="7E576A5F" w14:textId="77777777" w:rsidTr="008F14AB">
        <w:trPr>
          <w:trHeight w:val="319"/>
          <w:jc w:val="center"/>
        </w:trPr>
        <w:tc>
          <w:tcPr>
            <w:tcW w:w="102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E5497FC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ispanic or Latino</w:t>
            </w:r>
          </w:p>
        </w:tc>
      </w:tr>
      <w:tr w:rsidR="00E46515" w:rsidRPr="00787FC2" w14:paraId="15E8F740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8B7D1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18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0D020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5.51(-7.36 to -4.85)</w:t>
            </w:r>
          </w:p>
        </w:tc>
        <w:tc>
          <w:tcPr>
            <w:tcW w:w="214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D3791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406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96449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4.62(-5.47 to -4.13)</w:t>
            </w:r>
          </w:p>
        </w:tc>
      </w:tr>
      <w:tr w:rsidR="00E46515" w:rsidRPr="00787FC2" w14:paraId="367C3317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2049B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8-2020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7642F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.22(-5.15 to 10.39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B298D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5F531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E5054" w:rsidRPr="00787FC2" w14:paraId="60BDDEFB" w14:textId="77777777" w:rsidTr="008F14AB">
        <w:trPr>
          <w:trHeight w:val="319"/>
          <w:jc w:val="center"/>
        </w:trPr>
        <w:tc>
          <w:tcPr>
            <w:tcW w:w="102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5C0CE79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rtheast</w:t>
            </w:r>
          </w:p>
        </w:tc>
      </w:tr>
      <w:tr w:rsidR="00E46515" w:rsidRPr="00787FC2" w14:paraId="6C656849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03A04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17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EAECD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4.95(-5.37 to -4.73)</w:t>
            </w:r>
          </w:p>
        </w:tc>
        <w:tc>
          <w:tcPr>
            <w:tcW w:w="214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4D859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406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C9B0F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4.14(-4.61 to -3.94)</w:t>
            </w:r>
          </w:p>
        </w:tc>
      </w:tr>
      <w:tr w:rsidR="00E46515" w:rsidRPr="00787FC2" w14:paraId="62B879EB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EB08F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7-2020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81121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89(-3.33 to 5.44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5D4CA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10CE4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E5054" w:rsidRPr="00787FC2" w14:paraId="193D174B" w14:textId="77777777" w:rsidTr="008F14AB">
        <w:trPr>
          <w:trHeight w:val="319"/>
          <w:jc w:val="center"/>
        </w:trPr>
        <w:tc>
          <w:tcPr>
            <w:tcW w:w="102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A2A0635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dwest</w:t>
            </w:r>
          </w:p>
        </w:tc>
      </w:tr>
      <w:tr w:rsidR="00E46515" w:rsidRPr="00787FC2" w14:paraId="61078384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34B45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16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B8AA8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4.81(-5.07 to -4.61)</w:t>
            </w:r>
          </w:p>
        </w:tc>
        <w:tc>
          <w:tcPr>
            <w:tcW w:w="214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31AC9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406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75D00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94(-4.20 to -3.74)</w:t>
            </w:r>
          </w:p>
        </w:tc>
      </w:tr>
      <w:tr w:rsidR="00E46515" w:rsidRPr="00787FC2" w14:paraId="4972C50C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D59D5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6-2020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C3C63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0.16(-2.12 to 3.78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56D1F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7F8DC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E5054" w:rsidRPr="00787FC2" w14:paraId="7C595F8D" w14:textId="77777777" w:rsidTr="008F14AB">
        <w:trPr>
          <w:trHeight w:val="319"/>
          <w:jc w:val="center"/>
        </w:trPr>
        <w:tc>
          <w:tcPr>
            <w:tcW w:w="102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2FE2EE1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uth</w:t>
            </w:r>
          </w:p>
        </w:tc>
      </w:tr>
      <w:tr w:rsidR="00E46515" w:rsidRPr="00787FC2" w14:paraId="4D982B7C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3A10F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1999-200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6613E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29(-4.25 to -1.51)</w:t>
            </w:r>
          </w:p>
        </w:tc>
        <w:tc>
          <w:tcPr>
            <w:tcW w:w="214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D421F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406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E5463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29(-3.51 to -3.13)</w:t>
            </w:r>
          </w:p>
        </w:tc>
      </w:tr>
      <w:tr w:rsidR="00E46515" w:rsidRPr="00787FC2" w14:paraId="18FF0FF9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925DC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3-2014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E65C0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5.28(-6.44 to -5.02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2681E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119FF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46515" w:rsidRPr="00787FC2" w14:paraId="295E3CCE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4901D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4-2018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9550C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1.09(-5.21 to 0.33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05CCB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48A66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46515" w:rsidRPr="00787FC2" w14:paraId="51BBAF30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F64D5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8-2020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C097C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63*(0.40 to 5.76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4A62C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7D4CE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E5054" w:rsidRPr="00787FC2" w14:paraId="3917F563" w14:textId="77777777" w:rsidTr="008F14AB">
        <w:trPr>
          <w:trHeight w:val="319"/>
          <w:jc w:val="center"/>
        </w:trPr>
        <w:tc>
          <w:tcPr>
            <w:tcW w:w="102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83CA1CD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est</w:t>
            </w:r>
          </w:p>
        </w:tc>
      </w:tr>
      <w:tr w:rsidR="00E46515" w:rsidRPr="00787FC2" w14:paraId="420A7470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DAE7B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18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B8484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5.15(-5.39 to -4.98)</w:t>
            </w:r>
          </w:p>
        </w:tc>
        <w:tc>
          <w:tcPr>
            <w:tcW w:w="214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7A202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406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EE957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4.40(-4.70 to -4.12)</w:t>
            </w:r>
          </w:p>
        </w:tc>
      </w:tr>
      <w:tr w:rsidR="00E46515" w:rsidRPr="00787FC2" w14:paraId="6A271664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1D19E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8-2020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36792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.98(-2.00 to 6.47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94FB0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2F252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E5054" w:rsidRPr="00787FC2" w14:paraId="39DB827E" w14:textId="77777777" w:rsidTr="008F14AB">
        <w:trPr>
          <w:trHeight w:val="319"/>
          <w:jc w:val="center"/>
        </w:trPr>
        <w:tc>
          <w:tcPr>
            <w:tcW w:w="102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92FC07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rban or Metropolitan</w:t>
            </w:r>
          </w:p>
        </w:tc>
      </w:tr>
      <w:tr w:rsidR="00E46515" w:rsidRPr="00787FC2" w14:paraId="1144B15B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9EF9F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05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A640E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-4.45(-4.92 to -3.33)</w:t>
            </w:r>
          </w:p>
        </w:tc>
        <w:tc>
          <w:tcPr>
            <w:tcW w:w="214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D36E3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406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F9F71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4.06(-4.25 to -3.92)</w:t>
            </w:r>
          </w:p>
        </w:tc>
      </w:tr>
      <w:tr w:rsidR="00E46515" w:rsidRPr="00787FC2" w14:paraId="17E06BAD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4BAEA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5-201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36818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5.71(-7.26 to -5.36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D2654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4348B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46515" w:rsidRPr="00787FC2" w14:paraId="420FBAE6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F81A6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3-2018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D80D0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64(-4.93 to -2.48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39EA7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A4682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46515" w:rsidRPr="00787FC2" w14:paraId="2C378AF1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1E2F1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8-2020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C2C24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.98*(0.20 to 4.72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62CD5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2B35C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E5054" w:rsidRPr="00787FC2" w14:paraId="6E40CC2E" w14:textId="77777777" w:rsidTr="008F14AB">
        <w:trPr>
          <w:trHeight w:val="319"/>
          <w:jc w:val="center"/>
        </w:trPr>
        <w:tc>
          <w:tcPr>
            <w:tcW w:w="102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9DA1411" w14:textId="4953A3D4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ural or Non-Metropolitan</w:t>
            </w:r>
          </w:p>
        </w:tc>
      </w:tr>
      <w:tr w:rsidR="00E46515" w:rsidRPr="00787FC2" w14:paraId="7B91D830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5F227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17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79C4E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4.05(-4.47 to -3.79)</w:t>
            </w:r>
          </w:p>
        </w:tc>
        <w:tc>
          <w:tcPr>
            <w:tcW w:w="214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449E2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406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32C27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16(-3.60 to -2.92)</w:t>
            </w:r>
          </w:p>
        </w:tc>
      </w:tr>
      <w:tr w:rsidR="00E46515" w:rsidRPr="00787FC2" w14:paraId="4FD2A81F" w14:textId="77777777" w:rsidTr="00CD467B">
        <w:trPr>
          <w:trHeight w:val="319"/>
          <w:jc w:val="center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FABBD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017-2020  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C46B4" w14:textId="77777777" w:rsidR="000E5054" w:rsidRPr="00787FC2" w:rsidRDefault="000E5054" w:rsidP="000E5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.39(-1.92 to 7.52)</w:t>
            </w:r>
          </w:p>
        </w:tc>
        <w:tc>
          <w:tcPr>
            <w:tcW w:w="214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14773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EDB60" w14:textId="77777777" w:rsidR="000E5054" w:rsidRPr="00787FC2" w:rsidRDefault="000E5054" w:rsidP="000E50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CD467B" w:rsidRPr="00787FC2" w14:paraId="228105C3" w14:textId="77777777" w:rsidTr="00CD467B">
        <w:trPr>
          <w:trHeight w:val="319"/>
          <w:jc w:val="center"/>
        </w:trPr>
        <w:tc>
          <w:tcPr>
            <w:tcW w:w="102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068B2116" w14:textId="21BE25C7" w:rsidR="00CD467B" w:rsidRPr="00787FC2" w:rsidRDefault="00787FC2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ematological Cancers</w:t>
            </w:r>
          </w:p>
        </w:tc>
      </w:tr>
      <w:tr w:rsidR="00CD467B" w:rsidRPr="00787FC2" w14:paraId="793636E8" w14:textId="77777777" w:rsidTr="00787FC2">
        <w:trPr>
          <w:trHeight w:val="158"/>
          <w:jc w:val="center"/>
        </w:trPr>
        <w:tc>
          <w:tcPr>
            <w:tcW w:w="2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587922" w14:textId="00A13849" w:rsidR="00CD467B" w:rsidRPr="00787FC2" w:rsidRDefault="00CD467B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18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2BF521" w14:textId="06C5B91A" w:rsidR="00CD467B" w:rsidRPr="00787FC2" w:rsidRDefault="00CD467B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44(-3.79 to -3.23)</w:t>
            </w:r>
          </w:p>
        </w:tc>
        <w:tc>
          <w:tcPr>
            <w:tcW w:w="25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67BC7D" w14:textId="748F7F70" w:rsidR="00CD467B" w:rsidRPr="00787FC2" w:rsidRDefault="00CD467B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2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FACA78" w14:textId="050750A2" w:rsidR="00CD467B" w:rsidRPr="00787FC2" w:rsidRDefault="00CD467B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2.59(-2.88 to -2.40)</w:t>
            </w:r>
          </w:p>
        </w:tc>
      </w:tr>
      <w:tr w:rsidR="00CD467B" w:rsidRPr="00787FC2" w14:paraId="78E3385F" w14:textId="77777777" w:rsidTr="00787FC2">
        <w:trPr>
          <w:trHeight w:val="157"/>
          <w:jc w:val="center"/>
        </w:trPr>
        <w:tc>
          <w:tcPr>
            <w:tcW w:w="2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5E981E" w14:textId="43A5EBB5" w:rsidR="00CD467B" w:rsidRPr="00787FC2" w:rsidRDefault="00CD467B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8-2020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FE7FBA" w14:textId="4C18A240" w:rsidR="00CD467B" w:rsidRPr="00787FC2" w:rsidRDefault="00CD467B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.77*(1.29 to 8.49)</w:t>
            </w:r>
          </w:p>
        </w:tc>
        <w:tc>
          <w:tcPr>
            <w:tcW w:w="2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76F1B0" w14:textId="77777777" w:rsidR="00CD467B" w:rsidRPr="00787FC2" w:rsidRDefault="00CD467B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3546A0" w14:textId="0C9056CC" w:rsidR="00CD467B" w:rsidRPr="00787FC2" w:rsidRDefault="00CD467B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787FC2" w:rsidRPr="00787FC2" w14:paraId="43640033" w14:textId="77777777" w:rsidTr="00787FC2">
        <w:trPr>
          <w:trHeight w:val="422"/>
          <w:jc w:val="center"/>
        </w:trPr>
        <w:tc>
          <w:tcPr>
            <w:tcW w:w="102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16728BA5" w14:textId="6E63C28F" w:rsidR="00787FC2" w:rsidRPr="00787FC2" w:rsidRDefault="00787FC2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mmon Solid Organ Cancers</w:t>
            </w:r>
          </w:p>
        </w:tc>
      </w:tr>
      <w:tr w:rsidR="00787FC2" w:rsidRPr="00787FC2" w14:paraId="036C707E" w14:textId="77777777" w:rsidTr="001C779A">
        <w:trPr>
          <w:trHeight w:val="430"/>
          <w:jc w:val="center"/>
        </w:trPr>
        <w:tc>
          <w:tcPr>
            <w:tcW w:w="2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5E25E6" w14:textId="223FAB66" w:rsidR="00787FC2" w:rsidRPr="00787FC2" w:rsidRDefault="00787FC2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03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E0E6CF" w14:textId="6EE4509C" w:rsidR="00787FC2" w:rsidRPr="00787FC2" w:rsidRDefault="00787FC2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98(-5.34 to -0.91)</w:t>
            </w:r>
          </w:p>
        </w:tc>
        <w:tc>
          <w:tcPr>
            <w:tcW w:w="25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036F97" w14:textId="088E382F" w:rsidR="00787FC2" w:rsidRPr="00787FC2" w:rsidRDefault="00787FC2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-2020</w:t>
            </w:r>
          </w:p>
        </w:tc>
        <w:tc>
          <w:tcPr>
            <w:tcW w:w="2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7D211F" w14:textId="2897F335" w:rsidR="00787FC2" w:rsidRPr="00787FC2" w:rsidRDefault="00787FC2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4.61(-4.97 to -4.35)</w:t>
            </w:r>
          </w:p>
        </w:tc>
      </w:tr>
      <w:tr w:rsidR="00787FC2" w:rsidRPr="00787FC2" w14:paraId="15954FD9" w14:textId="77777777" w:rsidTr="001C779A">
        <w:trPr>
          <w:trHeight w:val="430"/>
          <w:jc w:val="center"/>
        </w:trPr>
        <w:tc>
          <w:tcPr>
            <w:tcW w:w="2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662CAB" w14:textId="4BEEDB39" w:rsidR="00787FC2" w:rsidRPr="00787FC2" w:rsidRDefault="00787FC2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3-2017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CC62EE" w14:textId="128C22BB" w:rsidR="00787FC2" w:rsidRPr="00787FC2" w:rsidRDefault="00787FC2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6.12(-7.20 to -5.89)</w:t>
            </w:r>
          </w:p>
        </w:tc>
        <w:tc>
          <w:tcPr>
            <w:tcW w:w="255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C10E3" w14:textId="77777777" w:rsidR="00787FC2" w:rsidRPr="00787FC2" w:rsidRDefault="00787FC2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6DBA6B" w14:textId="0B8FD189" w:rsidR="00787FC2" w:rsidRPr="00787FC2" w:rsidRDefault="00787FC2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787FC2" w:rsidRPr="00787FC2" w14:paraId="2AEB3C1C" w14:textId="77777777" w:rsidTr="001C779A">
        <w:trPr>
          <w:trHeight w:val="430"/>
          <w:jc w:val="center"/>
        </w:trPr>
        <w:tc>
          <w:tcPr>
            <w:tcW w:w="2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EC0206" w14:textId="0E189E9A" w:rsidR="00787FC2" w:rsidRPr="00787FC2" w:rsidRDefault="00787FC2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7-2020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16943D" w14:textId="33A75CF2" w:rsidR="00787FC2" w:rsidRPr="00787FC2" w:rsidRDefault="00787FC2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87F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.85(-1.75 to 7.77)</w:t>
            </w:r>
          </w:p>
        </w:tc>
        <w:tc>
          <w:tcPr>
            <w:tcW w:w="255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41F639" w14:textId="77777777" w:rsidR="00787FC2" w:rsidRPr="00787FC2" w:rsidRDefault="00787FC2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73720E" w14:textId="7F9A1386" w:rsidR="00787FC2" w:rsidRPr="00787FC2" w:rsidRDefault="00787FC2" w:rsidP="00CD46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</w:tbl>
    <w:p w14:paraId="2CCC0953" w14:textId="2AAE0F43" w:rsidR="00F54D17" w:rsidRPr="00787FC2" w:rsidRDefault="00F54D17"/>
    <w:p w14:paraId="728C3A1B" w14:textId="0E7E18D6" w:rsidR="00E46515" w:rsidRPr="00E46515" w:rsidRDefault="00E4651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46515">
        <w:rPr>
          <w:rFonts w:asciiTheme="majorBidi" w:hAnsiTheme="majorBidi" w:cstheme="majorBidi"/>
          <w:b/>
          <w:bCs/>
          <w:sz w:val="24"/>
          <w:szCs w:val="24"/>
        </w:rPr>
        <w:t>APC= Annual Percent Changes</w:t>
      </w:r>
      <w:r w:rsidRPr="00E46515">
        <w:rPr>
          <w:rFonts w:asciiTheme="majorBidi" w:hAnsiTheme="majorBidi" w:cstheme="majorBidi"/>
          <w:b/>
          <w:bCs/>
          <w:sz w:val="24"/>
          <w:szCs w:val="24"/>
        </w:rPr>
        <w:tab/>
        <w:t>AAPC= Average Annual Percent Changes</w:t>
      </w:r>
    </w:p>
    <w:p w14:paraId="168B7A60" w14:textId="748B24EA" w:rsidR="00E46515" w:rsidRDefault="00E4651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46515">
        <w:rPr>
          <w:rFonts w:asciiTheme="majorBidi" w:hAnsiTheme="majorBidi" w:cstheme="majorBidi"/>
          <w:sz w:val="24"/>
          <w:szCs w:val="24"/>
        </w:rPr>
        <w:t>*=</w:t>
      </w:r>
      <w:r w:rsidRPr="00E46515">
        <w:rPr>
          <w:rFonts w:asciiTheme="majorBidi" w:hAnsiTheme="majorBidi" w:cstheme="majorBidi"/>
          <w:b/>
          <w:bCs/>
          <w:sz w:val="24"/>
          <w:szCs w:val="24"/>
        </w:rPr>
        <w:t xml:space="preserve"> significant, p </w:t>
      </w:r>
      <w:r w:rsidRPr="00E46515">
        <w:rPr>
          <w:rFonts w:asciiTheme="majorBidi" w:hAnsiTheme="majorBidi" w:cstheme="majorBidi"/>
          <w:b/>
          <w:bCs/>
          <w:noProof/>
          <w:sz w:val="24"/>
          <w:szCs w:val="24"/>
        </w:rPr>
        <w:t>&lt;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Pr="00E46515">
        <w:rPr>
          <w:rFonts w:asciiTheme="majorBidi" w:hAnsiTheme="majorBidi" w:cstheme="majorBidi"/>
          <w:b/>
          <w:bCs/>
          <w:sz w:val="24"/>
          <w:szCs w:val="24"/>
        </w:rPr>
        <w:t>0.05</w:t>
      </w:r>
    </w:p>
    <w:p w14:paraId="19140C1D" w14:textId="77777777" w:rsidR="00E46515" w:rsidRDefault="00E4651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A0D654F" w14:textId="2BDC8BC4" w:rsidR="00FD44FC" w:rsidRPr="00463BE9" w:rsidRDefault="008C74ED" w:rsidP="00463BE9">
      <w:pPr>
        <w:pStyle w:val="Heading1"/>
        <w:rPr>
          <w:rStyle w:val="Heading2Char"/>
          <w:sz w:val="32"/>
          <w:szCs w:val="32"/>
        </w:rPr>
      </w:pPr>
      <w:bookmarkStart w:id="2" w:name="_Toc198746904"/>
      <w:r>
        <w:rPr>
          <w:rStyle w:val="Heading2Char"/>
          <w:sz w:val="32"/>
          <w:szCs w:val="32"/>
        </w:rPr>
        <w:lastRenderedPageBreak/>
        <w:t>Supplemental Table 2</w:t>
      </w:r>
      <w:r w:rsidR="00FD44FC" w:rsidRPr="00463BE9">
        <w:rPr>
          <w:rStyle w:val="Heading2Char"/>
          <w:sz w:val="32"/>
          <w:szCs w:val="32"/>
        </w:rPr>
        <w:t>:</w:t>
      </w:r>
      <w:bookmarkEnd w:id="2"/>
    </w:p>
    <w:p w14:paraId="69493704" w14:textId="768A1325" w:rsidR="004348C6" w:rsidRDefault="00FD44FC">
      <w:pPr>
        <w:rPr>
          <w:rFonts w:asciiTheme="majorBidi" w:hAnsiTheme="majorBidi" w:cstheme="majorBidi"/>
          <w:sz w:val="24"/>
          <w:szCs w:val="24"/>
        </w:rPr>
      </w:pPr>
      <w:r w:rsidRPr="00FD44FC">
        <w:rPr>
          <w:rFonts w:asciiTheme="majorBidi" w:hAnsiTheme="majorBidi" w:cstheme="majorBidi"/>
          <w:sz w:val="24"/>
          <w:szCs w:val="24"/>
        </w:rPr>
        <w:t xml:space="preserve">Overall and Sex‐Stratified </w:t>
      </w:r>
      <w:bookmarkStart w:id="3" w:name="_Hlk198746020"/>
      <w:r w:rsidRPr="00FD44FC">
        <w:rPr>
          <w:rFonts w:asciiTheme="majorBidi" w:hAnsiTheme="majorBidi" w:cstheme="majorBidi"/>
          <w:sz w:val="24"/>
          <w:szCs w:val="24"/>
        </w:rPr>
        <w:t>Chronic Ischemic Heart Disease Among Neoplasms-Related Age-Adjusted Mortality Rates per 100,000 in the United States, 1999 to 202</w:t>
      </w:r>
      <w:r>
        <w:rPr>
          <w:rFonts w:asciiTheme="majorBidi" w:hAnsiTheme="majorBidi" w:cstheme="majorBidi"/>
          <w:sz w:val="24"/>
          <w:szCs w:val="24"/>
        </w:rPr>
        <w:t>0</w:t>
      </w:r>
    </w:p>
    <w:bookmarkEnd w:id="3"/>
    <w:p w14:paraId="7D58E96F" w14:textId="77777777" w:rsidR="00FD44FC" w:rsidRPr="00FD44FC" w:rsidRDefault="00FD44FC">
      <w:pPr>
        <w:rPr>
          <w:rFonts w:asciiTheme="majorBidi" w:hAnsiTheme="majorBidi" w:cstheme="majorBidi"/>
          <w:sz w:val="24"/>
          <w:szCs w:val="24"/>
        </w:rPr>
      </w:pPr>
    </w:p>
    <w:tbl>
      <w:tblPr>
        <w:tblW w:w="10155" w:type="dxa"/>
        <w:jc w:val="center"/>
        <w:tblLook w:val="04A0" w:firstRow="1" w:lastRow="0" w:firstColumn="1" w:lastColumn="0" w:noHBand="0" w:noVBand="1"/>
      </w:tblPr>
      <w:tblGrid>
        <w:gridCol w:w="1320"/>
        <w:gridCol w:w="3342"/>
        <w:gridCol w:w="2746"/>
        <w:gridCol w:w="2747"/>
      </w:tblGrid>
      <w:tr w:rsidR="004348C6" w:rsidRPr="004348C6" w14:paraId="1BEA31A6" w14:textId="77777777" w:rsidTr="008F14AB">
        <w:trPr>
          <w:trHeight w:val="282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76848B8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8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6BA80C0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-Adjusted Rate (95% CI)</w:t>
            </w:r>
          </w:p>
        </w:tc>
      </w:tr>
      <w:tr w:rsidR="004348C6" w:rsidRPr="004348C6" w14:paraId="1FA78C8D" w14:textId="77777777" w:rsidTr="008F14AB">
        <w:trPr>
          <w:trHeight w:val="282"/>
          <w:jc w:val="center"/>
        </w:trPr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F765D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EEC8514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2BA526C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0F8B0E8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</w:tr>
      <w:tr w:rsidR="004348C6" w:rsidRPr="004348C6" w14:paraId="20B08D3B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C6A6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99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CED0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2(12.92 - 13.49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A274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65(5.51 - 5.79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3262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44(8.31 - 8.58)</w:t>
            </w:r>
          </w:p>
        </w:tc>
      </w:tr>
      <w:tr w:rsidR="004348C6" w:rsidRPr="004348C6" w14:paraId="50CDC655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C9AE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0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E95B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71(12.44 - 12.99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3D66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27(5.13 - 5.4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36C3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04(7.91 - 8.17)</w:t>
            </w:r>
          </w:p>
        </w:tc>
      </w:tr>
      <w:tr w:rsidR="004348C6" w:rsidRPr="004348C6" w14:paraId="3AF5A244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8F83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1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45E4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24(11.97 - 12.51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299A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06(4.93 - 5.19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BBDC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72(7.59 - 7.84)</w:t>
            </w:r>
          </w:p>
        </w:tc>
      </w:tr>
      <w:tr w:rsidR="004348C6" w:rsidRPr="004348C6" w14:paraId="35F11265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DF25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2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837A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88(11.62 - 12.15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D508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81(4.68 - 4.93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7B75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48(7.35 - 7.6)</w:t>
            </w:r>
          </w:p>
        </w:tc>
      </w:tr>
      <w:tr w:rsidR="004348C6" w:rsidRPr="004348C6" w14:paraId="5BF3B60E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6CD4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3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ED70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36(11.1 - 11.61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B53B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62(4.5 - 4.75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8695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15(7.02 - 7.27)</w:t>
            </w:r>
          </w:p>
        </w:tc>
      </w:tr>
      <w:tr w:rsidR="004348C6" w:rsidRPr="004348C6" w14:paraId="74187AF0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0C35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4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0DEC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7(10.46 - 10.95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C0D9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45(4.33 - 4.57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FB74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79(6.67 - 6.91)</w:t>
            </w:r>
          </w:p>
        </w:tc>
      </w:tr>
      <w:tr w:rsidR="004348C6" w:rsidRPr="004348C6" w14:paraId="78890E63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354F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5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F5BB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5(10.27 - 10.74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0590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22(4.1 - 4.33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3E41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58(6.46 - 6.69)</w:t>
            </w:r>
          </w:p>
        </w:tc>
      </w:tr>
      <w:tr w:rsidR="004348C6" w:rsidRPr="004348C6" w14:paraId="49C7317A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F6CF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6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2D01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61(9.38 - 9.83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55FA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1(3.8 - 4.02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5720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1(5.99 - 6.2)</w:t>
            </w:r>
          </w:p>
        </w:tc>
      </w:tr>
      <w:tr w:rsidR="004348C6" w:rsidRPr="004348C6" w14:paraId="646E2BC6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00C4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7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4B2D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02(8.8 - 9.23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CD73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58(3.47 - 3.68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6EEC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7(5.6 - 5.81)</w:t>
            </w:r>
          </w:p>
        </w:tc>
      </w:tr>
      <w:tr w:rsidR="004348C6" w:rsidRPr="004348C6" w14:paraId="326E3E3B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352D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8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EEEB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72(8.52 - 8.93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72AF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46(3.36 - 3.56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57BA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49(5.39 - 5.6)</w:t>
            </w:r>
          </w:p>
        </w:tc>
      </w:tr>
      <w:tr w:rsidR="004348C6" w:rsidRPr="004348C6" w14:paraId="659DD9E7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3819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9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E8AD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25(8.05 - 8.45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2DA2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13(3.04 - 3.23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7233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16(5.06 - 5.26)</w:t>
            </w:r>
          </w:p>
        </w:tc>
      </w:tr>
      <w:tr w:rsidR="004348C6" w:rsidRPr="004348C6" w14:paraId="1FFCAB16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68C7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8FC8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82(7.63 - 8.01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BE4E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12(3.03 - 3.22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773A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98(4.88 - 5.07)</w:t>
            </w:r>
          </w:p>
        </w:tc>
      </w:tr>
      <w:tr w:rsidR="004348C6" w:rsidRPr="004348C6" w14:paraId="0A12B936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3B9E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1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E0F6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1(7.03 - 7.39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F88F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77(2.68 - 2.86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72D2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5(4.46 - 4.64)</w:t>
            </w:r>
          </w:p>
        </w:tc>
      </w:tr>
      <w:tr w:rsidR="004348C6" w:rsidRPr="004348C6" w14:paraId="2AB62A35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F4B5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2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7E0C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1(6.93 - 7.28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7856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67(2.58 - 2.76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5D40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46(4.37 - 4.55)</w:t>
            </w:r>
          </w:p>
        </w:tc>
      </w:tr>
      <w:tr w:rsidR="004348C6" w:rsidRPr="004348C6" w14:paraId="18AB3823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F172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3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731C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7(6.54 - 6.87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EB10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5(2.36 - 2.53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A23F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15(4.07 - 4.23)</w:t>
            </w:r>
          </w:p>
        </w:tc>
      </w:tr>
      <w:tr w:rsidR="004348C6" w:rsidRPr="004348C6" w14:paraId="52A73DF8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43BE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4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D699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35(6.19 - 6.51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67C0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6(2.28 - 2.44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051F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9(3.9 - 4.07)</w:t>
            </w:r>
          </w:p>
        </w:tc>
      </w:tr>
      <w:tr w:rsidR="004348C6" w:rsidRPr="004348C6" w14:paraId="4A5B5F9B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2669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5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89BF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16(6 - 6.31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4B1D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18(2.1 - 2.25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7280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9(3.71 - 3.87)</w:t>
            </w:r>
          </w:p>
        </w:tc>
      </w:tr>
      <w:tr w:rsidR="004348C6" w:rsidRPr="004348C6" w14:paraId="76415CEF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A59C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6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2585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96(5.81 - 6.12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1C9B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13(2.05 - 2.2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567A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2(3.64 - 3.8)</w:t>
            </w:r>
          </w:p>
        </w:tc>
      </w:tr>
      <w:tr w:rsidR="004348C6" w:rsidRPr="004348C6" w14:paraId="7982E9ED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3C21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7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88D7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77(5.63 - 5.92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8B8D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7(1.89 - 2.04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8C58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55(3.48 - 3.62)</w:t>
            </w:r>
          </w:p>
        </w:tc>
      </w:tr>
      <w:tr w:rsidR="004348C6" w:rsidRPr="004348C6" w14:paraId="4F4569B3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20C2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8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8F77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59(5.44 - 5.73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8BAA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6(1.98 - 2.13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E4E1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54(3.47 - 3.62)</w:t>
            </w:r>
          </w:p>
        </w:tc>
      </w:tr>
      <w:tr w:rsidR="004348C6" w:rsidRPr="004348C6" w14:paraId="63C40F06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C953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5211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72(5.58 - 5.87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12A4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8(1.91 - 2.05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0DD3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56(3.48 - 3.63)</w:t>
            </w:r>
          </w:p>
        </w:tc>
      </w:tr>
      <w:tr w:rsidR="004348C6" w:rsidRPr="004348C6" w14:paraId="46807F95" w14:textId="77777777" w:rsidTr="008F14AB">
        <w:trPr>
          <w:trHeight w:val="282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3BEF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2919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01(5.86 - 6.15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85DD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6(1.98 - 2.13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4AB2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1(3.64 - 3.78)</w:t>
            </w:r>
          </w:p>
        </w:tc>
      </w:tr>
      <w:tr w:rsidR="004348C6" w:rsidRPr="004348C6" w14:paraId="52B1EF9D" w14:textId="77777777" w:rsidTr="008F14AB">
        <w:trPr>
          <w:trHeight w:val="1077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B46B4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Age-Adjusted Rate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3D7C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57(8.37 - 8.77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8C93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36(3.26 - 3.46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A4AA" w14:textId="77777777" w:rsidR="004348C6" w:rsidRPr="004348C6" w:rsidRDefault="004348C6" w:rsidP="0043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39(5.29 - 5.49)</w:t>
            </w:r>
          </w:p>
        </w:tc>
      </w:tr>
    </w:tbl>
    <w:p w14:paraId="31742A47" w14:textId="63655CD4" w:rsidR="004348C6" w:rsidRDefault="004348C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2A7224F" w14:textId="77777777" w:rsidR="004348C6" w:rsidRDefault="004348C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F1287DD" w14:textId="74D831C2" w:rsidR="00FD44FC" w:rsidRPr="00463BE9" w:rsidRDefault="008C74ED" w:rsidP="00463BE9">
      <w:pPr>
        <w:pStyle w:val="Heading1"/>
        <w:rPr>
          <w:rStyle w:val="Heading2Char"/>
          <w:sz w:val="32"/>
          <w:szCs w:val="32"/>
        </w:rPr>
      </w:pPr>
      <w:bookmarkStart w:id="4" w:name="_Toc198746905"/>
      <w:r>
        <w:rPr>
          <w:rStyle w:val="Heading2Char"/>
          <w:sz w:val="32"/>
          <w:szCs w:val="32"/>
        </w:rPr>
        <w:lastRenderedPageBreak/>
        <w:t>Supplemental Table 5</w:t>
      </w:r>
      <w:r w:rsidR="00FD44FC" w:rsidRPr="00463BE9">
        <w:rPr>
          <w:rStyle w:val="Heading2Char"/>
          <w:sz w:val="32"/>
          <w:szCs w:val="32"/>
        </w:rPr>
        <w:t>:</w:t>
      </w:r>
      <w:bookmarkEnd w:id="4"/>
    </w:p>
    <w:p w14:paraId="1E86AA6A" w14:textId="2ADA03CD" w:rsidR="004348C6" w:rsidRPr="00FD44FC" w:rsidRDefault="00FD44FC">
      <w:pPr>
        <w:rPr>
          <w:rFonts w:asciiTheme="majorBidi" w:hAnsiTheme="majorBidi" w:cstheme="majorBidi"/>
          <w:sz w:val="24"/>
          <w:szCs w:val="24"/>
        </w:rPr>
      </w:pPr>
      <w:r w:rsidRPr="00FD44FC">
        <w:rPr>
          <w:rFonts w:asciiTheme="majorBidi" w:hAnsiTheme="majorBidi" w:cstheme="majorBidi"/>
          <w:sz w:val="24"/>
          <w:szCs w:val="24"/>
        </w:rPr>
        <w:t>Chronic Ischemic Heart Disease Among Neoplasms-Related Age-Adjusted Mortality Rates per 100,000</w:t>
      </w:r>
      <w:r w:rsidR="00463BE9">
        <w:rPr>
          <w:rFonts w:asciiTheme="majorBidi" w:hAnsiTheme="majorBidi" w:cstheme="majorBidi"/>
          <w:sz w:val="24"/>
          <w:szCs w:val="24"/>
        </w:rPr>
        <w:t xml:space="preserve"> Stratified by Race</w:t>
      </w:r>
      <w:r w:rsidRPr="00FD44FC">
        <w:rPr>
          <w:rFonts w:asciiTheme="majorBidi" w:hAnsiTheme="majorBidi" w:cstheme="majorBidi"/>
          <w:sz w:val="24"/>
          <w:szCs w:val="24"/>
        </w:rPr>
        <w:t xml:space="preserve"> in the United States, 1999 to 2020</w:t>
      </w:r>
    </w:p>
    <w:tbl>
      <w:tblPr>
        <w:tblW w:w="10743" w:type="dxa"/>
        <w:jc w:val="center"/>
        <w:tblLook w:val="04A0" w:firstRow="1" w:lastRow="0" w:firstColumn="1" w:lastColumn="0" w:noHBand="0" w:noVBand="1"/>
      </w:tblPr>
      <w:tblGrid>
        <w:gridCol w:w="1117"/>
        <w:gridCol w:w="1926"/>
        <w:gridCol w:w="1925"/>
        <w:gridCol w:w="1926"/>
        <w:gridCol w:w="1923"/>
        <w:gridCol w:w="1926"/>
      </w:tblGrid>
      <w:tr w:rsidR="006E35B0" w:rsidRPr="006E35B0" w14:paraId="2F274B90" w14:textId="77777777" w:rsidTr="008F14AB">
        <w:trPr>
          <w:trHeight w:val="837"/>
          <w:jc w:val="center"/>
        </w:trPr>
        <w:tc>
          <w:tcPr>
            <w:tcW w:w="1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70CDEB8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96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3C8F336" w14:textId="37F06C80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-Adjusted Rate (95% CI)</w:t>
            </w:r>
          </w:p>
        </w:tc>
      </w:tr>
      <w:tr w:rsidR="006E35B0" w:rsidRPr="006E35B0" w14:paraId="0EB12966" w14:textId="77777777" w:rsidTr="008F14AB">
        <w:trPr>
          <w:trHeight w:val="1573"/>
          <w:jc w:val="center"/>
        </w:trPr>
        <w:tc>
          <w:tcPr>
            <w:tcW w:w="1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AB133" w14:textId="77777777" w:rsidR="006E35B0" w:rsidRPr="006E35B0" w:rsidRDefault="006E35B0" w:rsidP="006E35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0BCBBDC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 American Indian or Alaska Nativ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37FA198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 Asian or Pacific Islander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2670050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 Black or African American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483CA78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 Whit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EFB030F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 or Latino</w:t>
            </w:r>
          </w:p>
        </w:tc>
      </w:tr>
      <w:tr w:rsidR="006E35B0" w:rsidRPr="006E35B0" w14:paraId="41BDD48D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DE474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0B0A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96(4.13 - 8.33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E2A65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93(4.16 - 5.7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D1B2B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31(8.8 - 9.81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7F61F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52(8.38 - 8.67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9D143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94(5.37 - 6.51)</w:t>
            </w:r>
          </w:p>
        </w:tc>
      </w:tr>
      <w:tr w:rsidR="006E35B0" w:rsidRPr="006E35B0" w14:paraId="7C1D3DEB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FFD91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F5D11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8(2.78 - 6.04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25AA0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19(4.43 - 5.95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B72EE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46(7.98 - 8.94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50741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18(8.03 - 8.32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40694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69(5.14 - 6.23)</w:t>
            </w:r>
          </w:p>
        </w:tc>
      </w:tr>
      <w:tr w:rsidR="006E35B0" w:rsidRPr="006E35B0" w14:paraId="6ED90F61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D5EA1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3FC83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3(2.88 - 6.26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B0601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95(4.23 - 5.67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23B18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71(8.23 - 9.2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1BC64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8(7.66 - 7.94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53CC4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43(4.92 - 5.95)</w:t>
            </w:r>
          </w:p>
        </w:tc>
      </w:tr>
      <w:tr w:rsidR="006E35B0" w:rsidRPr="006E35B0" w14:paraId="67B03021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FF6D3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CB66D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8(3.25 - 6.78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F28CB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3(4.06 - 5.41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F29A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43(7.95 - 8.9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3DC48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54(7.4 - 7.67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683EF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43(4.93 - 5.94)</w:t>
            </w:r>
          </w:p>
        </w:tc>
      </w:tr>
      <w:tr w:rsidR="006E35B0" w:rsidRPr="006E35B0" w14:paraId="38F5CDB7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346B1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BD2EF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2(3.12 - 6.6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8048D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2(3.6 - 4.83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5404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01(7.55 - 8.47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AD92B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22(7.09 - 7.35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A3DE9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09(4.62 - 5.56)</w:t>
            </w:r>
          </w:p>
        </w:tc>
      </w:tr>
      <w:tr w:rsidR="006E35B0" w:rsidRPr="006E35B0" w14:paraId="326F852F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1B68D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52D98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32(3.74 - 7.33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2E90D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8(3.4 - 4.56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3607B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75(7.3 - 8.2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91079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91(6.78 - 7.04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9B7DD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(4.08 - 4.93)</w:t>
            </w:r>
          </w:p>
        </w:tc>
      </w:tr>
      <w:tr w:rsidR="006E35B0" w:rsidRPr="006E35B0" w14:paraId="489EF83D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52520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E40A7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(2.28 - 5.12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2FC3D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1(3.18 - 4.24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3AB7E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23(6.8 - 7.66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6D9DD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69(6.56 - 6.81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0CC00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07(4.62 - 5.51)</w:t>
            </w:r>
          </w:p>
        </w:tc>
      </w:tr>
      <w:tr w:rsidR="006E35B0" w:rsidRPr="006E35B0" w14:paraId="194D5A16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06A4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98A30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2(2.94 - 5.88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7074B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9(2.99 - 3.99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F700A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77(6.36 - 7.18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9CE0F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19(6.07 - 6.31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2BF2F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5(4.04 - 4.86)</w:t>
            </w:r>
          </w:p>
        </w:tc>
      </w:tr>
      <w:tr w:rsidR="006E35B0" w:rsidRPr="006E35B0" w14:paraId="52473760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5BE48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1A426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5(3.24 - 6.47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3766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5(2.96 - 3.93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1059E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66(6.26 - 7.07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155C3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79(5.67 - 5.9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4121A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5(3.58 - 4.32)</w:t>
            </w:r>
          </w:p>
        </w:tc>
      </w:tr>
      <w:tr w:rsidR="006E35B0" w:rsidRPr="006E35B0" w14:paraId="5B4726A4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4461A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22053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5(2.3 - 4.99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ED190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2(2.67 - 3.57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A711A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59(6.19 - 6.98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1F2F3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6(5.44 - 5.67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21B88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4(3.39 - 4.09)</w:t>
            </w:r>
          </w:p>
        </w:tc>
      </w:tr>
      <w:tr w:rsidR="006E35B0" w:rsidRPr="006E35B0" w14:paraId="0FCBF7BE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53B1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19FA5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9(1.63 - 3.93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63776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1(2.87 - 3.75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7E62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74(5.38 - 6.1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F719C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27(5.16 - 5.38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638C1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7(3.04 - 3.69)</w:t>
            </w:r>
          </w:p>
        </w:tc>
      </w:tr>
      <w:tr w:rsidR="006E35B0" w:rsidRPr="006E35B0" w14:paraId="27B26FB7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BED45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A4136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6(3.04 - 6.06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4A9F5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7(2.46 - 3.28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E0B7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61(5.25 - 5.96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1959C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07(4.96 - 5.18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5664D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7(3.34 - 4)</w:t>
            </w:r>
          </w:p>
        </w:tc>
      </w:tr>
      <w:tr w:rsidR="006E35B0" w:rsidRPr="006E35B0" w14:paraId="2EFBC99F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48DDC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2E440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2(2.42 - 4.94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B2EFC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5(2.09 - 2.8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65B2E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11(4.77 - 5.44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4C12F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8(4.58 - 4.78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4213B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1(2.72 - 3.29)</w:t>
            </w:r>
          </w:p>
        </w:tc>
      </w:tr>
      <w:tr w:rsidR="006E35B0" w:rsidRPr="006E35B0" w14:paraId="3F6FDC3B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2B5E7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909EE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9(2.18 - 4.5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EACFB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5(2.38 - 3.12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ED188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9(4.47 - 5.1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18AA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8(4.48 - 4.68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3F0F7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5(2.67 - 3.22)</w:t>
            </w:r>
          </w:p>
        </w:tc>
      </w:tr>
      <w:tr w:rsidR="006E35B0" w:rsidRPr="006E35B0" w14:paraId="554BE911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090DF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29D78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7(2.05 - 4.17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FD1FE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6(2.12 - 2.8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7EF76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3(4.03 - 4.62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A7B2D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5(4.25 - 4.45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44A1C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3(2.19 - 2.67)</w:t>
            </w:r>
          </w:p>
        </w:tc>
      </w:tr>
      <w:tr w:rsidR="006E35B0" w:rsidRPr="006E35B0" w14:paraId="6A130BCD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9034C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05773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2(2.32 - 4.6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78C47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2(1.82 - 2.42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D4DCC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7(4.08 - 4.66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E41F4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(4.01 - 4.19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52C59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7(2.52 - 3.02)</w:t>
            </w:r>
          </w:p>
        </w:tc>
      </w:tr>
      <w:tr w:rsidR="006E35B0" w:rsidRPr="006E35B0" w14:paraId="2A6817C9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89D86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01DA9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6(2.99 - 5.38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E9929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4(1.94 - 2.54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69FA6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3(3.75 - 4.3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77BDF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5(3.86 - 4.04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7E84F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8(2.35 - 2.82)</w:t>
            </w:r>
          </w:p>
        </w:tc>
      </w:tr>
      <w:tr w:rsidR="006E35B0" w:rsidRPr="006E35B0" w14:paraId="1AF48267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541DF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D0FA2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8(2.37 - 4.44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D8B00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5(1.77 - 2.32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A4DFA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4(3.68 - 4.21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E3488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7(3.78 - 3.96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20E89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4(2.22 - 2.67)</w:t>
            </w:r>
          </w:p>
        </w:tc>
      </w:tr>
      <w:tr w:rsidR="006E35B0" w:rsidRPr="006E35B0" w14:paraId="03B86635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B5AB9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4329D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(2.12 - 4.11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8ED9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4(1.49 - 1.98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2DE32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1(3.65 - 4.16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2E2F3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5(3.66 - 3.83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98CB9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9(2.08 - 2.5)</w:t>
            </w:r>
          </w:p>
        </w:tc>
      </w:tr>
      <w:tr w:rsidR="006E35B0" w:rsidRPr="006E35B0" w14:paraId="6B1C4876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5C04A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ECA33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7(2.04 - 3.92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CEE9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1(1.47 - 1.95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185F4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2(3.47 - 3.97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CBC27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8(3.69 - 3.86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B0E30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5(1.86 - 2.25)</w:t>
            </w:r>
          </w:p>
        </w:tc>
      </w:tr>
      <w:tr w:rsidR="006E35B0" w:rsidRPr="006E35B0" w14:paraId="75705AEB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4CED4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6D83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(1.45 - 2.95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913E7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5(1.52 - 1.98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728A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6(3.42 - 3.91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FE802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5(3.67 - 3.84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46054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7(2.07 - 2.47)</w:t>
            </w:r>
          </w:p>
        </w:tc>
      </w:tr>
      <w:tr w:rsidR="006E35B0" w:rsidRPr="006E35B0" w14:paraId="0F688282" w14:textId="77777777" w:rsidTr="008F14AB">
        <w:trPr>
          <w:trHeight w:val="405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CD27E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425FB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8(2.44 - 4.31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1F1EA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9(1.75 - 2.24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A6EDC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6(4 - 4.52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BA107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9(3.8 - 3.98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D385F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9(2.1 - 2.49)</w:t>
            </w:r>
          </w:p>
        </w:tc>
      </w:tr>
      <w:tr w:rsidR="006E35B0" w:rsidRPr="006E35B0" w14:paraId="5154054E" w14:textId="77777777" w:rsidTr="008F14AB">
        <w:trPr>
          <w:trHeight w:val="1826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38194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Age-Adjusted Rat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EE81F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9(2.62 - 5.32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BF9E7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5(2.70 - 3.59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EEA83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97(5.61 - 6.33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76407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2(5.41 - 5.63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54279" w14:textId="77777777" w:rsidR="006E35B0" w:rsidRPr="006E35B0" w:rsidRDefault="006E35B0" w:rsidP="006E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0(3.36 - 4.05)</w:t>
            </w:r>
          </w:p>
        </w:tc>
      </w:tr>
    </w:tbl>
    <w:p w14:paraId="6FECA24E" w14:textId="698E4A2E" w:rsidR="006E35B0" w:rsidRDefault="006E35B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2C0C186" w14:textId="77777777" w:rsidR="006E35B0" w:rsidRDefault="006E35B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7279278" w14:textId="5EE9CF79" w:rsidR="00FD44FC" w:rsidRPr="00463BE9" w:rsidRDefault="008C74ED" w:rsidP="00463BE9">
      <w:pPr>
        <w:pStyle w:val="Heading1"/>
        <w:rPr>
          <w:rStyle w:val="Heading2Char"/>
          <w:sz w:val="32"/>
          <w:szCs w:val="32"/>
        </w:rPr>
      </w:pPr>
      <w:bookmarkStart w:id="5" w:name="_Toc198746906"/>
      <w:r>
        <w:rPr>
          <w:rStyle w:val="Heading2Char"/>
          <w:sz w:val="32"/>
          <w:szCs w:val="32"/>
        </w:rPr>
        <w:lastRenderedPageBreak/>
        <w:t>Supplemental Table 9</w:t>
      </w:r>
      <w:r w:rsidR="00FD44FC" w:rsidRPr="00463BE9">
        <w:rPr>
          <w:rStyle w:val="Heading2Char"/>
          <w:sz w:val="32"/>
          <w:szCs w:val="32"/>
        </w:rPr>
        <w:t>:</w:t>
      </w:r>
      <w:bookmarkEnd w:id="5"/>
    </w:p>
    <w:p w14:paraId="0C16E2B5" w14:textId="77A5B33C" w:rsidR="006E35B0" w:rsidRDefault="00FD44F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D44FC">
        <w:rPr>
          <w:rFonts w:asciiTheme="majorBidi" w:hAnsiTheme="majorBidi" w:cstheme="majorBidi"/>
          <w:sz w:val="24"/>
          <w:szCs w:val="24"/>
        </w:rPr>
        <w:t>Chronic Ischemic Heart Disease Among Neoplasms-Related Age-Adjusted Mortality Rates per 100,000</w:t>
      </w:r>
      <w:r>
        <w:rPr>
          <w:rFonts w:asciiTheme="majorBidi" w:hAnsiTheme="majorBidi" w:cstheme="majorBidi"/>
          <w:sz w:val="24"/>
          <w:szCs w:val="24"/>
        </w:rPr>
        <w:t xml:space="preserve"> Stratified by State</w:t>
      </w:r>
      <w:r w:rsidRPr="00FD44FC">
        <w:rPr>
          <w:rFonts w:asciiTheme="majorBidi" w:hAnsiTheme="majorBidi" w:cstheme="majorBidi"/>
          <w:sz w:val="24"/>
          <w:szCs w:val="24"/>
        </w:rPr>
        <w:t xml:space="preserve"> in the United States, 1999 to 2020</w:t>
      </w:r>
    </w:p>
    <w:tbl>
      <w:tblPr>
        <w:tblW w:w="8308" w:type="dxa"/>
        <w:jc w:val="center"/>
        <w:tblLook w:val="04A0" w:firstRow="1" w:lastRow="0" w:firstColumn="1" w:lastColumn="0" w:noHBand="0" w:noVBand="1"/>
      </w:tblPr>
      <w:tblGrid>
        <w:gridCol w:w="4154"/>
        <w:gridCol w:w="4154"/>
      </w:tblGrid>
      <w:tr w:rsidR="008F14AB" w:rsidRPr="008F14AB" w14:paraId="3EE4A53B" w14:textId="77777777" w:rsidTr="008F14AB">
        <w:trPr>
          <w:trHeight w:val="300"/>
          <w:jc w:val="center"/>
        </w:trPr>
        <w:tc>
          <w:tcPr>
            <w:tcW w:w="41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2A2E0D8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9882F4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-Adjusted Rate (95% CI)</w:t>
            </w:r>
          </w:p>
        </w:tc>
      </w:tr>
      <w:tr w:rsidR="008F14AB" w:rsidRPr="008F14AB" w14:paraId="2780AC08" w14:textId="77777777" w:rsidTr="008F14AB">
        <w:trPr>
          <w:trHeight w:val="300"/>
          <w:jc w:val="center"/>
        </w:trPr>
        <w:tc>
          <w:tcPr>
            <w:tcW w:w="41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3930F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24DA35A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99-2020</w:t>
            </w:r>
          </w:p>
        </w:tc>
      </w:tr>
      <w:tr w:rsidR="008F14AB" w:rsidRPr="008F14AB" w14:paraId="390E5D95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7DF5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abam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EBAE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3(2.9 - 3.15)</w:t>
            </w:r>
          </w:p>
        </w:tc>
      </w:tr>
      <w:tr w:rsidR="008F14AB" w:rsidRPr="008F14AB" w14:paraId="6D572F60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0221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ask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A67E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49(2.99 - 4)</w:t>
            </w:r>
          </w:p>
        </w:tc>
      </w:tr>
      <w:tr w:rsidR="008F14AB" w:rsidRPr="008F14AB" w14:paraId="2D5143A0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5C9A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izon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5AFC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5(3.39 - 3.62)</w:t>
            </w:r>
          </w:p>
        </w:tc>
      </w:tr>
      <w:tr w:rsidR="008F14AB" w:rsidRPr="008F14AB" w14:paraId="4B94F0B3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0EF1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kansas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07C4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31(3.14 - 3.47)</w:t>
            </w:r>
          </w:p>
        </w:tc>
      </w:tr>
      <w:tr w:rsidR="008F14AB" w:rsidRPr="008F14AB" w14:paraId="3E3FCA8E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DEAB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liforni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FF38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64(6.57 - 6.72)</w:t>
            </w:r>
          </w:p>
        </w:tc>
      </w:tr>
      <w:tr w:rsidR="008F14AB" w:rsidRPr="008F14AB" w14:paraId="5F0FBC48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80CE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orado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22CC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49(3.35 - 3.64)</w:t>
            </w:r>
          </w:p>
        </w:tc>
      </w:tr>
      <w:tr w:rsidR="008F14AB" w:rsidRPr="008F14AB" w14:paraId="65F68730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FDA1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necticut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03C5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94(5.75 - 6.13)</w:t>
            </w:r>
          </w:p>
        </w:tc>
      </w:tr>
      <w:tr w:rsidR="008F14AB" w:rsidRPr="008F14AB" w14:paraId="294362F2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288F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aware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D3E9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53(5.15 - 5.92)</w:t>
            </w:r>
          </w:p>
        </w:tc>
      </w:tr>
      <w:tr w:rsidR="008F14AB" w:rsidRPr="008F14AB" w14:paraId="3FAF7DE8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9477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 of Columbi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55B4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9(6.72 - 7.87)</w:t>
            </w:r>
          </w:p>
        </w:tc>
      </w:tr>
      <w:tr w:rsidR="008F14AB" w:rsidRPr="008F14AB" w14:paraId="52EBB5BF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0ADE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orid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BB77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42(4.35 - 4.48)</w:t>
            </w:r>
          </w:p>
        </w:tc>
      </w:tr>
      <w:tr w:rsidR="008F14AB" w:rsidRPr="008F14AB" w14:paraId="3B4E6207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4158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orgi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A875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7(2.77 - 2.97)</w:t>
            </w:r>
          </w:p>
        </w:tc>
      </w:tr>
      <w:tr w:rsidR="008F14AB" w:rsidRPr="008F14AB" w14:paraId="1A3B48D0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71FF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waii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1A1C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(3.65 - 4.15)</w:t>
            </w:r>
          </w:p>
        </w:tc>
      </w:tr>
      <w:tr w:rsidR="008F14AB" w:rsidRPr="008F14AB" w14:paraId="2E9B99C5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2695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aho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05DC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47(3.22 - 3.72)</w:t>
            </w:r>
          </w:p>
        </w:tc>
      </w:tr>
      <w:tr w:rsidR="008F14AB" w:rsidRPr="008F14AB" w14:paraId="15532914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F408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linois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AC19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7(4.28 - 4.46)</w:t>
            </w:r>
          </w:p>
        </w:tc>
      </w:tr>
      <w:tr w:rsidR="008F14AB" w:rsidRPr="008F14AB" w14:paraId="6ED94AC0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B09E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an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7AC3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68(4.54 - 4.82)</w:t>
            </w:r>
          </w:p>
        </w:tc>
      </w:tr>
      <w:tr w:rsidR="008F14AB" w:rsidRPr="008F14AB" w14:paraId="08CF1503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A5A2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ow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0866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84(5.64 - 6.04)</w:t>
            </w:r>
          </w:p>
        </w:tc>
      </w:tr>
      <w:tr w:rsidR="008F14AB" w:rsidRPr="008F14AB" w14:paraId="36B8A572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D368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ansas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02EA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24(4.05 - 4.43)</w:t>
            </w:r>
          </w:p>
        </w:tc>
      </w:tr>
      <w:tr w:rsidR="008F14AB" w:rsidRPr="008F14AB" w14:paraId="4DCF7D76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E978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entucky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7F61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5(3.8 - 4.1)</w:t>
            </w:r>
          </w:p>
        </w:tc>
      </w:tr>
      <w:tr w:rsidR="008F14AB" w:rsidRPr="008F14AB" w14:paraId="732E72AB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EDD0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uisian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0528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9(2.96 - 3.23)</w:t>
            </w:r>
          </w:p>
        </w:tc>
      </w:tr>
      <w:tr w:rsidR="008F14AB" w:rsidRPr="008F14AB" w14:paraId="30190E70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1197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ine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B747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76(4.49 - 5.03)</w:t>
            </w:r>
          </w:p>
        </w:tc>
      </w:tr>
      <w:tr w:rsidR="008F14AB" w:rsidRPr="008F14AB" w14:paraId="6ABAA58C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AB0A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yland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7BFF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21(6.04 - 6.38)</w:t>
            </w:r>
          </w:p>
        </w:tc>
      </w:tr>
      <w:tr w:rsidR="008F14AB" w:rsidRPr="008F14AB" w14:paraId="65D3E2D3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E9BE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achusetts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D77F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15(4.03 - 4.27)</w:t>
            </w:r>
          </w:p>
        </w:tc>
      </w:tr>
      <w:tr w:rsidR="008F14AB" w:rsidRPr="008F14AB" w14:paraId="2BF925B8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A1A1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higan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6353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57(5.46 - 5.69)</w:t>
            </w:r>
          </w:p>
        </w:tc>
      </w:tr>
      <w:tr w:rsidR="008F14AB" w:rsidRPr="008F14AB" w14:paraId="35A9E6C1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D106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nesot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8A1B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67(4.52 - 4.81)</w:t>
            </w:r>
          </w:p>
        </w:tc>
      </w:tr>
      <w:tr w:rsidR="008F14AB" w:rsidRPr="008F14AB" w14:paraId="266D88D4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55C0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ssissippi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8635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7(4.17 - 4.57)</w:t>
            </w:r>
          </w:p>
        </w:tc>
      </w:tr>
      <w:tr w:rsidR="008F14AB" w:rsidRPr="008F14AB" w14:paraId="404D23A6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043B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ssouri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35C2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6(4.23 - 4.49)</w:t>
            </w:r>
          </w:p>
        </w:tc>
      </w:tr>
      <w:tr w:rsidR="008F14AB" w:rsidRPr="008F14AB" w14:paraId="5F64FC06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7EC7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an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9294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1(4 - 4.62)</w:t>
            </w:r>
          </w:p>
        </w:tc>
      </w:tr>
      <w:tr w:rsidR="008F14AB" w:rsidRPr="008F14AB" w14:paraId="39CE713B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5E3A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brask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AE0F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51(5.24 - 5.77)</w:t>
            </w:r>
          </w:p>
        </w:tc>
      </w:tr>
      <w:tr w:rsidR="008F14AB" w:rsidRPr="008F14AB" w14:paraId="4D2E83E6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C0F8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ad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D072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5(3.55 - 3.96)</w:t>
            </w:r>
          </w:p>
        </w:tc>
      </w:tr>
      <w:tr w:rsidR="008F14AB" w:rsidRPr="008F14AB" w14:paraId="668EEC70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EA45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w Hampshire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1922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08(4.78 - 5.39)</w:t>
            </w:r>
          </w:p>
        </w:tc>
      </w:tr>
      <w:tr w:rsidR="008F14AB" w:rsidRPr="008F14AB" w14:paraId="348DCF2C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82A5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w Jersey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B460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88(5.75 - 6)</w:t>
            </w:r>
          </w:p>
        </w:tc>
      </w:tr>
      <w:tr w:rsidR="008F14AB" w:rsidRPr="008F14AB" w14:paraId="786DFEC7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8E0C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w Mexico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2BA4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1(3.59 - 4.04)</w:t>
            </w:r>
          </w:p>
        </w:tc>
      </w:tr>
      <w:tr w:rsidR="008F14AB" w:rsidRPr="008F14AB" w14:paraId="11F70CCA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0E15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w York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03CA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59(9.48 - 9.7)</w:t>
            </w:r>
          </w:p>
        </w:tc>
      </w:tr>
      <w:tr w:rsidR="008F14AB" w:rsidRPr="008F14AB" w14:paraId="0F7F9296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61E5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th Carolin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7717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2(4.21 - 4.43)</w:t>
            </w:r>
          </w:p>
        </w:tc>
      </w:tr>
      <w:tr w:rsidR="008F14AB" w:rsidRPr="008F14AB" w14:paraId="00CF8E67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472E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th Dakot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7C82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99(5.55 - 6.42)</w:t>
            </w:r>
          </w:p>
        </w:tc>
      </w:tr>
      <w:tr w:rsidR="008F14AB" w:rsidRPr="008F14AB" w14:paraId="766BFF11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AC9B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hio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9012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27(6.16 - 6.39)</w:t>
            </w:r>
          </w:p>
        </w:tc>
      </w:tr>
      <w:tr w:rsidR="008F14AB" w:rsidRPr="008F14AB" w14:paraId="6DFC1306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2B2F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klahom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753A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54(6.33 - 6.75)</w:t>
            </w:r>
          </w:p>
        </w:tc>
      </w:tr>
      <w:tr w:rsidR="008F14AB" w:rsidRPr="008F14AB" w14:paraId="5BC7225C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CF07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egon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3781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22(4.06 - 4.38)</w:t>
            </w:r>
          </w:p>
        </w:tc>
      </w:tr>
      <w:tr w:rsidR="008F14AB" w:rsidRPr="008F14AB" w14:paraId="45CAF83F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FCBE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nnsylvani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A5EA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71(5.62 - 5.81)</w:t>
            </w:r>
          </w:p>
        </w:tc>
      </w:tr>
      <w:tr w:rsidR="008F14AB" w:rsidRPr="008F14AB" w14:paraId="58D014F5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5FF5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hode Island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F006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83(7.43 - 8.23)</w:t>
            </w:r>
          </w:p>
        </w:tc>
      </w:tr>
      <w:tr w:rsidR="008F14AB" w:rsidRPr="008F14AB" w14:paraId="6FD647A9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E1BB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th Carolin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09DE6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47(3.33 - 3.61)</w:t>
            </w:r>
          </w:p>
        </w:tc>
      </w:tr>
      <w:tr w:rsidR="008F14AB" w:rsidRPr="008F14AB" w14:paraId="00B494E3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06B3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th Dakot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AE83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5(4.21 - 4.9)</w:t>
            </w:r>
          </w:p>
        </w:tc>
      </w:tr>
      <w:tr w:rsidR="008F14AB" w:rsidRPr="008F14AB" w14:paraId="01695100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6BE8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nnessee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79E7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83(4.69 - 4.97)</w:t>
            </w:r>
          </w:p>
        </w:tc>
      </w:tr>
      <w:tr w:rsidR="008F14AB" w:rsidRPr="008F14AB" w14:paraId="7027E3C3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2010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exas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EAB5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06(3.98 - 4.13)</w:t>
            </w:r>
          </w:p>
        </w:tc>
      </w:tr>
      <w:tr w:rsidR="008F14AB" w:rsidRPr="008F14AB" w14:paraId="29004517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B104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tah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C5FD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4(2.16 - 2.51)</w:t>
            </w:r>
          </w:p>
        </w:tc>
      </w:tr>
      <w:tr w:rsidR="008F14AB" w:rsidRPr="008F14AB" w14:paraId="0E5768FA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5674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rmont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647A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09(6.59 - 7.6)</w:t>
            </w:r>
          </w:p>
        </w:tc>
      </w:tr>
      <w:tr w:rsidR="008F14AB" w:rsidRPr="008F14AB" w14:paraId="7D866EB6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EB54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rgini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CB4F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51(3.4 - 3.62)</w:t>
            </w:r>
          </w:p>
        </w:tc>
      </w:tr>
      <w:tr w:rsidR="008F14AB" w:rsidRPr="008F14AB" w14:paraId="136AA6F0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343B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shington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7581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91(4.77 - 5.05)</w:t>
            </w:r>
          </w:p>
        </w:tc>
      </w:tr>
      <w:tr w:rsidR="008F14AB" w:rsidRPr="008F14AB" w14:paraId="5002A264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0D31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st Virginia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FFFF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01(6.73 - 7.3)</w:t>
            </w:r>
          </w:p>
        </w:tc>
      </w:tr>
      <w:tr w:rsidR="008F14AB" w:rsidRPr="008F14AB" w14:paraId="38089EC1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BE7B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sconsin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3A98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2(4.19 - 4.45)</w:t>
            </w:r>
          </w:p>
        </w:tc>
      </w:tr>
      <w:tr w:rsidR="008F14AB" w:rsidRPr="008F14AB" w14:paraId="05D08BF3" w14:textId="77777777" w:rsidTr="008F14AB">
        <w:trPr>
          <w:trHeight w:val="300"/>
          <w:jc w:val="center"/>
        </w:trPr>
        <w:tc>
          <w:tcPr>
            <w:tcW w:w="4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1B2B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yoming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1E48" w14:textId="77777777" w:rsidR="008F14AB" w:rsidRPr="008F14AB" w:rsidRDefault="008F14AB" w:rsidP="008F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1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44(3.03 - 3.84)</w:t>
            </w:r>
          </w:p>
        </w:tc>
      </w:tr>
    </w:tbl>
    <w:p w14:paraId="640F7253" w14:textId="5D014AE0" w:rsidR="006E35B0" w:rsidRDefault="006E35B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5A2517D" w14:textId="0F1CE149" w:rsidR="008F14AB" w:rsidRDefault="008F14A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31E6032" w14:textId="298F3429" w:rsidR="00463BE9" w:rsidRPr="00463BE9" w:rsidRDefault="008C74ED" w:rsidP="00463BE9">
      <w:pPr>
        <w:pStyle w:val="Heading1"/>
        <w:rPr>
          <w:rStyle w:val="Heading2Char"/>
          <w:sz w:val="32"/>
          <w:szCs w:val="32"/>
        </w:rPr>
      </w:pPr>
      <w:bookmarkStart w:id="6" w:name="_Toc198746907"/>
      <w:r>
        <w:rPr>
          <w:rStyle w:val="Heading2Char"/>
          <w:sz w:val="32"/>
          <w:szCs w:val="32"/>
        </w:rPr>
        <w:lastRenderedPageBreak/>
        <w:t>Supplemental Table 8</w:t>
      </w:r>
      <w:r w:rsidR="00463BE9" w:rsidRPr="00463BE9">
        <w:rPr>
          <w:rStyle w:val="Heading2Char"/>
          <w:sz w:val="32"/>
          <w:szCs w:val="32"/>
        </w:rPr>
        <w:t>:</w:t>
      </w:r>
      <w:bookmarkEnd w:id="6"/>
    </w:p>
    <w:p w14:paraId="09211201" w14:textId="7CD7A36E" w:rsidR="00463BE9" w:rsidRDefault="00463BE9" w:rsidP="00463BE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D44FC">
        <w:rPr>
          <w:rFonts w:asciiTheme="majorBidi" w:hAnsiTheme="majorBidi" w:cstheme="majorBidi"/>
          <w:sz w:val="24"/>
          <w:szCs w:val="24"/>
        </w:rPr>
        <w:t>Chronic Ischemic Heart Disease Among Neoplasms-Related Age-Adjusted Mortality Rates per 100,000</w:t>
      </w:r>
      <w:r>
        <w:rPr>
          <w:rFonts w:asciiTheme="majorBidi" w:hAnsiTheme="majorBidi" w:cstheme="majorBidi"/>
          <w:sz w:val="24"/>
          <w:szCs w:val="24"/>
        </w:rPr>
        <w:t xml:space="preserve"> Stratified by Region</w:t>
      </w:r>
      <w:r w:rsidRPr="00FD44FC">
        <w:rPr>
          <w:rFonts w:asciiTheme="majorBidi" w:hAnsiTheme="majorBidi" w:cstheme="majorBidi"/>
          <w:sz w:val="24"/>
          <w:szCs w:val="24"/>
        </w:rPr>
        <w:t xml:space="preserve"> in the United States, 1999 to 2020</w:t>
      </w:r>
    </w:p>
    <w:p w14:paraId="092281F0" w14:textId="0BDF8173" w:rsidR="008F14AB" w:rsidRDefault="008F14AB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9594" w:type="dxa"/>
        <w:jc w:val="center"/>
        <w:tblLook w:val="04A0" w:firstRow="1" w:lastRow="0" w:firstColumn="1" w:lastColumn="0" w:noHBand="0" w:noVBand="1"/>
      </w:tblPr>
      <w:tblGrid>
        <w:gridCol w:w="1174"/>
        <w:gridCol w:w="2429"/>
        <w:gridCol w:w="1997"/>
        <w:gridCol w:w="1997"/>
        <w:gridCol w:w="1997"/>
      </w:tblGrid>
      <w:tr w:rsidR="00D868BA" w:rsidRPr="00D868BA" w14:paraId="6F8CA851" w14:textId="77777777" w:rsidTr="00D868BA">
        <w:trPr>
          <w:trHeight w:val="401"/>
          <w:jc w:val="center"/>
        </w:trPr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DBC8D7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58AF958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-Adjusted Rate (95% CI)</w:t>
            </w:r>
          </w:p>
        </w:tc>
      </w:tr>
      <w:tr w:rsidR="00D868BA" w:rsidRPr="00D868BA" w14:paraId="63C4F0A1" w14:textId="77777777" w:rsidTr="00D868BA">
        <w:trPr>
          <w:trHeight w:val="321"/>
          <w:jc w:val="center"/>
        </w:trPr>
        <w:tc>
          <w:tcPr>
            <w:tcW w:w="11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2154E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097F7C6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10947BE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C12024A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9EEA88C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st</w:t>
            </w:r>
          </w:p>
        </w:tc>
      </w:tr>
      <w:tr w:rsidR="00D868BA" w:rsidRPr="00D868BA" w14:paraId="0DECAED1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2E4D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0355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2(10.86 - 11.53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B908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06(7.79 - 8.33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49FC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64(6.43 - 6.84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3FD4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04(8.73 - 9.36)</w:t>
            </w:r>
          </w:p>
        </w:tc>
      </w:tr>
      <w:tr w:rsidR="00D868BA" w:rsidRPr="00D868BA" w14:paraId="5B83B01A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32B6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3F17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65(10.32 - 10.98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406D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6(7.34 - 7.86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852A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51(6.31 - 6.71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87DC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46(8.15 - 8.76)</w:t>
            </w:r>
          </w:p>
        </w:tc>
      </w:tr>
      <w:tr w:rsidR="00D868BA" w:rsidRPr="00D868BA" w14:paraId="4811AB3B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C397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5225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97(9.66 - 10.29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2A9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44(7.18 - 7.69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96FA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18(5.99 - 6.38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C54A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25(7.95 - 8.55)</w:t>
            </w:r>
          </w:p>
        </w:tc>
      </w:tr>
      <w:tr w:rsidR="00D868BA" w:rsidRPr="00D868BA" w14:paraId="635A1BC9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E04E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036D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74(9.43 - 10.05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4671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01(6.77 - 7.26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085C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04(5.85 - 6.23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8AD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02(7.73 - 8.31)</w:t>
            </w:r>
          </w:p>
        </w:tc>
      </w:tr>
      <w:tr w:rsidR="00D868BA" w:rsidRPr="00D868BA" w14:paraId="2697395D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E023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6AB2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37(9.07 - 9.67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E93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82(6.58 - 7.07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8498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82(5.63 - 6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90DD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45(7.17 - 7.73)</w:t>
            </w:r>
          </w:p>
        </w:tc>
      </w:tr>
      <w:tr w:rsidR="00D868BA" w:rsidRPr="00D868BA" w14:paraId="1CDB3505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7EC7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5189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74(8.45 - 9.03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EC48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56(6.32 - 6.79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5521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9(5.41 - 5.77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BE1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05(6.79 - 7.32)</w:t>
            </w:r>
          </w:p>
        </w:tc>
      </w:tr>
      <w:tr w:rsidR="00D868BA" w:rsidRPr="00D868BA" w14:paraId="0A25B70D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C60D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B444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52(8.23 - 8.8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82DA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28(6.05 - 6.51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9945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28(5.1 - 5.45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CF2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08(6.81 - 7.34)</w:t>
            </w:r>
          </w:p>
        </w:tc>
      </w:tr>
      <w:tr w:rsidR="00D868BA" w:rsidRPr="00D868BA" w14:paraId="219EEAC3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1894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E212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9(7.63 - 8.18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B37D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03(5.8 - 6.25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B26E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6(4.7 - 5.03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EEA4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37(6.13 - 6.62)</w:t>
            </w:r>
          </w:p>
        </w:tc>
      </w:tr>
      <w:tr w:rsidR="00D868BA" w:rsidRPr="00D868BA" w14:paraId="15A6BCD6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04DE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A42D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67(7.41 - 7.94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F88F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43(5.22 - 5.64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7837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9(4.44 - 4.75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AFE6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8(5.56 - 6.03)</w:t>
            </w:r>
          </w:p>
        </w:tc>
      </w:tr>
      <w:tr w:rsidR="00D868BA" w:rsidRPr="00D868BA" w14:paraId="2C5E14B5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0CA6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0AE7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47(7.21 - 7.74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2E83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44(5.23 - 5.65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3552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4(4.29 - 4.6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93E9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4(5.18 - 5.62)</w:t>
            </w:r>
          </w:p>
        </w:tc>
      </w:tr>
      <w:tr w:rsidR="00D868BA" w:rsidRPr="00D868BA" w14:paraId="4321EF67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2D09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7E79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87(6.62 - 7.12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B763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1(4.62 - 5.01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F2C2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8(4.13 - 4.43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D33F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3(5.09 - 5.52)</w:t>
            </w:r>
          </w:p>
        </w:tc>
      </w:tr>
      <w:tr w:rsidR="00D868BA" w:rsidRPr="00D868BA" w14:paraId="34A97E9F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2241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D74E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59(6.35 - 6.84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8DF3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5(4.56 - 4.94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691C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7(3.92 - 4.21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3C1A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11(4.9 - 5.32)</w:t>
            </w:r>
          </w:p>
        </w:tc>
      </w:tr>
      <w:tr w:rsidR="00D868BA" w:rsidRPr="00D868BA" w14:paraId="59C71845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770C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E6AB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98(5.75 - 6.21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09C2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4(4.26 - 4.63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36EF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9(3.56 - 3.83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5867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1(4.51 - 4.91)</w:t>
            </w:r>
          </w:p>
        </w:tc>
      </w:tr>
      <w:tr w:rsidR="00D868BA" w:rsidRPr="00D868BA" w14:paraId="57417334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F964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418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91(5.69 - 6.14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B2FB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3(4.14 - 4.51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F4BD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1(3.48 - 3.74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E149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6(4.37 - 4.75)</w:t>
            </w:r>
          </w:p>
        </w:tc>
      </w:tr>
      <w:tr w:rsidR="00D868BA" w:rsidRPr="00D868BA" w14:paraId="3D3216C2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68E3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7B86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37(5.16 - 5.59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79DB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1(3.93 - 4.29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868B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8(3.25 - 3.5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8759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2(4.13 - 4.5)</w:t>
            </w:r>
          </w:p>
        </w:tc>
      </w:tr>
      <w:tr w:rsidR="00D868BA" w:rsidRPr="00D868BA" w14:paraId="1A45C47B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D782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779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25(5.04 - 5.46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80EA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(3.63 - 3.97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7449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3(3.11 - 3.35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0835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9(4.01 - 4.37)</w:t>
            </w:r>
          </w:p>
        </w:tc>
      </w:tr>
      <w:tr w:rsidR="00D868BA" w:rsidRPr="00D868BA" w14:paraId="6AC6DC95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5364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D959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9(4.7 - 5.11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2A1E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4(3.57 - 3.91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667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7(3.05 - 3.29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B09A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7(3.79 - 4.14)</w:t>
            </w:r>
          </w:p>
        </w:tc>
      </w:tr>
      <w:tr w:rsidR="00D868BA" w:rsidRPr="00D868BA" w14:paraId="4B6180EC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3BC2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7696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6(4.65 - 5.06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5506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7(3.41 - 3.73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9CD3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7(2.96 - 3.19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15BC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5(3.68 - 4.01)</w:t>
            </w:r>
          </w:p>
        </w:tc>
      </w:tr>
      <w:tr w:rsidR="00D868BA" w:rsidRPr="00D868BA" w14:paraId="69530BE8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BD57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AA1E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7(4.28 - 4.66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0FF2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(3.34 - 3.66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A8F4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1(3 - 3.23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842B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7(3.42 - 3.73)</w:t>
            </w:r>
          </w:p>
        </w:tc>
      </w:tr>
      <w:tr w:rsidR="00D868BA" w:rsidRPr="00D868BA" w14:paraId="510DB080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BC84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E9BF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9(4.4 - 4.78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1D66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4(3.38 - 3.7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CA2B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(2.99 - 3.21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8D9F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2(3.17 - 3.47)</w:t>
            </w:r>
          </w:p>
        </w:tc>
      </w:tr>
      <w:tr w:rsidR="00D868BA" w:rsidRPr="00D868BA" w14:paraId="4707BDC4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10FE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A8BB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3(4.24 - 4.62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DA36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6(3.4 - 3.72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2002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7(3.06 - 3.28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D72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8(3.23 - 3.53)</w:t>
            </w:r>
          </w:p>
        </w:tc>
      </w:tr>
      <w:tr w:rsidR="00D868BA" w:rsidRPr="00D868BA" w14:paraId="6ADD7E4E" w14:textId="77777777" w:rsidTr="00D868BA">
        <w:trPr>
          <w:trHeight w:val="321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EB9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A13E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6(4.57 - 4.95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AEA1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(3.34 - 3.65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0791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(3.19 - 3.42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1E8B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8(3.42 - 3.73)</w:t>
            </w:r>
          </w:p>
        </w:tc>
      </w:tr>
      <w:tr w:rsidR="00D868BA" w:rsidRPr="00D868BA" w14:paraId="62D5B73B" w14:textId="77777777" w:rsidTr="00D868BA">
        <w:trPr>
          <w:trHeight w:val="1344"/>
          <w:jc w:val="center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35EEF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Age-Adjusted Rate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E68C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06(6.81 - 7.31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35AC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27(5.07 - 5.47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AC6D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2(4.27 - 4.57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9A22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8(5.36 - 5.80)</w:t>
            </w:r>
          </w:p>
        </w:tc>
      </w:tr>
    </w:tbl>
    <w:p w14:paraId="1875C12B" w14:textId="56C820B3" w:rsidR="008F14AB" w:rsidRDefault="008F14A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69B4945" w14:textId="1E56B888" w:rsidR="00D868BA" w:rsidRDefault="00D868B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81835F7" w14:textId="77777777" w:rsidR="00463BE9" w:rsidRPr="00463BE9" w:rsidRDefault="00463BE9" w:rsidP="00463BE9">
      <w:pPr>
        <w:pStyle w:val="Heading1"/>
        <w:rPr>
          <w:rStyle w:val="Heading2Char"/>
          <w:sz w:val="32"/>
          <w:szCs w:val="32"/>
        </w:rPr>
      </w:pPr>
      <w:bookmarkStart w:id="7" w:name="_Toc198746908"/>
      <w:r w:rsidRPr="00463BE9">
        <w:rPr>
          <w:rStyle w:val="Heading2Char"/>
          <w:sz w:val="32"/>
          <w:szCs w:val="32"/>
        </w:rPr>
        <w:lastRenderedPageBreak/>
        <w:t>Supplemental Table 7:</w:t>
      </w:r>
      <w:bookmarkEnd w:id="7"/>
    </w:p>
    <w:p w14:paraId="18B6F3F5" w14:textId="39B8AD28" w:rsidR="00463BE9" w:rsidRDefault="00463BE9" w:rsidP="00463BE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D44FC">
        <w:rPr>
          <w:rFonts w:asciiTheme="majorBidi" w:hAnsiTheme="majorBidi" w:cstheme="majorBidi"/>
          <w:sz w:val="24"/>
          <w:szCs w:val="24"/>
        </w:rPr>
        <w:t>Chronic Ischemic Heart Disease Among Neoplasms-Related Age-Adjusted Mortality Rates per 100,000</w:t>
      </w:r>
      <w:r>
        <w:rPr>
          <w:rFonts w:asciiTheme="majorBidi" w:hAnsiTheme="majorBidi" w:cstheme="majorBidi"/>
          <w:sz w:val="24"/>
          <w:szCs w:val="24"/>
        </w:rPr>
        <w:t xml:space="preserve"> Stratified by Urbanization</w:t>
      </w:r>
      <w:r w:rsidRPr="00FD44FC">
        <w:rPr>
          <w:rFonts w:asciiTheme="majorBidi" w:hAnsiTheme="majorBidi" w:cstheme="majorBidi"/>
          <w:sz w:val="24"/>
          <w:szCs w:val="24"/>
        </w:rPr>
        <w:t xml:space="preserve"> in the United States, 1999 to 2020</w:t>
      </w:r>
    </w:p>
    <w:p w14:paraId="161F4D46" w14:textId="49E42110" w:rsidR="00D868BA" w:rsidRDefault="00D868BA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7454" w:type="dxa"/>
        <w:jc w:val="center"/>
        <w:tblLook w:val="04A0" w:firstRow="1" w:lastRow="0" w:firstColumn="1" w:lastColumn="0" w:noHBand="0" w:noVBand="1"/>
      </w:tblPr>
      <w:tblGrid>
        <w:gridCol w:w="1706"/>
        <w:gridCol w:w="2874"/>
        <w:gridCol w:w="2874"/>
      </w:tblGrid>
      <w:tr w:rsidR="00D868BA" w:rsidRPr="00D868BA" w14:paraId="5CCB8677" w14:textId="77777777" w:rsidTr="00D868BA">
        <w:trPr>
          <w:trHeight w:val="307"/>
          <w:jc w:val="center"/>
        </w:trPr>
        <w:tc>
          <w:tcPr>
            <w:tcW w:w="17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BC53F1B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Year</w:t>
            </w:r>
          </w:p>
        </w:tc>
        <w:tc>
          <w:tcPr>
            <w:tcW w:w="5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12AEDE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-Adjusted Rate (95% CI)</w:t>
            </w:r>
          </w:p>
        </w:tc>
      </w:tr>
      <w:tr w:rsidR="00D868BA" w:rsidRPr="00D868BA" w14:paraId="031C5747" w14:textId="77777777" w:rsidTr="00D868BA">
        <w:trPr>
          <w:trHeight w:val="307"/>
          <w:jc w:val="center"/>
        </w:trPr>
        <w:tc>
          <w:tcPr>
            <w:tcW w:w="17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25AFA" w14:textId="77777777" w:rsidR="00D868BA" w:rsidRPr="00D868BA" w:rsidRDefault="00D868BA" w:rsidP="00D868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A98D0D6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rban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3905511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ural</w:t>
            </w:r>
          </w:p>
        </w:tc>
      </w:tr>
      <w:tr w:rsidR="00D868BA" w:rsidRPr="00D868BA" w14:paraId="6F48CC33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FA0F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9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054B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.68(8.53 - 8.83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D1C3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.46(7.17 - 7.75)</w:t>
            </w:r>
          </w:p>
        </w:tc>
      </w:tr>
      <w:tr w:rsidR="00D868BA" w:rsidRPr="00D868BA" w14:paraId="718C344D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C0BB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0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A338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.24(8.09 - 8.39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7AA8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.27(6.98 - 7.55)</w:t>
            </w:r>
          </w:p>
        </w:tc>
      </w:tr>
      <w:tr w:rsidR="00D868BA" w:rsidRPr="00D868BA" w14:paraId="78FCDD77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73CC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1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1C79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.93(7.79 - 8.08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0CC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.73(6.45 - 7)</w:t>
            </w:r>
          </w:p>
        </w:tc>
      </w:tr>
      <w:tr w:rsidR="00D868BA" w:rsidRPr="00D868BA" w14:paraId="2DE543A4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1585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2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4963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.64(7.5 - 7.78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2C0A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.71(6.44 - 6.98)</w:t>
            </w:r>
          </w:p>
        </w:tc>
      </w:tr>
      <w:tr w:rsidR="00D868BA" w:rsidRPr="00D868BA" w14:paraId="780A8BA9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B368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3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8BE6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.26(7.12 - 7.4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DEB4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.63(6.36 - 6.9)</w:t>
            </w:r>
          </w:p>
        </w:tc>
      </w:tr>
      <w:tr w:rsidR="00D868BA" w:rsidRPr="00D868BA" w14:paraId="74A9B3BB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BE5E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4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EC3F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.89(6.75 - 7.02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0D65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.4(6.13 - 6.66)</w:t>
            </w:r>
          </w:p>
        </w:tc>
      </w:tr>
      <w:tr w:rsidR="00D868BA" w:rsidRPr="00D868BA" w14:paraId="1963DDCF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F72F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5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8F6D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.71(6.58 - 6.84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4221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.96(5.71 - 6.21)</w:t>
            </w:r>
          </w:p>
        </w:tc>
      </w:tr>
      <w:tr w:rsidR="00D868BA" w:rsidRPr="00D868BA" w14:paraId="4CEE52DB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FE4E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6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C158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.15(6.02 - 6.27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F9A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.82(5.57 - 6.07)</w:t>
            </w:r>
          </w:p>
        </w:tc>
      </w:tr>
      <w:tr w:rsidR="00D868BA" w:rsidRPr="00D868BA" w14:paraId="7B8B2DED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6C54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7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CB6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.75(5.63 - 5.86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FB43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.52(5.28 - 5.76)</w:t>
            </w:r>
          </w:p>
        </w:tc>
      </w:tr>
      <w:tr w:rsidR="00D868BA" w:rsidRPr="00D868BA" w14:paraId="6AE939E0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CF37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8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3D09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.57(5.46 - 5.69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43C1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.12(4.89 - 5.35)</w:t>
            </w:r>
          </w:p>
        </w:tc>
      </w:tr>
      <w:tr w:rsidR="00D868BA" w:rsidRPr="00D868BA" w14:paraId="17CAD3A8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2803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9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A248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.23(5.12 - 5.34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578F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.81(4.58 - 5.03)</w:t>
            </w:r>
          </w:p>
        </w:tc>
      </w:tr>
      <w:tr w:rsidR="00D868BA" w:rsidRPr="00D868BA" w14:paraId="218CCB3A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8B2D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0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318F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.01(4.91 - 5.12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3097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.85(4.63 - 5.07)</w:t>
            </w:r>
          </w:p>
        </w:tc>
      </w:tr>
      <w:tr w:rsidR="00D868BA" w:rsidRPr="00D868BA" w14:paraId="362C310A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36A7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1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828D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.54(4.45 - 4.64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4BE9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.48(4.27 - 4.7)</w:t>
            </w:r>
          </w:p>
        </w:tc>
      </w:tr>
      <w:tr w:rsidR="00D868BA" w:rsidRPr="00D868BA" w14:paraId="1E75DB7D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2F2A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2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32A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.43(4.34 - 4.53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1232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.41(4.21 - 4.62)</w:t>
            </w:r>
          </w:p>
        </w:tc>
      </w:tr>
      <w:tr w:rsidR="00D868BA" w:rsidRPr="00D868BA" w14:paraId="0477077E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FD4A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3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C02B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.14(4.04 - 4.23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2BFB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.22(4.02 - 4.42)</w:t>
            </w:r>
          </w:p>
        </w:tc>
      </w:tr>
      <w:tr w:rsidR="00D868BA" w:rsidRPr="00D868BA" w14:paraId="7D467E02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0EF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4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06CC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99(3.9 - 4.08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9261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98(3.78 - 4.17)</w:t>
            </w:r>
          </w:p>
        </w:tc>
      </w:tr>
      <w:tr w:rsidR="00D868BA" w:rsidRPr="00D868BA" w14:paraId="2334896C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0CB6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5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70DE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78(3.7 - 3.87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CAD2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95(3.76 - 4.14)</w:t>
            </w:r>
          </w:p>
        </w:tc>
      </w:tr>
      <w:tr w:rsidR="00D868BA" w:rsidRPr="00D868BA" w14:paraId="7D551C4F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B161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6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921B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69(3.61 - 3.77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F4AB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75(3.56 - 3.94)</w:t>
            </w:r>
          </w:p>
        </w:tc>
      </w:tr>
      <w:tr w:rsidR="00D868BA" w:rsidRPr="00D868BA" w14:paraId="69CD3C6A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FAE2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7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976E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53(3.45 - 3.61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1CF2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74(3.56 - 3.93)</w:t>
            </w:r>
          </w:p>
        </w:tc>
      </w:tr>
      <w:tr w:rsidR="00D868BA" w:rsidRPr="00D868BA" w14:paraId="2E647816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99CF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8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51E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48(3.41 - 3.56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B047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68(3.49 - 3.86)</w:t>
            </w:r>
          </w:p>
        </w:tc>
      </w:tr>
      <w:tr w:rsidR="00D868BA" w:rsidRPr="00D868BA" w14:paraId="7BF9822E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AF85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9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5EC0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49(3.41 - 3.57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D8FE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65(3.47 - 3.83)</w:t>
            </w:r>
          </w:p>
        </w:tc>
      </w:tr>
      <w:tr w:rsidR="00D868BA" w:rsidRPr="00D868BA" w14:paraId="3E01DF8C" w14:textId="77777777" w:rsidTr="00D868BA">
        <w:trPr>
          <w:trHeight w:val="307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0CEF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0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E7CA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65(3.57 - 3.73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2EB6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95(3.76 - 4.13)</w:t>
            </w:r>
          </w:p>
        </w:tc>
      </w:tr>
      <w:tr w:rsidR="00D868BA" w:rsidRPr="00D868BA" w14:paraId="7E753DF2" w14:textId="77777777" w:rsidTr="00D868BA">
        <w:trPr>
          <w:trHeight w:val="1415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9D91F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verage Age-Adjusted Rate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B5D3D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.44(5.34 - 5.56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EB56" w14:textId="77777777" w:rsidR="00D868BA" w:rsidRPr="00D868BA" w:rsidRDefault="00D868BA" w:rsidP="00D86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B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.14(4.91 - 5.37)</w:t>
            </w:r>
          </w:p>
        </w:tc>
      </w:tr>
    </w:tbl>
    <w:p w14:paraId="4FD54A37" w14:textId="7F4C7DA2" w:rsidR="00D868BA" w:rsidRDefault="00D868B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7CB048" w14:textId="77777777" w:rsidR="00D868BA" w:rsidRDefault="00D868B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B36BD9B" w14:textId="7F16B38F" w:rsidR="00463BE9" w:rsidRPr="00463BE9" w:rsidRDefault="008C74ED" w:rsidP="00463BE9">
      <w:pPr>
        <w:pStyle w:val="Heading1"/>
        <w:rPr>
          <w:rStyle w:val="Heading2Char"/>
          <w:sz w:val="32"/>
          <w:szCs w:val="32"/>
        </w:rPr>
      </w:pPr>
      <w:bookmarkStart w:id="8" w:name="_Toc198746909"/>
      <w:r>
        <w:rPr>
          <w:rStyle w:val="Heading2Char"/>
          <w:sz w:val="32"/>
          <w:szCs w:val="32"/>
        </w:rPr>
        <w:lastRenderedPageBreak/>
        <w:t>Supplemental Table 4</w:t>
      </w:r>
      <w:r w:rsidR="00463BE9" w:rsidRPr="00463BE9">
        <w:rPr>
          <w:rStyle w:val="Heading2Char"/>
          <w:sz w:val="32"/>
          <w:szCs w:val="32"/>
        </w:rPr>
        <w:t>:</w:t>
      </w:r>
      <w:bookmarkEnd w:id="8"/>
    </w:p>
    <w:p w14:paraId="52FAE7C3" w14:textId="7647C0B4" w:rsidR="00463BE9" w:rsidRDefault="00463BE9" w:rsidP="00463BE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D44FC">
        <w:rPr>
          <w:rFonts w:asciiTheme="majorBidi" w:hAnsiTheme="majorBidi" w:cstheme="majorBidi"/>
          <w:sz w:val="24"/>
          <w:szCs w:val="24"/>
        </w:rPr>
        <w:t>Chronic Ischemic Heart Disease Among Neoplasms-Related Age-Adjusted Mortality Rates per 100,000</w:t>
      </w:r>
      <w:r>
        <w:rPr>
          <w:rFonts w:asciiTheme="majorBidi" w:hAnsiTheme="majorBidi" w:cstheme="majorBidi"/>
          <w:sz w:val="24"/>
          <w:szCs w:val="24"/>
        </w:rPr>
        <w:t xml:space="preserve"> Stratified by Place of Death</w:t>
      </w:r>
      <w:r w:rsidRPr="00FD44FC">
        <w:rPr>
          <w:rFonts w:asciiTheme="majorBidi" w:hAnsiTheme="majorBidi" w:cstheme="majorBidi"/>
          <w:sz w:val="24"/>
          <w:szCs w:val="24"/>
        </w:rPr>
        <w:t xml:space="preserve"> in the United States, 1999 to 2020</w:t>
      </w:r>
    </w:p>
    <w:p w14:paraId="2CEFCC89" w14:textId="06866EA0" w:rsidR="00D868BA" w:rsidRDefault="00D868BA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9666" w:type="dxa"/>
        <w:jc w:val="center"/>
        <w:tblLook w:val="04A0" w:firstRow="1" w:lastRow="0" w:firstColumn="1" w:lastColumn="0" w:noHBand="0" w:noVBand="1"/>
      </w:tblPr>
      <w:tblGrid>
        <w:gridCol w:w="4587"/>
        <w:gridCol w:w="1693"/>
        <w:gridCol w:w="1693"/>
        <w:gridCol w:w="1693"/>
      </w:tblGrid>
      <w:tr w:rsidR="00850686" w:rsidRPr="00850686" w14:paraId="4006EDC0" w14:textId="77777777" w:rsidTr="00850686">
        <w:trPr>
          <w:trHeight w:val="858"/>
          <w:jc w:val="center"/>
        </w:trPr>
        <w:tc>
          <w:tcPr>
            <w:tcW w:w="4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01B48D2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 of Death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1C58E95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 of Death Code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2FBD25A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aths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1C1B9EF" w14:textId="6E085514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63BE9"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f</w:t>
            </w: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otal Deaths</w:t>
            </w:r>
          </w:p>
        </w:tc>
      </w:tr>
      <w:tr w:rsidR="00850686" w:rsidRPr="00850686" w14:paraId="0A9EFFCD" w14:textId="77777777" w:rsidTr="00850686">
        <w:trPr>
          <w:trHeight w:val="429"/>
          <w:jc w:val="center"/>
        </w:trPr>
        <w:tc>
          <w:tcPr>
            <w:tcW w:w="4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BB61D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l Facility - Inpatient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66ECB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5500B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714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C77DC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.22%</w:t>
            </w:r>
          </w:p>
        </w:tc>
      </w:tr>
      <w:tr w:rsidR="00850686" w:rsidRPr="00850686" w14:paraId="4268C2B8" w14:textId="77777777" w:rsidTr="00850686">
        <w:trPr>
          <w:trHeight w:val="429"/>
          <w:jc w:val="center"/>
        </w:trPr>
        <w:tc>
          <w:tcPr>
            <w:tcW w:w="4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81CE3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l Facility - Outpatient or ER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8F9E4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7A055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43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EA410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10%</w:t>
            </w:r>
          </w:p>
        </w:tc>
      </w:tr>
      <w:tr w:rsidR="00850686" w:rsidRPr="00850686" w14:paraId="2C1179C2" w14:textId="77777777" w:rsidTr="00850686">
        <w:trPr>
          <w:trHeight w:val="429"/>
          <w:jc w:val="center"/>
        </w:trPr>
        <w:tc>
          <w:tcPr>
            <w:tcW w:w="4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2DC91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l Facility - Dead on Arrival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8AB5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A0809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5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329A6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1%</w:t>
            </w:r>
          </w:p>
        </w:tc>
      </w:tr>
      <w:tr w:rsidR="00850686" w:rsidRPr="00850686" w14:paraId="0B5FEBE5" w14:textId="77777777" w:rsidTr="00850686">
        <w:trPr>
          <w:trHeight w:val="429"/>
          <w:jc w:val="center"/>
        </w:trPr>
        <w:tc>
          <w:tcPr>
            <w:tcW w:w="4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8C0A6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l Facility - Status unknown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36A7B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8EA24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51DA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%</w:t>
            </w:r>
          </w:p>
        </w:tc>
      </w:tr>
      <w:tr w:rsidR="00850686" w:rsidRPr="00850686" w14:paraId="63909EE6" w14:textId="77777777" w:rsidTr="00850686">
        <w:trPr>
          <w:trHeight w:val="429"/>
          <w:jc w:val="center"/>
        </w:trPr>
        <w:tc>
          <w:tcPr>
            <w:tcW w:w="4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95F8B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cedent's home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34FE9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D4D39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665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86AAA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.08%</w:t>
            </w:r>
          </w:p>
        </w:tc>
      </w:tr>
      <w:tr w:rsidR="00850686" w:rsidRPr="00850686" w14:paraId="6F357432" w14:textId="77777777" w:rsidTr="00850686">
        <w:trPr>
          <w:trHeight w:val="429"/>
          <w:jc w:val="center"/>
        </w:trPr>
        <w:tc>
          <w:tcPr>
            <w:tcW w:w="4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CBEAA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pice facility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B59D2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1B3DE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4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E18AC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25%</w:t>
            </w:r>
          </w:p>
        </w:tc>
      </w:tr>
      <w:tr w:rsidR="00850686" w:rsidRPr="00850686" w14:paraId="437DF156" w14:textId="77777777" w:rsidTr="00850686">
        <w:trPr>
          <w:trHeight w:val="429"/>
          <w:jc w:val="center"/>
        </w:trPr>
        <w:tc>
          <w:tcPr>
            <w:tcW w:w="4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789B6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rsing home/long term care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B0C85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C1878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246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37860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.33%</w:t>
            </w:r>
          </w:p>
        </w:tc>
      </w:tr>
      <w:tr w:rsidR="00850686" w:rsidRPr="00850686" w14:paraId="550A1CAF" w14:textId="77777777" w:rsidTr="00850686">
        <w:trPr>
          <w:trHeight w:val="429"/>
          <w:jc w:val="center"/>
        </w:trPr>
        <w:tc>
          <w:tcPr>
            <w:tcW w:w="4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050C0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6ADCB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608A2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45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F80E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3%</w:t>
            </w:r>
          </w:p>
        </w:tc>
      </w:tr>
      <w:tr w:rsidR="00850686" w:rsidRPr="00850686" w14:paraId="74FCE306" w14:textId="77777777" w:rsidTr="00850686">
        <w:trPr>
          <w:trHeight w:val="429"/>
          <w:jc w:val="center"/>
        </w:trPr>
        <w:tc>
          <w:tcPr>
            <w:tcW w:w="4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B391E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 of death unknown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B220B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5DA70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9B761" w14:textId="77777777" w:rsidR="00850686" w:rsidRPr="00850686" w:rsidRDefault="00850686" w:rsidP="0085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%</w:t>
            </w:r>
          </w:p>
        </w:tc>
      </w:tr>
    </w:tbl>
    <w:p w14:paraId="6E4EB535" w14:textId="443BAD5B" w:rsidR="00D868BA" w:rsidRDefault="00D868B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4F9C575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18D539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CB8BCA1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294CEC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978CACE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A092F34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D64CD16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F1C8DC0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576C089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C5340A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36A4F87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079DD76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E31D59A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DC57B4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1D574E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8AB06AD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42C15A9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A479CB5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5104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031"/>
        <w:gridCol w:w="1424"/>
        <w:gridCol w:w="1464"/>
        <w:gridCol w:w="1542"/>
        <w:gridCol w:w="1766"/>
        <w:gridCol w:w="1705"/>
        <w:gridCol w:w="1972"/>
      </w:tblGrid>
      <w:tr w:rsidR="008C74ED" w14:paraId="058B161E" w14:textId="77777777" w:rsidTr="008C74ED">
        <w:trPr>
          <w:trHeight w:val="305"/>
        </w:trPr>
        <w:tc>
          <w:tcPr>
            <w:tcW w:w="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32A4A95" w14:textId="77777777" w:rsidR="008C74ED" w:rsidRDefault="008C7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22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87C1CA1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223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C6338E8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Crude Mortality Rate (95%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C74ED" w14:paraId="2577B8D6" w14:textId="77777777" w:rsidTr="008C74ED">
        <w:trPr>
          <w:trHeight w:val="305"/>
        </w:trPr>
        <w:tc>
          <w:tcPr>
            <w:tcW w:w="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3DC3DB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3384D8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Young Adults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20308C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ddle Aged Adults</w:t>
            </w:r>
          </w:p>
        </w:tc>
        <w:tc>
          <w:tcPr>
            <w:tcW w:w="7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974F1A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lder Adults</w:t>
            </w:r>
          </w:p>
        </w:tc>
        <w:tc>
          <w:tcPr>
            <w:tcW w:w="7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6670C9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Young Adults</w:t>
            </w:r>
          </w:p>
        </w:tc>
        <w:tc>
          <w:tcPr>
            <w:tcW w:w="7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A5C2D1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ddle Aged Adults</w:t>
            </w:r>
          </w:p>
        </w:tc>
        <w:tc>
          <w:tcPr>
            <w:tcW w:w="6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D3BAD6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lder Adults</w:t>
            </w:r>
          </w:p>
        </w:tc>
      </w:tr>
      <w:tr w:rsidR="008C74ED" w14:paraId="5BDF0263" w14:textId="77777777" w:rsidTr="008C74ED">
        <w:trPr>
          <w:trHeight w:val="305"/>
        </w:trPr>
        <w:tc>
          <w:tcPr>
            <w:tcW w:w="53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FAA59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B03088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42A99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8</w:t>
            </w:r>
          </w:p>
        </w:tc>
        <w:tc>
          <w:tcPr>
            <w:tcW w:w="7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712468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805</w:t>
            </w:r>
          </w:p>
        </w:tc>
        <w:tc>
          <w:tcPr>
            <w:tcW w:w="7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E6ABE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 (0.05-0.03)</w:t>
            </w:r>
          </w:p>
        </w:tc>
        <w:tc>
          <w:tcPr>
            <w:tcW w:w="79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1E75E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5 (1.76-1.55)</w:t>
            </w:r>
          </w:p>
        </w:tc>
        <w:tc>
          <w:tcPr>
            <w:tcW w:w="69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35F40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.67 (40.33-39.01)</w:t>
            </w:r>
          </w:p>
        </w:tc>
      </w:tr>
      <w:tr w:rsidR="008C74ED" w14:paraId="11D44100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6B6E01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67CE4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60DF7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6AC7F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29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6AE8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 (0.06-0.0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2D37A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1 (1.71-1.5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D7C60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.98 (38.63-37.33)</w:t>
            </w:r>
          </w:p>
        </w:tc>
      </w:tr>
      <w:tr w:rsidR="008C74ED" w14:paraId="3A5F59BB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CE63A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D208E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ABB2AC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F251E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94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C76C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 (0.05-0.0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4F601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2 (1.62-1.4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7E2BB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.68 (37.31-36.04)</w:t>
            </w:r>
          </w:p>
        </w:tc>
      </w:tr>
      <w:tr w:rsidR="008C74ED" w14:paraId="694CDBA3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021D6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2E89F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6F1C7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A3343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66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6933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 (0.05-0.0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AAD81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9 (1.71-1.5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7EDF6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.65 (36.27-35.03)</w:t>
            </w:r>
          </w:p>
        </w:tc>
      </w:tr>
      <w:tr w:rsidR="008C74ED" w14:paraId="57883FCB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92F40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A8750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9E6821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1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0DAAF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27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535BA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 (0.07-0.0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AF28A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7 (1.62-1.4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C78D6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21 (34.82-33.61)</w:t>
            </w:r>
          </w:p>
        </w:tc>
      </w:tr>
      <w:tr w:rsidR="008C74ED" w14:paraId="05DE2956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04425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72A7A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97730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3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24FC4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76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F321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 (0.07-0.0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197A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6 (1.59-1.4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05140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49 (33.08-31.91)</w:t>
            </w:r>
          </w:p>
        </w:tc>
      </w:tr>
      <w:tr w:rsidR="008C74ED" w14:paraId="57838AE3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E4851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D2635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3A3CA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368F8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60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D810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 (0.06-0.0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C49A8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2 (1.56-1.38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62708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.66 (32.24-31.09)</w:t>
            </w:r>
          </w:p>
        </w:tc>
      </w:tr>
      <w:tr w:rsidR="008C74ED" w14:paraId="1621C1F2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7407D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5ED4F2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1C272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16B17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94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3528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 (0.04-0.0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23AF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2 (1.55--1.37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BD16D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44 (29.99-28.86)</w:t>
            </w:r>
          </w:p>
        </w:tc>
      </w:tr>
      <w:tr w:rsidR="008C74ED" w14:paraId="5E4A8814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1A2F3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9223B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70783E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7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C1EA2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43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05E70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 (0.05-0.0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3D61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6 (1.51-1.3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E8FD4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6 (28.13-27.07)</w:t>
            </w:r>
          </w:p>
        </w:tc>
      </w:tr>
      <w:tr w:rsidR="008C74ED" w14:paraId="0537E716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5352E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A19BB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DF0C0C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DE2962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27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68C8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 (0.04-0.0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B42C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7 (1.4-1.24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2ED89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49 (27.0-25.98)</w:t>
            </w:r>
          </w:p>
        </w:tc>
      </w:tr>
      <w:tr w:rsidR="008C74ED" w14:paraId="18A373B5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A8DC62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1B679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6179A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84A9D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76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3D94C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 (0.05-0.0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403B1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3 (1.34-1.18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EE50EC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65 (25.14-24.16)</w:t>
            </w:r>
          </w:p>
        </w:tc>
      </w:tr>
      <w:tr w:rsidR="008C74ED" w14:paraId="6DF686CB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9AB7E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8DE7E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0600E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1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5D670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6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71BFE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 (0.06-0.0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9909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5 (1.35-1.19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FC452C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74 (24.22-23.27)</w:t>
            </w:r>
          </w:p>
        </w:tc>
      </w:tr>
      <w:tr w:rsidR="008C74ED" w14:paraId="14B320A9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9E037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F7F7D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EB1C5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6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AB0268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9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830AA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 (0.04-0.0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FBE5A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6 (1.31-1.1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F65F4E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74 (22.19-21.29)</w:t>
            </w:r>
          </w:p>
        </w:tc>
      </w:tr>
      <w:tr w:rsidR="008C74ED" w14:paraId="4F0EB95D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F8A76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3AA9C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901A32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49E760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6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E276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 (0.04-0.0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AE9A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 (1.32-1.17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632EF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79 (21.22-20.36)</w:t>
            </w:r>
          </w:p>
        </w:tc>
      </w:tr>
      <w:tr w:rsidR="008C74ED" w14:paraId="32E40704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E9FEA1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DA11C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E9987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8C4BB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9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207B2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 (0.05-0.0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E0B6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2 (1.24-1.09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797E0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23 (19.64-18.82)</w:t>
            </w:r>
          </w:p>
        </w:tc>
      </w:tr>
      <w:tr w:rsidR="008C74ED" w14:paraId="2B1F999F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EDFAB1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B75B1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2FBA02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FFC16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4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951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 (0.04-0,0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352D1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 (1.27-1.12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0D165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26 (18.65-17.87)</w:t>
            </w:r>
          </w:p>
        </w:tc>
      </w:tr>
      <w:tr w:rsidR="008C74ED" w14:paraId="6BF3D4FA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55263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A770A2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98C54E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D5FBA0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5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3357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 (0.04-0.0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6F850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1 (1.2-1.05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30E5F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29 (17.66-16.92)</w:t>
            </w:r>
          </w:p>
        </w:tc>
      </w:tr>
      <w:tr w:rsidR="008C74ED" w14:paraId="25DD16E6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3E724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B215F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022D60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93AAFE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0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3BA6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 (0.05-0.0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3AD82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7 (1.17-1.0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8419C2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67 (17.03-16.31)</w:t>
            </w:r>
          </w:p>
        </w:tc>
      </w:tr>
      <w:tr w:rsidR="008C74ED" w14:paraId="63D07623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C42CDA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F982F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22C49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DC431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8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6EE0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(0.04-0.0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725A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9 (1.18-1.04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9BD1E8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89 (16.24-15.54)</w:t>
            </w:r>
          </w:p>
        </w:tc>
      </w:tr>
      <w:tr w:rsidR="008C74ED" w14:paraId="22C01388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511A2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64D9D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05726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03CCB1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3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056E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 (0.04-0.0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2A30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7 (1.14-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55057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71 (16.05-15.37)</w:t>
            </w:r>
          </w:p>
        </w:tc>
      </w:tr>
      <w:tr w:rsidR="008C74ED" w14:paraId="5AF211DF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BA05B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796DD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775AF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EAC19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4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1158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 (0.04-0.0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459FA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2 (1.19-1.05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AC958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62 (15.95-15.29)</w:t>
            </w:r>
          </w:p>
        </w:tc>
      </w:tr>
      <w:tr w:rsidR="008C74ED" w14:paraId="2831D5FC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A4751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2C244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79AC5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D53D9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4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8248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 (0.04-0.0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EB0CE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7 (1.24-1.09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218D2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24 (16.58-15.91)</w:t>
            </w:r>
          </w:p>
        </w:tc>
      </w:tr>
      <w:tr w:rsidR="008C74ED" w14:paraId="5EC946AC" w14:textId="77777777" w:rsidTr="008C74ED">
        <w:trPr>
          <w:trHeight w:val="305"/>
        </w:trPr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AEAE7D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CCB490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37DE8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387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603E80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459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14A987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 (0.04-0.03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5C77FD1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6 (1.28-1.25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17F616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.19 (24.29-24.09)</w:t>
            </w:r>
          </w:p>
        </w:tc>
      </w:tr>
    </w:tbl>
    <w:p w14:paraId="18539AF5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DEADAC6" w14:textId="290473C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6: Chronic IHD Mortality, stratified by age group in adult cancer patients</w:t>
      </w:r>
    </w:p>
    <w:p w14:paraId="28591346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C4526E3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3F1D718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D55429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0A9BAF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0036CE7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E75BC13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5BCFCCB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E3AD40F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1E614E5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2BC800B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488DA39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288756" w14:textId="77777777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960"/>
        <w:gridCol w:w="2280"/>
        <w:gridCol w:w="2280"/>
        <w:gridCol w:w="2280"/>
        <w:gridCol w:w="2280"/>
      </w:tblGrid>
      <w:tr w:rsidR="008C74ED" w14:paraId="6EBF286C" w14:textId="77777777" w:rsidTr="008C74ED">
        <w:trPr>
          <w:trHeight w:val="108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4BD4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Year</w:t>
            </w:r>
          </w:p>
        </w:tc>
        <w:tc>
          <w:tcPr>
            <w:tcW w:w="4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FE863E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HD among Common Solid Organ Cancers (Lung, Prostate, Breast, Colorectal)</w:t>
            </w:r>
          </w:p>
        </w:tc>
        <w:tc>
          <w:tcPr>
            <w:tcW w:w="456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0C19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HD among Blood-Related Cancers   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eukemia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, Lymphoma) </w:t>
            </w:r>
          </w:p>
        </w:tc>
      </w:tr>
      <w:tr w:rsidR="008C74ED" w14:paraId="5E888A7F" w14:textId="77777777" w:rsidTr="008C74ED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7EB963" w14:textId="77777777" w:rsidR="008C74ED" w:rsidRDefault="008C7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9AD21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otal Death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79E4D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otal Population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4CDFF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otal Death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385101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otal Population</w:t>
            </w:r>
          </w:p>
        </w:tc>
      </w:tr>
      <w:tr w:rsidR="008C74ED" w14:paraId="68956ECA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373622F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99</w:t>
            </w:r>
          </w:p>
        </w:tc>
        <w:tc>
          <w:tcPr>
            <w:tcW w:w="2280" w:type="dxa"/>
            <w:vAlign w:val="center"/>
            <w:hideMark/>
          </w:tcPr>
          <w:p w14:paraId="32E969F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258</w:t>
            </w:r>
          </w:p>
        </w:tc>
        <w:tc>
          <w:tcPr>
            <w:tcW w:w="2280" w:type="dxa"/>
            <w:vAlign w:val="center"/>
            <w:hideMark/>
          </w:tcPr>
          <w:p w14:paraId="3F927CE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0408769</w:t>
            </w:r>
          </w:p>
        </w:tc>
        <w:tc>
          <w:tcPr>
            <w:tcW w:w="2280" w:type="dxa"/>
            <w:vAlign w:val="center"/>
            <w:hideMark/>
          </w:tcPr>
          <w:p w14:paraId="71CE536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27</w:t>
            </w:r>
          </w:p>
        </w:tc>
        <w:tc>
          <w:tcPr>
            <w:tcW w:w="2280" w:type="dxa"/>
            <w:vAlign w:val="center"/>
            <w:hideMark/>
          </w:tcPr>
          <w:p w14:paraId="13636E91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0408769</w:t>
            </w:r>
          </w:p>
        </w:tc>
      </w:tr>
      <w:tr w:rsidR="008C74ED" w14:paraId="258F15FD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47C82B7A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2280" w:type="dxa"/>
            <w:vAlign w:val="center"/>
            <w:hideMark/>
          </w:tcPr>
          <w:p w14:paraId="6538B6F8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93</w:t>
            </w:r>
          </w:p>
        </w:tc>
        <w:tc>
          <w:tcPr>
            <w:tcW w:w="2280" w:type="dxa"/>
            <w:vAlign w:val="center"/>
            <w:hideMark/>
          </w:tcPr>
          <w:p w14:paraId="4BD0252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1984640</w:t>
            </w:r>
          </w:p>
        </w:tc>
        <w:tc>
          <w:tcPr>
            <w:tcW w:w="2280" w:type="dxa"/>
            <w:vAlign w:val="center"/>
            <w:hideMark/>
          </w:tcPr>
          <w:p w14:paraId="0B2E39F0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04</w:t>
            </w:r>
          </w:p>
        </w:tc>
        <w:tc>
          <w:tcPr>
            <w:tcW w:w="2280" w:type="dxa"/>
            <w:vAlign w:val="center"/>
            <w:hideMark/>
          </w:tcPr>
          <w:p w14:paraId="07716DD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1984640</w:t>
            </w:r>
          </w:p>
        </w:tc>
      </w:tr>
      <w:tr w:rsidR="008C74ED" w14:paraId="6FA17705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7D4B58A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2280" w:type="dxa"/>
            <w:vAlign w:val="center"/>
            <w:hideMark/>
          </w:tcPr>
          <w:p w14:paraId="4E96203E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46</w:t>
            </w:r>
          </w:p>
        </w:tc>
        <w:tc>
          <w:tcPr>
            <w:tcW w:w="2280" w:type="dxa"/>
            <w:vAlign w:val="center"/>
            <w:hideMark/>
          </w:tcPr>
          <w:p w14:paraId="705FCF4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4305128</w:t>
            </w:r>
          </w:p>
        </w:tc>
        <w:tc>
          <w:tcPr>
            <w:tcW w:w="2280" w:type="dxa"/>
            <w:vAlign w:val="center"/>
            <w:hideMark/>
          </w:tcPr>
          <w:p w14:paraId="26A0A29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99</w:t>
            </w:r>
          </w:p>
        </w:tc>
        <w:tc>
          <w:tcPr>
            <w:tcW w:w="2280" w:type="dxa"/>
            <w:vAlign w:val="center"/>
            <w:hideMark/>
          </w:tcPr>
          <w:p w14:paraId="7B89C6E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4305128</w:t>
            </w:r>
          </w:p>
        </w:tc>
      </w:tr>
      <w:tr w:rsidR="008C74ED" w14:paraId="4E32E2DD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205FDD80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2280" w:type="dxa"/>
            <w:vAlign w:val="center"/>
            <w:hideMark/>
          </w:tcPr>
          <w:p w14:paraId="18C1338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676</w:t>
            </w:r>
          </w:p>
        </w:tc>
        <w:tc>
          <w:tcPr>
            <w:tcW w:w="2280" w:type="dxa"/>
            <w:vAlign w:val="center"/>
            <w:hideMark/>
          </w:tcPr>
          <w:p w14:paraId="46E23BC0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6208028</w:t>
            </w:r>
          </w:p>
        </w:tc>
        <w:tc>
          <w:tcPr>
            <w:tcW w:w="2280" w:type="dxa"/>
            <w:vAlign w:val="center"/>
            <w:hideMark/>
          </w:tcPr>
          <w:p w14:paraId="701B04B2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55</w:t>
            </w:r>
          </w:p>
        </w:tc>
        <w:tc>
          <w:tcPr>
            <w:tcW w:w="2280" w:type="dxa"/>
            <w:vAlign w:val="center"/>
            <w:hideMark/>
          </w:tcPr>
          <w:p w14:paraId="5790199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6208028</w:t>
            </w:r>
          </w:p>
        </w:tc>
      </w:tr>
      <w:tr w:rsidR="008C74ED" w14:paraId="0EF9BBF3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113621CA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2280" w:type="dxa"/>
            <w:vAlign w:val="center"/>
            <w:hideMark/>
          </w:tcPr>
          <w:p w14:paraId="64BAEC4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400</w:t>
            </w:r>
          </w:p>
        </w:tc>
        <w:tc>
          <w:tcPr>
            <w:tcW w:w="2280" w:type="dxa"/>
            <w:vAlign w:val="center"/>
            <w:hideMark/>
          </w:tcPr>
          <w:p w14:paraId="7206DB2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8090429</w:t>
            </w:r>
          </w:p>
        </w:tc>
        <w:tc>
          <w:tcPr>
            <w:tcW w:w="2280" w:type="dxa"/>
            <w:vAlign w:val="center"/>
            <w:hideMark/>
          </w:tcPr>
          <w:p w14:paraId="0C12109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42</w:t>
            </w:r>
          </w:p>
        </w:tc>
        <w:tc>
          <w:tcPr>
            <w:tcW w:w="2280" w:type="dxa"/>
            <w:vAlign w:val="center"/>
            <w:hideMark/>
          </w:tcPr>
          <w:p w14:paraId="2C13CF0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8090429</w:t>
            </w:r>
          </w:p>
        </w:tc>
      </w:tr>
      <w:tr w:rsidR="008C74ED" w14:paraId="02FE6BF9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1DAC178C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2280" w:type="dxa"/>
            <w:vAlign w:val="center"/>
            <w:hideMark/>
          </w:tcPr>
          <w:p w14:paraId="6E10072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44</w:t>
            </w:r>
          </w:p>
        </w:tc>
        <w:tc>
          <w:tcPr>
            <w:tcW w:w="2280" w:type="dxa"/>
            <w:vAlign w:val="center"/>
            <w:hideMark/>
          </w:tcPr>
          <w:p w14:paraId="77EF9DA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0205384</w:t>
            </w:r>
          </w:p>
        </w:tc>
        <w:tc>
          <w:tcPr>
            <w:tcW w:w="2280" w:type="dxa"/>
            <w:vAlign w:val="center"/>
            <w:hideMark/>
          </w:tcPr>
          <w:p w14:paraId="3E8060A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16</w:t>
            </w:r>
          </w:p>
        </w:tc>
        <w:tc>
          <w:tcPr>
            <w:tcW w:w="2280" w:type="dxa"/>
            <w:vAlign w:val="center"/>
            <w:hideMark/>
          </w:tcPr>
          <w:p w14:paraId="5E086458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0205384</w:t>
            </w:r>
          </w:p>
        </w:tc>
      </w:tr>
      <w:tr w:rsidR="008C74ED" w14:paraId="113D8698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7580E76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2280" w:type="dxa"/>
            <w:vAlign w:val="center"/>
            <w:hideMark/>
          </w:tcPr>
          <w:p w14:paraId="6D3B34B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96</w:t>
            </w:r>
          </w:p>
        </w:tc>
        <w:tc>
          <w:tcPr>
            <w:tcW w:w="2280" w:type="dxa"/>
            <w:vAlign w:val="center"/>
            <w:hideMark/>
          </w:tcPr>
          <w:p w14:paraId="136315E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2551384</w:t>
            </w:r>
          </w:p>
        </w:tc>
        <w:tc>
          <w:tcPr>
            <w:tcW w:w="2280" w:type="dxa"/>
            <w:vAlign w:val="center"/>
            <w:hideMark/>
          </w:tcPr>
          <w:p w14:paraId="5B4BC6E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26</w:t>
            </w:r>
          </w:p>
        </w:tc>
        <w:tc>
          <w:tcPr>
            <w:tcW w:w="2280" w:type="dxa"/>
            <w:vAlign w:val="center"/>
            <w:hideMark/>
          </w:tcPr>
          <w:p w14:paraId="051BA960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2551384</w:t>
            </w:r>
          </w:p>
        </w:tc>
      </w:tr>
      <w:tr w:rsidR="008C74ED" w14:paraId="6FC73635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006129F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2280" w:type="dxa"/>
            <w:vAlign w:val="center"/>
            <w:hideMark/>
          </w:tcPr>
          <w:p w14:paraId="2A93E42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14</w:t>
            </w:r>
          </w:p>
        </w:tc>
        <w:tc>
          <w:tcPr>
            <w:tcW w:w="2280" w:type="dxa"/>
            <w:vAlign w:val="center"/>
            <w:hideMark/>
          </w:tcPr>
          <w:p w14:paraId="06A3F2C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5019359</w:t>
            </w:r>
          </w:p>
        </w:tc>
        <w:tc>
          <w:tcPr>
            <w:tcW w:w="2280" w:type="dxa"/>
            <w:vAlign w:val="center"/>
            <w:hideMark/>
          </w:tcPr>
          <w:p w14:paraId="5AA578E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79</w:t>
            </w:r>
          </w:p>
        </w:tc>
        <w:tc>
          <w:tcPr>
            <w:tcW w:w="2280" w:type="dxa"/>
            <w:vAlign w:val="center"/>
            <w:hideMark/>
          </w:tcPr>
          <w:p w14:paraId="191C5A7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5019359</w:t>
            </w:r>
          </w:p>
        </w:tc>
      </w:tr>
      <w:tr w:rsidR="008C74ED" w14:paraId="5926CAA7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48778B2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2280" w:type="dxa"/>
            <w:vAlign w:val="center"/>
            <w:hideMark/>
          </w:tcPr>
          <w:p w14:paraId="2D23748C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96</w:t>
            </w:r>
          </w:p>
        </w:tc>
        <w:tc>
          <w:tcPr>
            <w:tcW w:w="2280" w:type="dxa"/>
            <w:vAlign w:val="center"/>
            <w:hideMark/>
          </w:tcPr>
          <w:p w14:paraId="443AFCF8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7403777</w:t>
            </w:r>
          </w:p>
        </w:tc>
        <w:tc>
          <w:tcPr>
            <w:tcW w:w="2280" w:type="dxa"/>
            <w:vAlign w:val="center"/>
            <w:hideMark/>
          </w:tcPr>
          <w:p w14:paraId="2607955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60</w:t>
            </w:r>
          </w:p>
        </w:tc>
        <w:tc>
          <w:tcPr>
            <w:tcW w:w="2280" w:type="dxa"/>
            <w:vAlign w:val="center"/>
            <w:hideMark/>
          </w:tcPr>
          <w:p w14:paraId="0BF88C30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7403777</w:t>
            </w:r>
          </w:p>
        </w:tc>
      </w:tr>
      <w:tr w:rsidR="008C74ED" w14:paraId="0F75A191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403951DE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2280" w:type="dxa"/>
            <w:vAlign w:val="center"/>
            <w:hideMark/>
          </w:tcPr>
          <w:p w14:paraId="72068C62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84</w:t>
            </w:r>
          </w:p>
        </w:tc>
        <w:tc>
          <w:tcPr>
            <w:tcW w:w="2280" w:type="dxa"/>
            <w:vAlign w:val="center"/>
            <w:hideMark/>
          </w:tcPr>
          <w:p w14:paraId="00448A8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9795090</w:t>
            </w:r>
          </w:p>
        </w:tc>
        <w:tc>
          <w:tcPr>
            <w:tcW w:w="2280" w:type="dxa"/>
            <w:vAlign w:val="center"/>
            <w:hideMark/>
          </w:tcPr>
          <w:p w14:paraId="608351B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56</w:t>
            </w:r>
          </w:p>
        </w:tc>
        <w:tc>
          <w:tcPr>
            <w:tcW w:w="2280" w:type="dxa"/>
            <w:vAlign w:val="center"/>
            <w:hideMark/>
          </w:tcPr>
          <w:p w14:paraId="28E25F7A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9795090</w:t>
            </w:r>
          </w:p>
        </w:tc>
      </w:tr>
      <w:tr w:rsidR="008C74ED" w14:paraId="2AED51B5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2EC3EDC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2280" w:type="dxa"/>
            <w:vAlign w:val="center"/>
            <w:hideMark/>
          </w:tcPr>
          <w:p w14:paraId="2D85A451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14</w:t>
            </w:r>
          </w:p>
        </w:tc>
        <w:tc>
          <w:tcPr>
            <w:tcW w:w="2280" w:type="dxa"/>
            <w:vAlign w:val="center"/>
            <w:hideMark/>
          </w:tcPr>
          <w:p w14:paraId="7AFD73AA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107016</w:t>
            </w:r>
          </w:p>
        </w:tc>
        <w:tc>
          <w:tcPr>
            <w:tcW w:w="2280" w:type="dxa"/>
            <w:vAlign w:val="center"/>
            <w:hideMark/>
          </w:tcPr>
          <w:p w14:paraId="684B427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90</w:t>
            </w:r>
          </w:p>
        </w:tc>
        <w:tc>
          <w:tcPr>
            <w:tcW w:w="2280" w:type="dxa"/>
            <w:vAlign w:val="center"/>
            <w:hideMark/>
          </w:tcPr>
          <w:p w14:paraId="2A416C8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107016</w:t>
            </w:r>
          </w:p>
        </w:tc>
      </w:tr>
      <w:tr w:rsidR="008C74ED" w14:paraId="1605D005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6D645E5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2280" w:type="dxa"/>
            <w:vAlign w:val="center"/>
            <w:hideMark/>
          </w:tcPr>
          <w:p w14:paraId="3E84751E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16</w:t>
            </w:r>
          </w:p>
        </w:tc>
        <w:tc>
          <w:tcPr>
            <w:tcW w:w="2280" w:type="dxa"/>
            <w:vAlign w:val="center"/>
            <w:hideMark/>
          </w:tcPr>
          <w:p w14:paraId="7A8DD23E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3891983</w:t>
            </w:r>
          </w:p>
        </w:tc>
        <w:tc>
          <w:tcPr>
            <w:tcW w:w="2280" w:type="dxa"/>
            <w:vAlign w:val="center"/>
            <w:hideMark/>
          </w:tcPr>
          <w:p w14:paraId="2DC78644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48</w:t>
            </w:r>
          </w:p>
        </w:tc>
        <w:tc>
          <w:tcPr>
            <w:tcW w:w="2280" w:type="dxa"/>
            <w:vAlign w:val="center"/>
            <w:hideMark/>
          </w:tcPr>
          <w:p w14:paraId="5A76AE3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3891983</w:t>
            </w:r>
          </w:p>
        </w:tc>
      </w:tr>
      <w:tr w:rsidR="008C74ED" w14:paraId="7AACFE7E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7809FC1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2280" w:type="dxa"/>
            <w:vAlign w:val="center"/>
            <w:hideMark/>
          </w:tcPr>
          <w:p w14:paraId="3219325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21</w:t>
            </w:r>
          </w:p>
        </w:tc>
        <w:tc>
          <w:tcPr>
            <w:tcW w:w="2280" w:type="dxa"/>
            <w:vAlign w:val="center"/>
            <w:hideMark/>
          </w:tcPr>
          <w:p w14:paraId="0BACCC4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6592936</w:t>
            </w:r>
          </w:p>
        </w:tc>
        <w:tc>
          <w:tcPr>
            <w:tcW w:w="2280" w:type="dxa"/>
            <w:vAlign w:val="center"/>
            <w:hideMark/>
          </w:tcPr>
          <w:p w14:paraId="7F24D09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27</w:t>
            </w:r>
          </w:p>
        </w:tc>
        <w:tc>
          <w:tcPr>
            <w:tcW w:w="2280" w:type="dxa"/>
            <w:vAlign w:val="center"/>
            <w:hideMark/>
          </w:tcPr>
          <w:p w14:paraId="42636881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6592936</w:t>
            </w:r>
          </w:p>
        </w:tc>
      </w:tr>
      <w:tr w:rsidR="008C74ED" w14:paraId="4B1E4FC2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59AC1B9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2280" w:type="dxa"/>
            <w:vAlign w:val="center"/>
            <w:hideMark/>
          </w:tcPr>
          <w:p w14:paraId="3AAC28D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10</w:t>
            </w:r>
          </w:p>
        </w:tc>
        <w:tc>
          <w:tcPr>
            <w:tcW w:w="2280" w:type="dxa"/>
            <w:vAlign w:val="center"/>
            <w:hideMark/>
          </w:tcPr>
          <w:p w14:paraId="79A7423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8826037</w:t>
            </w:r>
          </w:p>
        </w:tc>
        <w:tc>
          <w:tcPr>
            <w:tcW w:w="2280" w:type="dxa"/>
            <w:vAlign w:val="center"/>
            <w:hideMark/>
          </w:tcPr>
          <w:p w14:paraId="20A3A20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58</w:t>
            </w:r>
          </w:p>
        </w:tc>
        <w:tc>
          <w:tcPr>
            <w:tcW w:w="2280" w:type="dxa"/>
            <w:vAlign w:val="center"/>
            <w:hideMark/>
          </w:tcPr>
          <w:p w14:paraId="408BB7FE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8826037</w:t>
            </w:r>
          </w:p>
        </w:tc>
      </w:tr>
      <w:tr w:rsidR="008C74ED" w14:paraId="402FF5F3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64E6A010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2280" w:type="dxa"/>
            <w:vAlign w:val="center"/>
            <w:hideMark/>
          </w:tcPr>
          <w:p w14:paraId="7E9776C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52</w:t>
            </w:r>
          </w:p>
        </w:tc>
        <w:tc>
          <w:tcPr>
            <w:tcW w:w="2280" w:type="dxa"/>
            <w:vAlign w:val="center"/>
            <w:hideMark/>
          </w:tcPr>
          <w:p w14:paraId="13B59362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1085314</w:t>
            </w:r>
          </w:p>
        </w:tc>
        <w:tc>
          <w:tcPr>
            <w:tcW w:w="2280" w:type="dxa"/>
            <w:vAlign w:val="center"/>
            <w:hideMark/>
          </w:tcPr>
          <w:p w14:paraId="37E3C24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98</w:t>
            </w:r>
          </w:p>
        </w:tc>
        <w:tc>
          <w:tcPr>
            <w:tcW w:w="2280" w:type="dxa"/>
            <w:vAlign w:val="center"/>
            <w:hideMark/>
          </w:tcPr>
          <w:p w14:paraId="37A1406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1085314</w:t>
            </w:r>
          </w:p>
        </w:tc>
      </w:tr>
      <w:tr w:rsidR="008C74ED" w14:paraId="0E046008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0AFB38E8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280" w:type="dxa"/>
            <w:vAlign w:val="center"/>
            <w:hideMark/>
          </w:tcPr>
          <w:p w14:paraId="62C2D6A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25</w:t>
            </w:r>
          </w:p>
        </w:tc>
        <w:tc>
          <w:tcPr>
            <w:tcW w:w="2280" w:type="dxa"/>
            <w:vAlign w:val="center"/>
            <w:hideMark/>
          </w:tcPr>
          <w:p w14:paraId="67B18B40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3809280</w:t>
            </w:r>
          </w:p>
        </w:tc>
        <w:tc>
          <w:tcPr>
            <w:tcW w:w="2280" w:type="dxa"/>
            <w:vAlign w:val="center"/>
            <w:hideMark/>
          </w:tcPr>
          <w:p w14:paraId="2137F42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40</w:t>
            </w:r>
          </w:p>
        </w:tc>
        <w:tc>
          <w:tcPr>
            <w:tcW w:w="2280" w:type="dxa"/>
            <w:vAlign w:val="center"/>
            <w:hideMark/>
          </w:tcPr>
          <w:p w14:paraId="7A9DAD0A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3809280</w:t>
            </w:r>
          </w:p>
        </w:tc>
      </w:tr>
      <w:tr w:rsidR="008C74ED" w14:paraId="31C9E6E1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58E4CF1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2280" w:type="dxa"/>
            <w:vAlign w:val="center"/>
            <w:hideMark/>
          </w:tcPr>
          <w:p w14:paraId="5CE8E04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60</w:t>
            </w:r>
          </w:p>
        </w:tc>
        <w:tc>
          <w:tcPr>
            <w:tcW w:w="2280" w:type="dxa"/>
            <w:vAlign w:val="center"/>
            <w:hideMark/>
          </w:tcPr>
          <w:p w14:paraId="6CF0A522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6553817</w:t>
            </w:r>
          </w:p>
        </w:tc>
        <w:tc>
          <w:tcPr>
            <w:tcW w:w="2280" w:type="dxa"/>
            <w:vAlign w:val="center"/>
            <w:hideMark/>
          </w:tcPr>
          <w:p w14:paraId="66FC0308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61</w:t>
            </w:r>
          </w:p>
        </w:tc>
        <w:tc>
          <w:tcPr>
            <w:tcW w:w="2280" w:type="dxa"/>
            <w:vAlign w:val="center"/>
            <w:hideMark/>
          </w:tcPr>
          <w:p w14:paraId="6D0D4982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6553817</w:t>
            </w:r>
          </w:p>
        </w:tc>
      </w:tr>
      <w:tr w:rsidR="008C74ED" w14:paraId="17687E52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29AB19BC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2280" w:type="dxa"/>
            <w:vAlign w:val="center"/>
            <w:hideMark/>
          </w:tcPr>
          <w:p w14:paraId="24070C8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42</w:t>
            </w:r>
          </w:p>
        </w:tc>
        <w:tc>
          <w:tcPr>
            <w:tcW w:w="2280" w:type="dxa"/>
            <w:vAlign w:val="center"/>
            <w:hideMark/>
          </w:tcPr>
          <w:p w14:paraId="3D78589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8641417</w:t>
            </w:r>
          </w:p>
        </w:tc>
        <w:tc>
          <w:tcPr>
            <w:tcW w:w="2280" w:type="dxa"/>
            <w:vAlign w:val="center"/>
            <w:hideMark/>
          </w:tcPr>
          <w:p w14:paraId="4CEC09A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34</w:t>
            </w:r>
          </w:p>
        </w:tc>
        <w:tc>
          <w:tcPr>
            <w:tcW w:w="2280" w:type="dxa"/>
            <w:vAlign w:val="center"/>
            <w:hideMark/>
          </w:tcPr>
          <w:p w14:paraId="163C03B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8641417</w:t>
            </w:r>
          </w:p>
        </w:tc>
      </w:tr>
      <w:tr w:rsidR="008C74ED" w14:paraId="27FAD8FF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1EC2D1A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2280" w:type="dxa"/>
            <w:vAlign w:val="center"/>
            <w:hideMark/>
          </w:tcPr>
          <w:p w14:paraId="32F1C08C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22</w:t>
            </w:r>
          </w:p>
        </w:tc>
        <w:tc>
          <w:tcPr>
            <w:tcW w:w="2280" w:type="dxa"/>
            <w:vAlign w:val="center"/>
            <w:hideMark/>
          </w:tcPr>
          <w:p w14:paraId="7F747C45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1447331</w:t>
            </w:r>
          </w:p>
        </w:tc>
        <w:tc>
          <w:tcPr>
            <w:tcW w:w="2280" w:type="dxa"/>
            <w:vAlign w:val="center"/>
            <w:hideMark/>
          </w:tcPr>
          <w:p w14:paraId="32D052DC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91</w:t>
            </w:r>
          </w:p>
        </w:tc>
        <w:tc>
          <w:tcPr>
            <w:tcW w:w="2280" w:type="dxa"/>
            <w:vAlign w:val="center"/>
            <w:hideMark/>
          </w:tcPr>
          <w:p w14:paraId="7D079C0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1447331</w:t>
            </w:r>
          </w:p>
        </w:tc>
      </w:tr>
      <w:tr w:rsidR="008C74ED" w14:paraId="3D5FD518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5D63778A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2280" w:type="dxa"/>
            <w:vAlign w:val="center"/>
            <w:hideMark/>
          </w:tcPr>
          <w:p w14:paraId="4BEDDF38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42</w:t>
            </w:r>
          </w:p>
        </w:tc>
        <w:tc>
          <w:tcPr>
            <w:tcW w:w="2280" w:type="dxa"/>
            <w:vAlign w:val="center"/>
            <w:hideMark/>
          </w:tcPr>
          <w:p w14:paraId="7F994B5F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3311190</w:t>
            </w:r>
          </w:p>
        </w:tc>
        <w:tc>
          <w:tcPr>
            <w:tcW w:w="2280" w:type="dxa"/>
            <w:vAlign w:val="center"/>
            <w:hideMark/>
          </w:tcPr>
          <w:p w14:paraId="36ED6829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57</w:t>
            </w:r>
          </w:p>
        </w:tc>
        <w:tc>
          <w:tcPr>
            <w:tcW w:w="2280" w:type="dxa"/>
            <w:vAlign w:val="center"/>
            <w:hideMark/>
          </w:tcPr>
          <w:p w14:paraId="4CC1AEE8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3311190</w:t>
            </w:r>
          </w:p>
        </w:tc>
      </w:tr>
      <w:tr w:rsidR="008C74ED" w14:paraId="2EB0B148" w14:textId="77777777" w:rsidTr="008C74ED">
        <w:trPr>
          <w:trHeight w:val="300"/>
        </w:trPr>
        <w:tc>
          <w:tcPr>
            <w:tcW w:w="960" w:type="dxa"/>
            <w:vAlign w:val="center"/>
            <w:hideMark/>
          </w:tcPr>
          <w:p w14:paraId="207ED941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2280" w:type="dxa"/>
            <w:vAlign w:val="center"/>
            <w:hideMark/>
          </w:tcPr>
          <w:p w14:paraId="3D615CC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68</w:t>
            </w:r>
          </w:p>
        </w:tc>
        <w:tc>
          <w:tcPr>
            <w:tcW w:w="2280" w:type="dxa"/>
            <w:vAlign w:val="center"/>
            <w:hideMark/>
          </w:tcPr>
          <w:p w14:paraId="5B31AAD7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4981167</w:t>
            </w:r>
          </w:p>
        </w:tc>
        <w:tc>
          <w:tcPr>
            <w:tcW w:w="2280" w:type="dxa"/>
            <w:vAlign w:val="center"/>
            <w:hideMark/>
          </w:tcPr>
          <w:p w14:paraId="1B73E4CE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98</w:t>
            </w:r>
          </w:p>
        </w:tc>
        <w:tc>
          <w:tcPr>
            <w:tcW w:w="2280" w:type="dxa"/>
            <w:vAlign w:val="center"/>
            <w:hideMark/>
          </w:tcPr>
          <w:p w14:paraId="481D7F7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4981167</w:t>
            </w:r>
          </w:p>
        </w:tc>
      </w:tr>
      <w:tr w:rsidR="008C74ED" w14:paraId="537F3821" w14:textId="77777777" w:rsidTr="008C74E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8DECF3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C7FF4B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9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99B1FD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663501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4E3DA2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4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9F39F6" w14:textId="77777777" w:rsidR="008C74ED" w:rsidRDefault="008C74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6635013</w:t>
            </w:r>
          </w:p>
        </w:tc>
      </w:tr>
    </w:tbl>
    <w:p w14:paraId="6ADCDBC9" w14:textId="37E6EFAF" w:rsidR="008C74ED" w:rsidRDefault="008C74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29938CE" w14:textId="60EFE4EB" w:rsidR="008C74ED" w:rsidRDefault="008C74ED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0: </w:t>
      </w:r>
      <w:r w:rsidRPr="008C74ED">
        <w:rPr>
          <w:rFonts w:asciiTheme="majorBidi" w:hAnsiTheme="majorBidi" w:cstheme="majorBidi"/>
          <w:bCs/>
          <w:sz w:val="24"/>
          <w:szCs w:val="24"/>
        </w:rPr>
        <w:t>Chronic IHD Mortality, stratified by cancer type in adult cancer patients</w:t>
      </w:r>
    </w:p>
    <w:p w14:paraId="29C4CB22" w14:textId="77777777" w:rsidR="001C779A" w:rsidRDefault="001C779A">
      <w:pPr>
        <w:rPr>
          <w:rFonts w:asciiTheme="majorBidi" w:hAnsiTheme="majorBidi" w:cstheme="majorBidi"/>
          <w:bCs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78"/>
        <w:gridCol w:w="1620"/>
        <w:gridCol w:w="1800"/>
        <w:gridCol w:w="3978"/>
      </w:tblGrid>
      <w:tr w:rsidR="001C779A" w:rsidRPr="001C779A" w14:paraId="7EFC86C6" w14:textId="77777777" w:rsidTr="001C779A">
        <w:tc>
          <w:tcPr>
            <w:tcW w:w="2178" w:type="dxa"/>
          </w:tcPr>
          <w:p w14:paraId="7AEB3836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C779A">
              <w:rPr>
                <w:rFonts w:ascii="Calibri" w:eastAsia="Calibri" w:hAnsi="Calibri" w:cs="Times New Roman"/>
                <w:b/>
              </w:rPr>
              <w:t>Solid Organ Cancer</w:t>
            </w:r>
          </w:p>
        </w:tc>
        <w:tc>
          <w:tcPr>
            <w:tcW w:w="1620" w:type="dxa"/>
          </w:tcPr>
          <w:p w14:paraId="2CD856B8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C779A">
              <w:rPr>
                <w:rFonts w:ascii="Calibri" w:eastAsia="Calibri" w:hAnsi="Calibri" w:cs="Times New Roman"/>
                <w:b/>
              </w:rPr>
              <w:t>AAMR (1999)</w:t>
            </w:r>
          </w:p>
        </w:tc>
        <w:tc>
          <w:tcPr>
            <w:tcW w:w="1800" w:type="dxa"/>
          </w:tcPr>
          <w:p w14:paraId="0283A84A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C779A">
              <w:rPr>
                <w:rFonts w:ascii="Calibri" w:eastAsia="Calibri" w:hAnsi="Calibri" w:cs="Times New Roman"/>
                <w:b/>
              </w:rPr>
              <w:t>AAMR (2020)</w:t>
            </w:r>
          </w:p>
        </w:tc>
        <w:tc>
          <w:tcPr>
            <w:tcW w:w="3978" w:type="dxa"/>
          </w:tcPr>
          <w:p w14:paraId="0FDBD163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C779A">
              <w:rPr>
                <w:rFonts w:ascii="Calibri" w:eastAsia="Calibri" w:hAnsi="Calibri" w:cs="Times New Roman"/>
                <w:b/>
              </w:rPr>
              <w:t>Trends</w:t>
            </w:r>
          </w:p>
        </w:tc>
      </w:tr>
      <w:tr w:rsidR="001C779A" w:rsidRPr="001C779A" w14:paraId="2327E773" w14:textId="77777777" w:rsidTr="001C779A">
        <w:trPr>
          <w:trHeight w:val="881"/>
        </w:trPr>
        <w:tc>
          <w:tcPr>
            <w:tcW w:w="2178" w:type="dxa"/>
          </w:tcPr>
          <w:p w14:paraId="38CB5989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C779A">
              <w:rPr>
                <w:rFonts w:ascii="Calibri" w:eastAsia="Calibri" w:hAnsi="Calibri" w:cs="Times New Roman"/>
                <w:b/>
              </w:rPr>
              <w:t>Colorectal</w:t>
            </w:r>
          </w:p>
        </w:tc>
        <w:tc>
          <w:tcPr>
            <w:tcW w:w="1620" w:type="dxa"/>
          </w:tcPr>
          <w:p w14:paraId="6C369D21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1.1</w:t>
            </w:r>
          </w:p>
        </w:tc>
        <w:tc>
          <w:tcPr>
            <w:tcW w:w="1800" w:type="dxa"/>
          </w:tcPr>
          <w:p w14:paraId="0636FC52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0.2</w:t>
            </w:r>
          </w:p>
        </w:tc>
        <w:tc>
          <w:tcPr>
            <w:tcW w:w="3978" w:type="dxa"/>
          </w:tcPr>
          <w:p w14:paraId="067A76B0" w14:textId="77777777" w:rsidR="001C779A" w:rsidRPr="001C779A" w:rsidRDefault="001C779A" w:rsidP="001C779A">
            <w:pPr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1999-2003= APC (-4.81*), 2003-2016 = APC (-8.25*), 2016-2020 = APC (-3.16)</w:t>
            </w:r>
          </w:p>
        </w:tc>
      </w:tr>
      <w:tr w:rsidR="001C779A" w:rsidRPr="001C779A" w14:paraId="218B89BC" w14:textId="77777777" w:rsidTr="001C779A">
        <w:trPr>
          <w:trHeight w:val="971"/>
        </w:trPr>
        <w:tc>
          <w:tcPr>
            <w:tcW w:w="2178" w:type="dxa"/>
          </w:tcPr>
          <w:p w14:paraId="4CE6F261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C779A">
              <w:rPr>
                <w:rFonts w:ascii="Calibri" w:eastAsia="Calibri" w:hAnsi="Calibri" w:cs="Times New Roman"/>
                <w:b/>
              </w:rPr>
              <w:t>Prostate</w:t>
            </w:r>
          </w:p>
        </w:tc>
        <w:tc>
          <w:tcPr>
            <w:tcW w:w="1620" w:type="dxa"/>
          </w:tcPr>
          <w:p w14:paraId="52ED57A4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1.5</w:t>
            </w:r>
          </w:p>
        </w:tc>
        <w:tc>
          <w:tcPr>
            <w:tcW w:w="1800" w:type="dxa"/>
          </w:tcPr>
          <w:p w14:paraId="764817B3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0.6</w:t>
            </w:r>
          </w:p>
        </w:tc>
        <w:tc>
          <w:tcPr>
            <w:tcW w:w="3978" w:type="dxa"/>
          </w:tcPr>
          <w:p w14:paraId="46C22829" w14:textId="77777777" w:rsidR="001C779A" w:rsidRPr="001C779A" w:rsidRDefault="001C779A" w:rsidP="001C779A">
            <w:pPr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1999-2020= APC (-2.48), 2002-2018 = APC (-5.74*), 2018-2020 = APC (8.55*)</w:t>
            </w:r>
          </w:p>
        </w:tc>
      </w:tr>
      <w:tr w:rsidR="001C779A" w:rsidRPr="001C779A" w14:paraId="03F57180" w14:textId="77777777" w:rsidTr="001C779A">
        <w:trPr>
          <w:trHeight w:val="1313"/>
        </w:trPr>
        <w:tc>
          <w:tcPr>
            <w:tcW w:w="2178" w:type="dxa"/>
          </w:tcPr>
          <w:p w14:paraId="012FA6CD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C779A">
              <w:rPr>
                <w:rFonts w:ascii="Calibri" w:eastAsia="Calibri" w:hAnsi="Calibri" w:cs="Times New Roman"/>
                <w:b/>
              </w:rPr>
              <w:t>Breast</w:t>
            </w:r>
          </w:p>
        </w:tc>
        <w:tc>
          <w:tcPr>
            <w:tcW w:w="1620" w:type="dxa"/>
          </w:tcPr>
          <w:p w14:paraId="1C1EAE1D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0.9</w:t>
            </w:r>
          </w:p>
        </w:tc>
        <w:tc>
          <w:tcPr>
            <w:tcW w:w="1800" w:type="dxa"/>
          </w:tcPr>
          <w:p w14:paraId="600A4562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0.3</w:t>
            </w:r>
          </w:p>
        </w:tc>
        <w:tc>
          <w:tcPr>
            <w:tcW w:w="3978" w:type="dxa"/>
          </w:tcPr>
          <w:p w14:paraId="0514A473" w14:textId="77777777" w:rsidR="001C779A" w:rsidRPr="001C779A" w:rsidRDefault="001C779A" w:rsidP="001C779A">
            <w:pPr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1999-2017= APC (-6.02*), 2017-2020 = APC (-0.73)</w:t>
            </w:r>
          </w:p>
        </w:tc>
      </w:tr>
      <w:tr w:rsidR="001C779A" w:rsidRPr="001C779A" w14:paraId="048C435C" w14:textId="77777777" w:rsidTr="001C779A">
        <w:trPr>
          <w:trHeight w:val="1664"/>
        </w:trPr>
        <w:tc>
          <w:tcPr>
            <w:tcW w:w="2178" w:type="dxa"/>
          </w:tcPr>
          <w:p w14:paraId="7A0FE4EF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C779A">
              <w:rPr>
                <w:rFonts w:ascii="Calibri" w:eastAsia="Calibri" w:hAnsi="Calibri" w:cs="Times New Roman"/>
                <w:b/>
              </w:rPr>
              <w:t>Lung</w:t>
            </w:r>
          </w:p>
        </w:tc>
        <w:tc>
          <w:tcPr>
            <w:tcW w:w="1620" w:type="dxa"/>
          </w:tcPr>
          <w:p w14:paraId="4ECE8FD2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1.0</w:t>
            </w:r>
          </w:p>
        </w:tc>
        <w:tc>
          <w:tcPr>
            <w:tcW w:w="1800" w:type="dxa"/>
          </w:tcPr>
          <w:p w14:paraId="657053D0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0.4</w:t>
            </w:r>
          </w:p>
        </w:tc>
        <w:tc>
          <w:tcPr>
            <w:tcW w:w="3978" w:type="dxa"/>
          </w:tcPr>
          <w:p w14:paraId="214C3B50" w14:textId="77777777" w:rsidR="001C779A" w:rsidRPr="001C779A" w:rsidRDefault="001C779A" w:rsidP="001C779A">
            <w:pPr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1999-2003 = APC (-2.87), 2003-2017= APC (-4.80*), 2017-2020= APC (0.43)</w:t>
            </w:r>
          </w:p>
        </w:tc>
      </w:tr>
    </w:tbl>
    <w:p w14:paraId="7DB19B9C" w14:textId="77777777" w:rsidR="001C779A" w:rsidRDefault="001C779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400C4FD" w14:textId="35B16716" w:rsidR="001C779A" w:rsidRDefault="001C779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1: </w:t>
      </w:r>
      <w:r w:rsidRPr="001C779A">
        <w:rPr>
          <w:rFonts w:asciiTheme="majorBidi" w:hAnsiTheme="majorBidi" w:cstheme="majorBidi"/>
          <w:bCs/>
          <w:sz w:val="24"/>
          <w:szCs w:val="24"/>
        </w:rPr>
        <w:t>Detailed analysis of individual common solid organ cancer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394"/>
        <w:gridCol w:w="1674"/>
        <w:gridCol w:w="1530"/>
        <w:gridCol w:w="3978"/>
      </w:tblGrid>
      <w:tr w:rsidR="001C779A" w:rsidRPr="001C779A" w14:paraId="4F912E9A" w14:textId="77777777" w:rsidTr="001C779A">
        <w:tc>
          <w:tcPr>
            <w:tcW w:w="2394" w:type="dxa"/>
          </w:tcPr>
          <w:p w14:paraId="71CC7E2C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C779A">
              <w:rPr>
                <w:rFonts w:ascii="Calibri" w:eastAsia="Calibri" w:hAnsi="Calibri" w:cs="Times New Roman"/>
                <w:b/>
                <w:color w:val="000000"/>
              </w:rPr>
              <w:lastRenderedPageBreak/>
              <w:t>Hematological cancers</w:t>
            </w:r>
          </w:p>
        </w:tc>
        <w:tc>
          <w:tcPr>
            <w:tcW w:w="1674" w:type="dxa"/>
          </w:tcPr>
          <w:p w14:paraId="4D114D41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C779A">
              <w:rPr>
                <w:rFonts w:ascii="Calibri" w:eastAsia="Calibri" w:hAnsi="Calibri" w:cs="Times New Roman"/>
                <w:b/>
              </w:rPr>
              <w:t>AAMR (1999)</w:t>
            </w:r>
          </w:p>
        </w:tc>
        <w:tc>
          <w:tcPr>
            <w:tcW w:w="1530" w:type="dxa"/>
          </w:tcPr>
          <w:p w14:paraId="2BCD866A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C779A">
              <w:rPr>
                <w:rFonts w:ascii="Calibri" w:eastAsia="Calibri" w:hAnsi="Calibri" w:cs="Times New Roman"/>
                <w:b/>
              </w:rPr>
              <w:t>AAMR (2020)</w:t>
            </w:r>
          </w:p>
        </w:tc>
        <w:tc>
          <w:tcPr>
            <w:tcW w:w="3978" w:type="dxa"/>
          </w:tcPr>
          <w:p w14:paraId="06AA5525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C779A">
              <w:rPr>
                <w:rFonts w:ascii="Calibri" w:eastAsia="Calibri" w:hAnsi="Calibri" w:cs="Times New Roman"/>
                <w:b/>
              </w:rPr>
              <w:t>Trends</w:t>
            </w:r>
            <w:bookmarkStart w:id="9" w:name="_GoBack"/>
            <w:bookmarkEnd w:id="9"/>
          </w:p>
        </w:tc>
      </w:tr>
      <w:tr w:rsidR="001C779A" w:rsidRPr="001C779A" w14:paraId="652C4F39" w14:textId="77777777" w:rsidTr="001C779A">
        <w:trPr>
          <w:trHeight w:val="701"/>
        </w:trPr>
        <w:tc>
          <w:tcPr>
            <w:tcW w:w="2394" w:type="dxa"/>
          </w:tcPr>
          <w:p w14:paraId="0FB5B2B3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C779A">
              <w:rPr>
                <w:rFonts w:ascii="Calibri" w:eastAsia="Calibri" w:hAnsi="Calibri" w:cs="Times New Roman"/>
                <w:b/>
              </w:rPr>
              <w:t>Leukemia</w:t>
            </w:r>
          </w:p>
        </w:tc>
        <w:tc>
          <w:tcPr>
            <w:tcW w:w="1674" w:type="dxa"/>
          </w:tcPr>
          <w:p w14:paraId="48952DF5" w14:textId="77777777" w:rsidR="001C779A" w:rsidRPr="001C779A" w:rsidRDefault="001C779A" w:rsidP="001C779A">
            <w:pPr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0.09</w:t>
            </w:r>
          </w:p>
        </w:tc>
        <w:tc>
          <w:tcPr>
            <w:tcW w:w="1530" w:type="dxa"/>
          </w:tcPr>
          <w:p w14:paraId="1E10DAEF" w14:textId="77777777" w:rsidR="001C779A" w:rsidRPr="001C779A" w:rsidRDefault="001C779A" w:rsidP="001C779A">
            <w:pPr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0.05</w:t>
            </w:r>
          </w:p>
        </w:tc>
        <w:tc>
          <w:tcPr>
            <w:tcW w:w="3978" w:type="dxa"/>
          </w:tcPr>
          <w:p w14:paraId="07ABCEE1" w14:textId="77777777" w:rsidR="001C779A" w:rsidRPr="001C779A" w:rsidRDefault="001C779A" w:rsidP="001C779A">
            <w:pPr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1999-2020= APC (-3.97*)</w:t>
            </w:r>
          </w:p>
        </w:tc>
      </w:tr>
      <w:tr w:rsidR="001C779A" w:rsidRPr="001C779A" w14:paraId="344D986E" w14:textId="77777777" w:rsidTr="001C779A">
        <w:trPr>
          <w:trHeight w:val="1061"/>
        </w:trPr>
        <w:tc>
          <w:tcPr>
            <w:tcW w:w="2394" w:type="dxa"/>
          </w:tcPr>
          <w:p w14:paraId="6FE83477" w14:textId="77777777" w:rsidR="001C779A" w:rsidRPr="001C779A" w:rsidRDefault="001C779A" w:rsidP="001C779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C779A">
              <w:rPr>
                <w:rFonts w:ascii="Calibri" w:eastAsia="Calibri" w:hAnsi="Calibri" w:cs="Times New Roman"/>
                <w:b/>
              </w:rPr>
              <w:t>Lymphoma</w:t>
            </w:r>
          </w:p>
        </w:tc>
        <w:tc>
          <w:tcPr>
            <w:tcW w:w="1674" w:type="dxa"/>
          </w:tcPr>
          <w:p w14:paraId="3A31B59D" w14:textId="77777777" w:rsidR="001C779A" w:rsidRPr="001C779A" w:rsidRDefault="001C779A" w:rsidP="001C779A">
            <w:pPr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0.33</w:t>
            </w:r>
          </w:p>
        </w:tc>
        <w:tc>
          <w:tcPr>
            <w:tcW w:w="1530" w:type="dxa"/>
          </w:tcPr>
          <w:p w14:paraId="20110F98" w14:textId="77777777" w:rsidR="001C779A" w:rsidRPr="001C779A" w:rsidRDefault="001C779A" w:rsidP="001C779A">
            <w:pPr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0.14</w:t>
            </w:r>
          </w:p>
        </w:tc>
        <w:tc>
          <w:tcPr>
            <w:tcW w:w="3978" w:type="dxa"/>
          </w:tcPr>
          <w:p w14:paraId="498FFF9A" w14:textId="77777777" w:rsidR="001C779A" w:rsidRPr="001C779A" w:rsidRDefault="001C779A" w:rsidP="001C779A">
            <w:pPr>
              <w:rPr>
                <w:rFonts w:ascii="Calibri" w:eastAsia="Calibri" w:hAnsi="Calibri" w:cs="Times New Roman"/>
              </w:rPr>
            </w:pPr>
            <w:r w:rsidRPr="001C779A">
              <w:rPr>
                <w:rFonts w:ascii="Calibri" w:eastAsia="Calibri" w:hAnsi="Calibri" w:cs="Times New Roman"/>
              </w:rPr>
              <w:t>1999-2020= APC (-4.53*)</w:t>
            </w:r>
          </w:p>
        </w:tc>
      </w:tr>
    </w:tbl>
    <w:p w14:paraId="7488D5E4" w14:textId="77777777" w:rsidR="001C779A" w:rsidRDefault="001C779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FDD7381" w14:textId="1C720943" w:rsidR="001C779A" w:rsidRPr="00E46515" w:rsidRDefault="001C779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2: </w:t>
      </w:r>
      <w:r w:rsidRPr="001C779A">
        <w:rPr>
          <w:rFonts w:asciiTheme="majorBidi" w:hAnsiTheme="majorBidi" w:cstheme="majorBidi"/>
          <w:bCs/>
          <w:sz w:val="24"/>
          <w:szCs w:val="24"/>
        </w:rPr>
        <w:t>Detailed analysis of hematological cancer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sectPr w:rsidR="001C779A" w:rsidRPr="00E46515" w:rsidSect="00F54D17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D869C1" w14:textId="77777777" w:rsidR="00457DC2" w:rsidRDefault="00457DC2" w:rsidP="000E5054">
      <w:pPr>
        <w:spacing w:after="0" w:line="240" w:lineRule="auto"/>
      </w:pPr>
      <w:r>
        <w:separator/>
      </w:r>
    </w:p>
  </w:endnote>
  <w:endnote w:type="continuationSeparator" w:id="0">
    <w:p w14:paraId="43E27815" w14:textId="77777777" w:rsidR="00457DC2" w:rsidRDefault="00457DC2" w:rsidP="000E5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8D85BF" w14:textId="77777777" w:rsidR="00457DC2" w:rsidRDefault="00457DC2" w:rsidP="000E5054">
      <w:pPr>
        <w:spacing w:after="0" w:line="240" w:lineRule="auto"/>
      </w:pPr>
      <w:r>
        <w:separator/>
      </w:r>
    </w:p>
  </w:footnote>
  <w:footnote w:type="continuationSeparator" w:id="0">
    <w:p w14:paraId="509274E4" w14:textId="77777777" w:rsidR="00457DC2" w:rsidRDefault="00457DC2" w:rsidP="000E50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AF2D9F"/>
    <w:multiLevelType w:val="multilevel"/>
    <w:tmpl w:val="BBAAFE32"/>
    <w:lvl w:ilvl="0">
      <w:start w:val="1"/>
      <w:numFmt w:val="decimal"/>
      <w:lvlText w:val="%1"/>
      <w:lvlJc w:val="left"/>
      <w:pPr>
        <w:ind w:left="390" w:hanging="390"/>
      </w:pPr>
      <w:rPr>
        <w:rFonts w:asciiTheme="majorHAnsi" w:eastAsiaTheme="majorEastAsia" w:hAnsiTheme="majorHAnsi" w:hint="default"/>
        <w:color w:val="0F4761" w:themeColor="accent1" w:themeShade="BF"/>
        <w:sz w:val="26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asciiTheme="majorHAnsi" w:eastAsiaTheme="majorEastAsia" w:hAnsiTheme="majorHAnsi" w:hint="default"/>
        <w:color w:val="0F4761" w:themeColor="accent1" w:themeShade="BF"/>
        <w:sz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eastAsiaTheme="majorEastAsia" w:hAnsiTheme="majorHAnsi" w:hint="default"/>
        <w:color w:val="0F4761" w:themeColor="accent1" w:themeShade="BF"/>
        <w:sz w:val="26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HAnsi" w:eastAsiaTheme="majorEastAsia" w:hAnsiTheme="majorHAnsi" w:hint="default"/>
        <w:color w:val="0F4761" w:themeColor="accent1" w:themeShade="BF"/>
        <w:sz w:val="26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HAnsi" w:eastAsiaTheme="majorEastAsia" w:hAnsiTheme="majorHAnsi" w:hint="default"/>
        <w:color w:val="0F4761" w:themeColor="accent1" w:themeShade="BF"/>
        <w:sz w:val="26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HAnsi" w:eastAsiaTheme="majorEastAsia" w:hAnsiTheme="majorHAnsi" w:hint="default"/>
        <w:color w:val="0F4761" w:themeColor="accent1" w:themeShade="BF"/>
        <w:sz w:val="26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HAnsi" w:eastAsiaTheme="majorEastAsia" w:hAnsiTheme="majorHAnsi" w:hint="default"/>
        <w:color w:val="0F4761" w:themeColor="accent1" w:themeShade="BF"/>
        <w:sz w:val="26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HAnsi" w:eastAsiaTheme="majorEastAsia" w:hAnsiTheme="majorHAnsi" w:hint="default"/>
        <w:color w:val="0F4761" w:themeColor="accent1" w:themeShade="BF"/>
        <w:sz w:val="26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ajorHAnsi" w:eastAsiaTheme="majorEastAsia" w:hAnsiTheme="majorHAnsi" w:hint="default"/>
        <w:color w:val="0F4761" w:themeColor="accent1" w:themeShade="BF"/>
        <w:sz w:val="26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D17"/>
    <w:rsid w:val="000E5054"/>
    <w:rsid w:val="001118B5"/>
    <w:rsid w:val="001C779A"/>
    <w:rsid w:val="004348C6"/>
    <w:rsid w:val="00457DC2"/>
    <w:rsid w:val="00463BE9"/>
    <w:rsid w:val="00535AFE"/>
    <w:rsid w:val="005B7FB9"/>
    <w:rsid w:val="00631E09"/>
    <w:rsid w:val="006E35B0"/>
    <w:rsid w:val="00757996"/>
    <w:rsid w:val="00787FC2"/>
    <w:rsid w:val="00850686"/>
    <w:rsid w:val="00855AD6"/>
    <w:rsid w:val="008C74ED"/>
    <w:rsid w:val="008F14AB"/>
    <w:rsid w:val="00AE5C1C"/>
    <w:rsid w:val="00B0322C"/>
    <w:rsid w:val="00C100B7"/>
    <w:rsid w:val="00CB21DB"/>
    <w:rsid w:val="00CD467B"/>
    <w:rsid w:val="00D868BA"/>
    <w:rsid w:val="00D91256"/>
    <w:rsid w:val="00E46515"/>
    <w:rsid w:val="00F44BF1"/>
    <w:rsid w:val="00F54D17"/>
    <w:rsid w:val="00FD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A27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BE9"/>
  </w:style>
  <w:style w:type="paragraph" w:styleId="Heading1">
    <w:name w:val="heading 1"/>
    <w:basedOn w:val="Normal"/>
    <w:next w:val="Normal"/>
    <w:link w:val="Heading1Char"/>
    <w:uiPriority w:val="9"/>
    <w:qFormat/>
    <w:rsid w:val="008506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6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F54D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E5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054"/>
  </w:style>
  <w:style w:type="paragraph" w:styleId="Footer">
    <w:name w:val="footer"/>
    <w:basedOn w:val="Normal"/>
    <w:link w:val="FooterChar"/>
    <w:uiPriority w:val="99"/>
    <w:unhideWhenUsed/>
    <w:rsid w:val="000E5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054"/>
  </w:style>
  <w:style w:type="table" w:styleId="TableGrid">
    <w:name w:val="Table Grid"/>
    <w:basedOn w:val="TableNormal"/>
    <w:uiPriority w:val="39"/>
    <w:rsid w:val="004348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506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0686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5068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463BE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63BE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63BE9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63BE9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4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4ED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1C77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1C77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BE9"/>
  </w:style>
  <w:style w:type="paragraph" w:styleId="Heading1">
    <w:name w:val="heading 1"/>
    <w:basedOn w:val="Normal"/>
    <w:next w:val="Normal"/>
    <w:link w:val="Heading1Char"/>
    <w:uiPriority w:val="9"/>
    <w:qFormat/>
    <w:rsid w:val="008506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6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F54D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E5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054"/>
  </w:style>
  <w:style w:type="paragraph" w:styleId="Footer">
    <w:name w:val="footer"/>
    <w:basedOn w:val="Normal"/>
    <w:link w:val="FooterChar"/>
    <w:uiPriority w:val="99"/>
    <w:unhideWhenUsed/>
    <w:rsid w:val="000E5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054"/>
  </w:style>
  <w:style w:type="table" w:styleId="TableGrid">
    <w:name w:val="Table Grid"/>
    <w:basedOn w:val="TableNormal"/>
    <w:uiPriority w:val="39"/>
    <w:rsid w:val="004348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506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0686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5068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463BE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63BE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63BE9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63BE9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4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4ED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1C77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1C77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36644-D519-4A0D-AD4A-D65EBA48B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4</Pages>
  <Words>2700</Words>
  <Characters>1539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an Ullah</dc:creator>
  <cp:keywords/>
  <dc:description/>
  <cp:lastModifiedBy>HP</cp:lastModifiedBy>
  <cp:revision>6</cp:revision>
  <dcterms:created xsi:type="dcterms:W3CDTF">2025-05-20T18:01:00Z</dcterms:created>
  <dcterms:modified xsi:type="dcterms:W3CDTF">2025-09-24T16:25:00Z</dcterms:modified>
</cp:coreProperties>
</file>